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E0748" w14:textId="77777777" w:rsidR="0053182C" w:rsidRPr="00225352" w:rsidRDefault="0053182C" w:rsidP="0053182C">
      <w:pPr>
        <w:spacing w:before="240" w:after="240" w:line="480" w:lineRule="auto"/>
        <w:jc w:val="both"/>
        <w:rPr>
          <w:rFonts w:ascii="Times New Roman" w:eastAsia="Palatino Linotype" w:hAnsi="Times New Roman" w:cs="Times New Roman"/>
          <w:b/>
          <w:sz w:val="20"/>
          <w:szCs w:val="20"/>
        </w:rPr>
      </w:pPr>
      <w:r w:rsidRPr="00225352">
        <w:rPr>
          <w:rFonts w:ascii="Times New Roman" w:eastAsia="Palatino Linotype" w:hAnsi="Times New Roman" w:cs="Times New Roman"/>
          <w:b/>
          <w:sz w:val="20"/>
          <w:szCs w:val="20"/>
        </w:rPr>
        <w:t>Molecular Docking and Dynamics Simulation of Several Flavonoids Predict Cyanidin as an Effective Drug Candidate Against SARS-CoV-2 Spike protein</w:t>
      </w:r>
    </w:p>
    <w:p w14:paraId="1D3A130D" w14:textId="77777777" w:rsidR="0053182C" w:rsidRPr="00225352" w:rsidRDefault="0053182C" w:rsidP="0053182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5352">
        <w:rPr>
          <w:rFonts w:ascii="Times New Roman" w:hAnsi="Times New Roman" w:cs="Times New Roman"/>
          <w:sz w:val="20"/>
          <w:szCs w:val="20"/>
        </w:rPr>
        <w:t>Asmita Shrestha</w:t>
      </w:r>
      <w:r w:rsidRPr="00225352">
        <w:rPr>
          <w:rFonts w:ascii="Times New Roman" w:hAnsi="Times New Roman" w:cs="Times New Roman"/>
          <w:sz w:val="20"/>
          <w:szCs w:val="20"/>
          <w:highlight w:val="white"/>
          <w:vertAlign w:val="superscript"/>
        </w:rPr>
        <w:t>1</w:t>
      </w:r>
      <w:r w:rsidRPr="0022535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25352">
        <w:rPr>
          <w:rFonts w:ascii="Times New Roman" w:hAnsi="Times New Roman" w:cs="Times New Roman"/>
          <w:sz w:val="20"/>
          <w:szCs w:val="20"/>
        </w:rPr>
        <w:t>Rishab</w:t>
      </w:r>
      <w:proofErr w:type="spellEnd"/>
      <w:r w:rsidRPr="00225352">
        <w:rPr>
          <w:rFonts w:ascii="Times New Roman" w:hAnsi="Times New Roman" w:cs="Times New Roman"/>
          <w:sz w:val="20"/>
          <w:szCs w:val="20"/>
        </w:rPr>
        <w:t xml:space="preserve"> Marahatha</w:t>
      </w:r>
      <w:r w:rsidRPr="00225352">
        <w:rPr>
          <w:rFonts w:ascii="Times New Roman" w:hAnsi="Times New Roman" w:cs="Times New Roman"/>
          <w:sz w:val="20"/>
          <w:szCs w:val="20"/>
          <w:highlight w:val="white"/>
          <w:vertAlign w:val="superscript"/>
        </w:rPr>
        <w:t>1</w:t>
      </w:r>
      <w:r w:rsidRPr="00225352">
        <w:rPr>
          <w:rFonts w:ascii="Times New Roman" w:hAnsi="Times New Roman" w:cs="Times New Roman"/>
          <w:sz w:val="20"/>
          <w:szCs w:val="20"/>
          <w:vertAlign w:val="superscript"/>
        </w:rPr>
        <w:t>,2</w:t>
      </w:r>
      <w:r w:rsidRPr="00225352">
        <w:rPr>
          <w:rFonts w:ascii="Times New Roman" w:hAnsi="Times New Roman" w:cs="Times New Roman"/>
          <w:sz w:val="20"/>
          <w:szCs w:val="20"/>
        </w:rPr>
        <w:t>, Saroj Basnet</w:t>
      </w:r>
      <w:r w:rsidRPr="0022535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25352">
        <w:rPr>
          <w:rFonts w:ascii="Times New Roman" w:hAnsi="Times New Roman" w:cs="Times New Roman"/>
          <w:sz w:val="20"/>
          <w:szCs w:val="20"/>
        </w:rPr>
        <w:t>, Bishnu P. Regmi</w:t>
      </w:r>
      <w:r w:rsidRPr="0022535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25352">
        <w:rPr>
          <w:rFonts w:ascii="Times New Roman" w:hAnsi="Times New Roman" w:cs="Times New Roman"/>
          <w:sz w:val="20"/>
          <w:szCs w:val="20"/>
        </w:rPr>
        <w:t>, Saurav Katuwal</w:t>
      </w:r>
      <w:r w:rsidRPr="002253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2535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25352">
        <w:rPr>
          <w:rFonts w:ascii="Times New Roman" w:hAnsi="Times New Roman" w:cs="Times New Roman"/>
          <w:sz w:val="20"/>
          <w:szCs w:val="20"/>
        </w:rPr>
        <w:t>Salik</w:t>
      </w:r>
      <w:proofErr w:type="spellEnd"/>
      <w:r w:rsidRPr="00225352">
        <w:rPr>
          <w:rFonts w:ascii="Times New Roman" w:hAnsi="Times New Roman" w:cs="Times New Roman"/>
          <w:sz w:val="20"/>
          <w:szCs w:val="20"/>
        </w:rPr>
        <w:t xml:space="preserve"> Ram Dahal</w:t>
      </w:r>
      <w:r w:rsidRPr="0022535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2535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25352">
        <w:rPr>
          <w:rFonts w:ascii="Times New Roman" w:hAnsi="Times New Roman" w:cs="Times New Roman"/>
          <w:sz w:val="20"/>
          <w:szCs w:val="20"/>
        </w:rPr>
        <w:t>Khaga</w:t>
      </w:r>
      <w:proofErr w:type="spellEnd"/>
      <w:r w:rsidRPr="00225352">
        <w:rPr>
          <w:rFonts w:ascii="Times New Roman" w:hAnsi="Times New Roman" w:cs="Times New Roman"/>
          <w:sz w:val="20"/>
          <w:szCs w:val="20"/>
        </w:rPr>
        <w:t xml:space="preserve"> Raj Sharma</w:t>
      </w:r>
      <w:r w:rsidRPr="002253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25352">
        <w:rPr>
          <w:rFonts w:ascii="Times New Roman" w:hAnsi="Times New Roman" w:cs="Times New Roman"/>
          <w:sz w:val="20"/>
          <w:szCs w:val="20"/>
        </w:rPr>
        <w:t>, Achyut Adhikari</w:t>
      </w:r>
      <w:r w:rsidRPr="002253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25352">
        <w:rPr>
          <w:rFonts w:ascii="Times New Roman" w:hAnsi="Times New Roman" w:cs="Times New Roman"/>
          <w:sz w:val="20"/>
          <w:szCs w:val="20"/>
        </w:rPr>
        <w:t xml:space="preserve">, </w:t>
      </w:r>
      <w:r w:rsidRPr="00225352">
        <w:rPr>
          <w:rFonts w:ascii="Times New Roman" w:hAnsi="Times New Roman" w:cs="Times New Roman"/>
          <w:sz w:val="20"/>
          <w:szCs w:val="20"/>
          <w:highlight w:val="white"/>
        </w:rPr>
        <w:t>Ram Chandra Basnyat</w:t>
      </w:r>
      <w:r w:rsidRPr="00225352">
        <w:rPr>
          <w:rFonts w:ascii="Times New Roman" w:hAnsi="Times New Roman" w:cs="Times New Roman"/>
          <w:sz w:val="20"/>
          <w:szCs w:val="20"/>
          <w:highlight w:val="white"/>
          <w:vertAlign w:val="superscript"/>
        </w:rPr>
        <w:t>1,</w:t>
      </w:r>
      <w:r w:rsidRPr="00225352">
        <w:rPr>
          <w:rFonts w:ascii="Times New Roman" w:hAnsi="Times New Roman" w:cs="Times New Roman"/>
          <w:sz w:val="20"/>
          <w:szCs w:val="20"/>
          <w:highlight w:val="white"/>
        </w:rPr>
        <w:t xml:space="preserve"> and Niranjan Parajuli</w:t>
      </w:r>
      <w:r w:rsidRPr="00225352">
        <w:rPr>
          <w:rFonts w:ascii="Times New Roman" w:hAnsi="Times New Roman" w:cs="Times New Roman"/>
          <w:sz w:val="20"/>
          <w:szCs w:val="20"/>
          <w:highlight w:val="white"/>
          <w:vertAlign w:val="superscript"/>
        </w:rPr>
        <w:t>1, *</w:t>
      </w:r>
    </w:p>
    <w:p w14:paraId="1BDE6CE0" w14:textId="77777777" w:rsidR="0053182C" w:rsidRPr="00225352" w:rsidRDefault="0053182C" w:rsidP="0053182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F0382F3" w14:textId="77777777" w:rsidR="0053182C" w:rsidRPr="00225352" w:rsidRDefault="0053182C" w:rsidP="0053182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53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25352">
        <w:rPr>
          <w:rFonts w:ascii="Times New Roman" w:hAnsi="Times New Roman" w:cs="Times New Roman"/>
          <w:sz w:val="20"/>
          <w:szCs w:val="20"/>
        </w:rPr>
        <w:t>Central Department of Chemistry, Tribhuvan University, Kirtipur, Kathmandu, 44618, Nepal</w:t>
      </w:r>
    </w:p>
    <w:p w14:paraId="04C37940" w14:textId="77777777" w:rsidR="0053182C" w:rsidRPr="00225352" w:rsidRDefault="0053182C" w:rsidP="0053182C">
      <w:pPr>
        <w:shd w:val="clear" w:color="auto" w:fill="FFFFFF"/>
        <w:spacing w:line="360" w:lineRule="auto"/>
        <w:jc w:val="both"/>
        <w:rPr>
          <w:rFonts w:ascii="Times New Roman" w:eastAsia="Palatino Linotype" w:hAnsi="Times New Roman" w:cs="Times New Roman"/>
          <w:sz w:val="20"/>
          <w:szCs w:val="20"/>
        </w:rPr>
      </w:pPr>
      <w:r w:rsidRPr="0022535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25352">
        <w:rPr>
          <w:rFonts w:ascii="Times New Roman" w:hAnsi="Times New Roman" w:cs="Times New Roman"/>
          <w:sz w:val="20"/>
          <w:szCs w:val="20"/>
        </w:rPr>
        <w:t>Department of Chemistry, Oklahoma State University, Stillwater, OK, 74078, USA</w:t>
      </w:r>
    </w:p>
    <w:p w14:paraId="5A0F3EFA" w14:textId="77777777" w:rsidR="0053182C" w:rsidRPr="00225352" w:rsidRDefault="0053182C" w:rsidP="0053182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highlight w:val="white"/>
        </w:rPr>
      </w:pPr>
      <w:r w:rsidRPr="00225352">
        <w:rPr>
          <w:rFonts w:ascii="Times New Roman" w:hAnsi="Times New Roman" w:cs="Times New Roman"/>
          <w:sz w:val="20"/>
          <w:szCs w:val="20"/>
          <w:highlight w:val="white"/>
          <w:vertAlign w:val="superscript"/>
        </w:rPr>
        <w:t>3</w:t>
      </w:r>
      <w:r w:rsidRPr="00225352">
        <w:rPr>
          <w:rFonts w:ascii="Times New Roman" w:hAnsi="Times New Roman" w:cs="Times New Roman"/>
          <w:sz w:val="20"/>
          <w:szCs w:val="20"/>
          <w:highlight w:val="white"/>
        </w:rPr>
        <w:t>Center for Drug Design and Molecular Simulation Division, Cancer Care and Research Center, Kathmandu, Nepal</w:t>
      </w:r>
    </w:p>
    <w:p w14:paraId="15EFD58A" w14:textId="77777777" w:rsidR="0053182C" w:rsidRPr="00225352" w:rsidRDefault="0053182C" w:rsidP="0053182C">
      <w:pPr>
        <w:shd w:val="clear" w:color="auto" w:fill="FFFFFF"/>
        <w:spacing w:line="360" w:lineRule="auto"/>
        <w:jc w:val="both"/>
        <w:rPr>
          <w:rFonts w:ascii="Times New Roman" w:eastAsia="Palatino Linotype" w:hAnsi="Times New Roman" w:cs="Times New Roman"/>
          <w:sz w:val="20"/>
          <w:szCs w:val="20"/>
        </w:rPr>
      </w:pPr>
      <w:r w:rsidRPr="00225352">
        <w:rPr>
          <w:rFonts w:ascii="Times New Roman" w:eastAsia="Palatino Linotype" w:hAnsi="Times New Roman" w:cs="Times New Roman"/>
          <w:sz w:val="20"/>
          <w:szCs w:val="20"/>
          <w:vertAlign w:val="superscript"/>
        </w:rPr>
        <w:t>4</w:t>
      </w:r>
      <w:r w:rsidRPr="00225352">
        <w:rPr>
          <w:rFonts w:ascii="Times New Roman" w:eastAsia="Palatino Linotype" w:hAnsi="Times New Roman" w:cs="Times New Roman"/>
          <w:sz w:val="20"/>
          <w:szCs w:val="20"/>
        </w:rPr>
        <w:t>Department of Chemistry, Florida Agricultural and Mechanical University, Tallahassee, FL, 32307, USA</w:t>
      </w:r>
    </w:p>
    <w:p w14:paraId="2CDFC502" w14:textId="77777777" w:rsidR="0053182C" w:rsidRPr="00225352" w:rsidRDefault="0053182C" w:rsidP="0053182C">
      <w:pPr>
        <w:shd w:val="clear" w:color="auto" w:fill="FFFFFF"/>
        <w:spacing w:before="240"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535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225352">
        <w:rPr>
          <w:rFonts w:ascii="Times New Roman" w:hAnsi="Times New Roman" w:cs="Times New Roman"/>
          <w:sz w:val="20"/>
          <w:szCs w:val="20"/>
        </w:rPr>
        <w:t xml:space="preserve">Corresponding author: niranjan.parajuli@cdc.tu.edu.np </w:t>
      </w:r>
    </w:p>
    <w:p w14:paraId="55773CDE" w14:textId="39FAA24F" w:rsidR="000501D4" w:rsidRPr="00225352" w:rsidRDefault="000501D4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16"/>
          <w:szCs w:val="16"/>
          <w:highlight w:val="white"/>
        </w:rPr>
      </w:pPr>
    </w:p>
    <w:p w14:paraId="5A66FAF8" w14:textId="54C7C553" w:rsidR="000501D4" w:rsidRPr="00A16584" w:rsidRDefault="00206CBB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bookmarkStart w:id="0" w:name="_30j0zll" w:colFirst="0" w:colLast="0"/>
      <w:bookmarkEnd w:id="0"/>
      <w:r w:rsidRPr="00225352">
        <w:rPr>
          <w:rFonts w:ascii="Times New Roman" w:eastAsia="Times New Roman" w:hAnsi="Times New Roman" w:cs="Times New Roman"/>
          <w:b/>
          <w:sz w:val="16"/>
          <w:szCs w:val="16"/>
          <w:highlight w:val="white"/>
        </w:rPr>
        <w:t xml:space="preserve"> </w:t>
      </w:r>
      <w:r w:rsidRPr="00225352">
        <w:rPr>
          <w:rFonts w:ascii="Times New Roman" w:eastAsia="Times New Roman" w:hAnsi="Times New Roman" w:cs="Times New Roman"/>
          <w:b/>
          <w:sz w:val="16"/>
          <w:szCs w:val="16"/>
        </w:rPr>
        <w:t xml:space="preserve">Table S1 </w:t>
      </w:r>
      <w:r w:rsidRPr="00A16584">
        <w:rPr>
          <w:rFonts w:ascii="Times New Roman" w:eastAsia="Times New Roman" w:hAnsi="Times New Roman" w:cs="Times New Roman"/>
          <w:bCs/>
          <w:sz w:val="16"/>
          <w:szCs w:val="16"/>
        </w:rPr>
        <w:t>Plant secondary metabolites (flavonoids) with their antiviral activity</w:t>
      </w:r>
    </w:p>
    <w:tbl>
      <w:tblPr>
        <w:tblStyle w:val="a"/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35"/>
        <w:gridCol w:w="1088"/>
        <w:gridCol w:w="1435"/>
        <w:gridCol w:w="1398"/>
        <w:gridCol w:w="1040"/>
        <w:gridCol w:w="3623"/>
      </w:tblGrid>
      <w:tr w:rsidR="00225352" w:rsidRPr="00225352" w14:paraId="39FD01C9" w14:textId="77777777" w:rsidTr="003004E8">
        <w:trPr>
          <w:trHeight w:val="448"/>
          <w:jc w:val="center"/>
        </w:trPr>
        <w:tc>
          <w:tcPr>
            <w:tcW w:w="242" w:type="pct"/>
          </w:tcPr>
          <w:p w14:paraId="3BB6F2A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603" w:type="pct"/>
          </w:tcPr>
          <w:p w14:paraId="7486F1F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pound</w:t>
            </w:r>
          </w:p>
        </w:tc>
        <w:tc>
          <w:tcPr>
            <w:tcW w:w="795" w:type="pct"/>
          </w:tcPr>
          <w:p w14:paraId="77FD64A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tential Secondary metabolites</w:t>
            </w:r>
          </w:p>
        </w:tc>
        <w:tc>
          <w:tcPr>
            <w:tcW w:w="775" w:type="pct"/>
          </w:tcPr>
          <w:p w14:paraId="4F0B1EED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C50 value (in µM)</w:t>
            </w:r>
          </w:p>
        </w:tc>
        <w:tc>
          <w:tcPr>
            <w:tcW w:w="726" w:type="pct"/>
          </w:tcPr>
          <w:p w14:paraId="78AE563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rget site/Virus</w:t>
            </w:r>
          </w:p>
        </w:tc>
        <w:tc>
          <w:tcPr>
            <w:tcW w:w="1859" w:type="pct"/>
          </w:tcPr>
          <w:p w14:paraId="532E804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itation</w:t>
            </w:r>
          </w:p>
        </w:tc>
      </w:tr>
      <w:tr w:rsidR="00225352" w:rsidRPr="00225352" w14:paraId="6BCFD299" w14:textId="77777777" w:rsidTr="00394583">
        <w:trPr>
          <w:trHeight w:val="538"/>
          <w:jc w:val="center"/>
        </w:trPr>
        <w:tc>
          <w:tcPr>
            <w:tcW w:w="242" w:type="pct"/>
          </w:tcPr>
          <w:p w14:paraId="3A3A4081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</w:p>
        </w:tc>
        <w:tc>
          <w:tcPr>
            <w:tcW w:w="603" w:type="pct"/>
            <w:vMerge w:val="restart"/>
          </w:tcPr>
          <w:p w14:paraId="67C96F73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C57FC5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C37F1B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F02726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A1A857E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7FFE74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516D2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Flavones</w:t>
            </w:r>
          </w:p>
        </w:tc>
        <w:tc>
          <w:tcPr>
            <w:tcW w:w="795" w:type="pct"/>
          </w:tcPr>
          <w:p w14:paraId="29D52FCF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cutellarein</w:t>
            </w:r>
            <w:proofErr w:type="spellEnd"/>
          </w:p>
        </w:tc>
        <w:tc>
          <w:tcPr>
            <w:tcW w:w="775" w:type="pct"/>
          </w:tcPr>
          <w:p w14:paraId="42260F48" w14:textId="77777777" w:rsidR="005D2AE6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.8 µM  </w:t>
            </w:r>
          </w:p>
          <w:p w14:paraId="7297EC57" w14:textId="19D95888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6 µM (nsp13)</w:t>
            </w:r>
          </w:p>
        </w:tc>
        <w:tc>
          <w:tcPr>
            <w:tcW w:w="726" w:type="pct"/>
          </w:tcPr>
          <w:p w14:paraId="4952C52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5071167B" w14:textId="637E7192" w:rsidR="005D2AE6" w:rsidRPr="00225352" w:rsidRDefault="00852121" w:rsidP="00CE2C17">
            <w:pPr>
              <w:pStyle w:val="Bibliography"/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" w:history="1">
              <w:r w:rsidR="005D2AE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bmcl.2012.04.081</w:t>
              </w:r>
            </w:hyperlink>
            <w:r w:rsidR="005D2AE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3D8B620" w14:textId="5475897B" w:rsidR="000501D4" w:rsidRPr="00225352" w:rsidRDefault="00852121" w:rsidP="00394583">
            <w:pPr>
              <w:pStyle w:val="Bibliography"/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" w:history="1">
              <w:r w:rsidR="005D2AE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bcp.2012.08.012</w:t>
              </w:r>
            </w:hyperlink>
            <w:r w:rsidR="005D2AE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66B23B2B" w14:textId="77777777" w:rsidTr="00394583">
        <w:trPr>
          <w:trHeight w:val="1087"/>
          <w:jc w:val="center"/>
        </w:trPr>
        <w:tc>
          <w:tcPr>
            <w:tcW w:w="242" w:type="pct"/>
          </w:tcPr>
          <w:p w14:paraId="1ECF23C8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</w:t>
            </w:r>
          </w:p>
        </w:tc>
        <w:tc>
          <w:tcPr>
            <w:tcW w:w="603" w:type="pct"/>
            <w:vMerge/>
          </w:tcPr>
          <w:p w14:paraId="0B9C6E3A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0B3D4DE3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Wogonin</w:t>
            </w:r>
          </w:p>
        </w:tc>
        <w:tc>
          <w:tcPr>
            <w:tcW w:w="775" w:type="pct"/>
          </w:tcPr>
          <w:p w14:paraId="49E1B463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1 µM</w:t>
            </w:r>
          </w:p>
          <w:p w14:paraId="72D21945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37.6 µM) CMC, HEK293T cells, CK8 assay, SPR assay </w:t>
            </w:r>
          </w:p>
        </w:tc>
        <w:tc>
          <w:tcPr>
            <w:tcW w:w="726" w:type="pct"/>
          </w:tcPr>
          <w:p w14:paraId="6E1A3F9C" w14:textId="5B109ECD" w:rsidR="005425F5" w:rsidRPr="00225352" w:rsidRDefault="005425F5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  <w:p w14:paraId="01206E12" w14:textId="27C28FFA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CoV-2 (binds to ACE-2)</w:t>
            </w:r>
          </w:p>
        </w:tc>
        <w:tc>
          <w:tcPr>
            <w:tcW w:w="1859" w:type="pct"/>
          </w:tcPr>
          <w:p w14:paraId="69CA9ADE" w14:textId="51050F61" w:rsidR="008741BF" w:rsidRPr="00225352" w:rsidRDefault="00852121" w:rsidP="00CE2C17">
            <w:pPr>
              <w:spacing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8" w:history="1">
              <w:r w:rsidR="005D2AE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80/14756366.2021.1873977</w:t>
              </w:r>
            </w:hyperlink>
            <w:r w:rsidR="005D2AE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F504D4D" w14:textId="2A84A105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" w:history="1">
              <w:r w:rsidR="005D2AE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2/ptr.7030</w:t>
              </w:r>
            </w:hyperlink>
            <w:r w:rsidR="005D2AE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62B7AFFE" w14:textId="77777777" w:rsidTr="003004E8">
        <w:trPr>
          <w:trHeight w:val="385"/>
          <w:jc w:val="center"/>
        </w:trPr>
        <w:tc>
          <w:tcPr>
            <w:tcW w:w="242" w:type="pct"/>
          </w:tcPr>
          <w:p w14:paraId="5E94C34D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</w:t>
            </w:r>
          </w:p>
        </w:tc>
        <w:tc>
          <w:tcPr>
            <w:tcW w:w="603" w:type="pct"/>
            <w:vMerge/>
          </w:tcPr>
          <w:p w14:paraId="0C154348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26C2E09F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aicalin</w:t>
            </w:r>
          </w:p>
        </w:tc>
        <w:tc>
          <w:tcPr>
            <w:tcW w:w="775" w:type="pct"/>
          </w:tcPr>
          <w:p w14:paraId="1D3007D5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.4 µM</w:t>
            </w:r>
          </w:p>
        </w:tc>
        <w:tc>
          <w:tcPr>
            <w:tcW w:w="726" w:type="pct"/>
          </w:tcPr>
          <w:p w14:paraId="56A94893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CoV-2</w:t>
            </w:r>
          </w:p>
        </w:tc>
        <w:tc>
          <w:tcPr>
            <w:tcW w:w="1859" w:type="pct"/>
          </w:tcPr>
          <w:p w14:paraId="37521335" w14:textId="7860059A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0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101/2020.04.13.038687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61EC113F" w14:textId="77777777" w:rsidTr="003004E8">
        <w:trPr>
          <w:trHeight w:val="565"/>
          <w:jc w:val="center"/>
        </w:trPr>
        <w:tc>
          <w:tcPr>
            <w:tcW w:w="242" w:type="pct"/>
          </w:tcPr>
          <w:p w14:paraId="3BE79803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.</w:t>
            </w:r>
          </w:p>
        </w:tc>
        <w:tc>
          <w:tcPr>
            <w:tcW w:w="603" w:type="pct"/>
            <w:vMerge/>
          </w:tcPr>
          <w:p w14:paraId="3EBF84C8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5455B06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uteolin </w:t>
            </w:r>
          </w:p>
        </w:tc>
        <w:tc>
          <w:tcPr>
            <w:tcW w:w="775" w:type="pct"/>
          </w:tcPr>
          <w:p w14:paraId="765CCDF5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.2 µM</w:t>
            </w:r>
          </w:p>
        </w:tc>
        <w:tc>
          <w:tcPr>
            <w:tcW w:w="726" w:type="pct"/>
          </w:tcPr>
          <w:p w14:paraId="615623D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CoV-2</w:t>
            </w:r>
          </w:p>
        </w:tc>
        <w:tc>
          <w:tcPr>
            <w:tcW w:w="1859" w:type="pct"/>
          </w:tcPr>
          <w:p w14:paraId="12A4F71A" w14:textId="7FF6A372" w:rsidR="00012DDE" w:rsidRPr="00225352" w:rsidRDefault="00852121" w:rsidP="00CE2C17">
            <w:pPr>
              <w:spacing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2/ptr.6873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12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bmc.2010.09.035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F24CD7E" w14:textId="18ED4BE2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80/14756366.2019.1690480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23DC5CAF" w14:textId="77777777" w:rsidTr="003004E8">
        <w:trPr>
          <w:trHeight w:val="475"/>
          <w:jc w:val="center"/>
        </w:trPr>
        <w:tc>
          <w:tcPr>
            <w:tcW w:w="242" w:type="pct"/>
          </w:tcPr>
          <w:p w14:paraId="385E79C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.</w:t>
            </w:r>
          </w:p>
        </w:tc>
        <w:tc>
          <w:tcPr>
            <w:tcW w:w="603" w:type="pct"/>
            <w:vMerge/>
          </w:tcPr>
          <w:p w14:paraId="1B7188C1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6D980AF5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Pectolinar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75" w:type="pct"/>
          </w:tcPr>
          <w:p w14:paraId="7CE957B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7.78 µM</w:t>
            </w:r>
          </w:p>
        </w:tc>
        <w:tc>
          <w:tcPr>
            <w:tcW w:w="726" w:type="pct"/>
          </w:tcPr>
          <w:p w14:paraId="1ED69A9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, SARS-CoV-2</w:t>
            </w:r>
          </w:p>
        </w:tc>
        <w:tc>
          <w:tcPr>
            <w:tcW w:w="1859" w:type="pct"/>
          </w:tcPr>
          <w:p w14:paraId="436F6757" w14:textId="46B53C5E" w:rsidR="000501D4" w:rsidRPr="00225352" w:rsidRDefault="00852121" w:rsidP="00CE2C17">
            <w:pPr>
              <w:spacing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80/14756366.2019.1690480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15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111/1751-7915.13675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1539C400" w14:textId="77777777" w:rsidTr="003004E8">
        <w:trPr>
          <w:trHeight w:val="367"/>
          <w:jc w:val="center"/>
        </w:trPr>
        <w:tc>
          <w:tcPr>
            <w:tcW w:w="242" w:type="pct"/>
          </w:tcPr>
          <w:p w14:paraId="57DC6483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.</w:t>
            </w:r>
          </w:p>
        </w:tc>
        <w:tc>
          <w:tcPr>
            <w:tcW w:w="603" w:type="pct"/>
            <w:vMerge/>
          </w:tcPr>
          <w:p w14:paraId="3D08E59C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195D5A5B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pigenin </w:t>
            </w:r>
          </w:p>
        </w:tc>
        <w:tc>
          <w:tcPr>
            <w:tcW w:w="775" w:type="pct"/>
          </w:tcPr>
          <w:p w14:paraId="2D600FE1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0.8 µM </w:t>
            </w:r>
          </w:p>
        </w:tc>
        <w:tc>
          <w:tcPr>
            <w:tcW w:w="726" w:type="pct"/>
          </w:tcPr>
          <w:p w14:paraId="594DF4C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CoV-2</w:t>
            </w:r>
          </w:p>
          <w:p w14:paraId="1EB3EEBA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5A449CA1" w14:textId="7CD1BD99" w:rsidR="000501D4" w:rsidRPr="00225352" w:rsidRDefault="00852121" w:rsidP="00CE2C17">
            <w:pPr>
              <w:spacing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2/ptr.6873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17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bmc.2010.09.035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18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80/14756366.2019.1690480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03DE30A2" w14:textId="77777777" w:rsidTr="00F4152B">
        <w:trPr>
          <w:trHeight w:val="430"/>
          <w:jc w:val="center"/>
        </w:trPr>
        <w:tc>
          <w:tcPr>
            <w:tcW w:w="242" w:type="pct"/>
          </w:tcPr>
          <w:p w14:paraId="642102F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.</w:t>
            </w:r>
          </w:p>
        </w:tc>
        <w:tc>
          <w:tcPr>
            <w:tcW w:w="603" w:type="pct"/>
            <w:vMerge/>
          </w:tcPr>
          <w:p w14:paraId="617BF587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6B872B8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mentoflavone</w:t>
            </w:r>
          </w:p>
        </w:tc>
        <w:tc>
          <w:tcPr>
            <w:tcW w:w="775" w:type="pct"/>
          </w:tcPr>
          <w:p w14:paraId="3B9E0B6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.3 µM</w:t>
            </w:r>
          </w:p>
        </w:tc>
        <w:tc>
          <w:tcPr>
            <w:tcW w:w="726" w:type="pct"/>
          </w:tcPr>
          <w:p w14:paraId="39281FCC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, SARS-CoV-2</w:t>
            </w:r>
          </w:p>
        </w:tc>
        <w:tc>
          <w:tcPr>
            <w:tcW w:w="1859" w:type="pct"/>
          </w:tcPr>
          <w:p w14:paraId="33FB561E" w14:textId="4D25C846" w:rsidR="00463CC5" w:rsidRPr="00225352" w:rsidRDefault="00852121" w:rsidP="00CE2C17">
            <w:pPr>
              <w:spacing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9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2/ptr.6873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D052047" w14:textId="33E5AE07" w:rsidR="00923ABF" w:rsidRPr="00225352" w:rsidRDefault="00852121" w:rsidP="00CE2C17">
            <w:pPr>
              <w:spacing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0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111/1751-7915.13675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21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80/14756366.2019.1690480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D438F52" w14:textId="0BF20A71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bmc.2010.09.035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54982241" w14:textId="77777777" w:rsidTr="00F4152B">
        <w:trPr>
          <w:trHeight w:val="358"/>
          <w:jc w:val="center"/>
        </w:trPr>
        <w:tc>
          <w:tcPr>
            <w:tcW w:w="242" w:type="pct"/>
          </w:tcPr>
          <w:p w14:paraId="7DFC6348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8.</w:t>
            </w:r>
          </w:p>
        </w:tc>
        <w:tc>
          <w:tcPr>
            <w:tcW w:w="603" w:type="pct"/>
            <w:vMerge/>
          </w:tcPr>
          <w:p w14:paraId="5679B658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16552B1C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Rutin</w:t>
            </w:r>
            <w:proofErr w:type="spellEnd"/>
          </w:p>
        </w:tc>
        <w:tc>
          <w:tcPr>
            <w:tcW w:w="775" w:type="pct"/>
          </w:tcPr>
          <w:p w14:paraId="5C637C2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0 µM</w:t>
            </w:r>
          </w:p>
          <w:p w14:paraId="6F9FD496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pct"/>
          </w:tcPr>
          <w:p w14:paraId="61AB839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CoV-2</w:t>
            </w:r>
          </w:p>
        </w:tc>
        <w:tc>
          <w:tcPr>
            <w:tcW w:w="1859" w:type="pct"/>
          </w:tcPr>
          <w:p w14:paraId="22B35387" w14:textId="036CD8A0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hyperlink r:id="rId23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jviromet.2012.03.020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24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177/1934578X21991723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192A62B5" w14:textId="77777777" w:rsidTr="00F4152B">
        <w:trPr>
          <w:trHeight w:val="187"/>
          <w:jc w:val="center"/>
        </w:trPr>
        <w:tc>
          <w:tcPr>
            <w:tcW w:w="242" w:type="pct"/>
          </w:tcPr>
          <w:p w14:paraId="6B670B0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.</w:t>
            </w:r>
          </w:p>
        </w:tc>
        <w:tc>
          <w:tcPr>
            <w:tcW w:w="603" w:type="pct"/>
            <w:vMerge/>
          </w:tcPr>
          <w:p w14:paraId="6B1DF4B6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7741D1BD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Rhoifolin</w:t>
            </w:r>
            <w:proofErr w:type="spellEnd"/>
          </w:p>
        </w:tc>
        <w:tc>
          <w:tcPr>
            <w:tcW w:w="775" w:type="pct"/>
          </w:tcPr>
          <w:p w14:paraId="331847F5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7.45 µM</w:t>
            </w:r>
          </w:p>
        </w:tc>
        <w:tc>
          <w:tcPr>
            <w:tcW w:w="726" w:type="pct"/>
          </w:tcPr>
          <w:p w14:paraId="458D4511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579F6674" w14:textId="0BDB7E27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80/14756366.2019.1690480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1070846C" w14:textId="77777777" w:rsidTr="00F4152B">
        <w:trPr>
          <w:trHeight w:val="385"/>
          <w:jc w:val="center"/>
        </w:trPr>
        <w:tc>
          <w:tcPr>
            <w:tcW w:w="242" w:type="pct"/>
          </w:tcPr>
          <w:p w14:paraId="0A19892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0.</w:t>
            </w:r>
          </w:p>
        </w:tc>
        <w:tc>
          <w:tcPr>
            <w:tcW w:w="603" w:type="pct"/>
            <w:vMerge w:val="restart"/>
          </w:tcPr>
          <w:p w14:paraId="10B071DF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0D286A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D45161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430581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36E4BB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F19C9E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124C8F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10111E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6D9FD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Flavonols</w:t>
            </w:r>
            <w:proofErr w:type="spellEnd"/>
          </w:p>
        </w:tc>
        <w:tc>
          <w:tcPr>
            <w:tcW w:w="795" w:type="pct"/>
          </w:tcPr>
          <w:p w14:paraId="4998C85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Fisetin</w:t>
            </w:r>
            <w:proofErr w:type="spellEnd"/>
          </w:p>
        </w:tc>
        <w:tc>
          <w:tcPr>
            <w:tcW w:w="775" w:type="pct"/>
          </w:tcPr>
          <w:p w14:paraId="054A093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5 µM</w:t>
            </w:r>
          </w:p>
        </w:tc>
        <w:tc>
          <w:tcPr>
            <w:tcW w:w="726" w:type="pct"/>
          </w:tcPr>
          <w:p w14:paraId="045086DC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CoV-2</w:t>
            </w:r>
          </w:p>
        </w:tc>
        <w:tc>
          <w:tcPr>
            <w:tcW w:w="1859" w:type="pct"/>
          </w:tcPr>
          <w:p w14:paraId="20524D69" w14:textId="2F955DE2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ejphar.2020.173759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54FFD56D" w14:textId="77777777" w:rsidTr="00F4152B">
        <w:trPr>
          <w:trHeight w:val="232"/>
          <w:jc w:val="center"/>
        </w:trPr>
        <w:tc>
          <w:tcPr>
            <w:tcW w:w="242" w:type="pct"/>
          </w:tcPr>
          <w:p w14:paraId="4794DD7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.</w:t>
            </w:r>
          </w:p>
        </w:tc>
        <w:tc>
          <w:tcPr>
            <w:tcW w:w="603" w:type="pct"/>
            <w:vMerge/>
          </w:tcPr>
          <w:p w14:paraId="35008A27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70C0B9E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Galangin</w:t>
            </w:r>
            <w:proofErr w:type="spellEnd"/>
          </w:p>
        </w:tc>
        <w:tc>
          <w:tcPr>
            <w:tcW w:w="775" w:type="pct"/>
          </w:tcPr>
          <w:p w14:paraId="2CA9CF68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4.40 - 173.92 µM</w:t>
            </w:r>
          </w:p>
        </w:tc>
        <w:tc>
          <w:tcPr>
            <w:tcW w:w="726" w:type="pct"/>
          </w:tcPr>
          <w:p w14:paraId="09868AA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Herpes</w:t>
            </w:r>
          </w:p>
        </w:tc>
        <w:tc>
          <w:tcPr>
            <w:tcW w:w="1859" w:type="pct"/>
          </w:tcPr>
          <w:p w14:paraId="0DC67558" w14:textId="2A999757" w:rsidR="00E51409" w:rsidRPr="00225352" w:rsidRDefault="00852121" w:rsidP="00CE2C17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7" w:history="1">
              <w:r w:rsidR="00D9243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26434/chemrxiv.12115359.v1</w:t>
              </w:r>
            </w:hyperlink>
            <w:r w:rsidR="00D9243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E3641B3" w14:textId="21964202" w:rsidR="000501D4" w:rsidRPr="00225352" w:rsidRDefault="00852121" w:rsidP="00CE2C17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" w:history="1">
              <w:r w:rsidR="00D9243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S0378-8741(97)01514-6</w:t>
              </w:r>
            </w:hyperlink>
            <w:r w:rsidR="00D9243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2835FD3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25352" w:rsidRPr="00225352" w14:paraId="00168048" w14:textId="77777777" w:rsidTr="00F4152B">
        <w:trPr>
          <w:trHeight w:val="772"/>
          <w:jc w:val="center"/>
        </w:trPr>
        <w:tc>
          <w:tcPr>
            <w:tcW w:w="242" w:type="pct"/>
          </w:tcPr>
          <w:p w14:paraId="75ABA42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2.</w:t>
            </w:r>
          </w:p>
        </w:tc>
        <w:tc>
          <w:tcPr>
            <w:tcW w:w="603" w:type="pct"/>
            <w:vMerge/>
          </w:tcPr>
          <w:p w14:paraId="54C4E858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21126E2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Herbace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75" w:type="pct"/>
          </w:tcPr>
          <w:p w14:paraId="5B17D2FC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0.50 µM (ME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 33.17 µM (SARS-CoV-2)</w:t>
            </w:r>
          </w:p>
        </w:tc>
        <w:tc>
          <w:tcPr>
            <w:tcW w:w="726" w:type="pct"/>
          </w:tcPr>
          <w:p w14:paraId="3C05F613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E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, 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, SARS-CoV-2</w:t>
            </w:r>
          </w:p>
        </w:tc>
        <w:tc>
          <w:tcPr>
            <w:tcW w:w="1859" w:type="pct"/>
          </w:tcPr>
          <w:p w14:paraId="5211632C" w14:textId="227B410F" w:rsidR="000501D4" w:rsidRPr="00225352" w:rsidRDefault="00852121" w:rsidP="00CE2C17">
            <w:pPr>
              <w:spacing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9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80/14756366.2019.1690480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30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111/1751-7915.13675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04651C8C" w14:textId="77777777" w:rsidTr="00B91622">
        <w:trPr>
          <w:trHeight w:val="367"/>
          <w:jc w:val="center"/>
        </w:trPr>
        <w:tc>
          <w:tcPr>
            <w:tcW w:w="242" w:type="pct"/>
          </w:tcPr>
          <w:p w14:paraId="7A43EFD8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3.</w:t>
            </w:r>
          </w:p>
        </w:tc>
        <w:tc>
          <w:tcPr>
            <w:tcW w:w="603" w:type="pct"/>
            <w:vMerge/>
          </w:tcPr>
          <w:p w14:paraId="1B551953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2AB93CFA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yricetin</w:t>
            </w:r>
          </w:p>
        </w:tc>
        <w:tc>
          <w:tcPr>
            <w:tcW w:w="775" w:type="pct"/>
          </w:tcPr>
          <w:p w14:paraId="1F6502A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7 µM</w:t>
            </w:r>
          </w:p>
        </w:tc>
        <w:tc>
          <w:tcPr>
            <w:tcW w:w="726" w:type="pct"/>
          </w:tcPr>
          <w:p w14:paraId="0123DDF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58064A81" w14:textId="59996732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" w:history="1">
              <w:r w:rsidR="005D2AE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bmcl.2012.04.081</w:t>
              </w:r>
            </w:hyperlink>
            <w:r w:rsidR="005D2AE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4AF7C479" w14:textId="77777777" w:rsidTr="00B91622">
        <w:trPr>
          <w:trHeight w:val="925"/>
          <w:jc w:val="center"/>
        </w:trPr>
        <w:tc>
          <w:tcPr>
            <w:tcW w:w="242" w:type="pct"/>
          </w:tcPr>
          <w:p w14:paraId="3604D218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4.</w:t>
            </w:r>
          </w:p>
        </w:tc>
        <w:tc>
          <w:tcPr>
            <w:tcW w:w="603" w:type="pct"/>
            <w:vMerge/>
          </w:tcPr>
          <w:p w14:paraId="71FCB523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06BDF86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orin</w:t>
            </w:r>
          </w:p>
        </w:tc>
        <w:tc>
          <w:tcPr>
            <w:tcW w:w="775" w:type="pct"/>
          </w:tcPr>
          <w:p w14:paraId="40F0390D" w14:textId="1FB4BF7A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.42 µg/m</w:t>
            </w:r>
            <w:r w:rsidR="008B57DD"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  <w:p w14:paraId="5AC97E30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FAE8CD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pct"/>
          </w:tcPr>
          <w:p w14:paraId="7AC1F9DA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E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, 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, Dengue Virus</w:t>
            </w:r>
          </w:p>
        </w:tc>
        <w:tc>
          <w:tcPr>
            <w:tcW w:w="1859" w:type="pct"/>
          </w:tcPr>
          <w:p w14:paraId="3DFA6FEC" w14:textId="67645472" w:rsidR="000501D4" w:rsidRPr="00225352" w:rsidRDefault="00852121" w:rsidP="00CE2C17">
            <w:pPr>
              <w:spacing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2" w:history="1">
              <w:r w:rsidR="00D9243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80/07391102.2021.1871863</w:t>
              </w:r>
            </w:hyperlink>
            <w:r w:rsidR="00D9243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33" w:history="1">
              <w:r w:rsidR="00D9243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://dx.doi.org/10.31838/srp.2020.9.118</w:t>
              </w:r>
            </w:hyperlink>
          </w:p>
          <w:p w14:paraId="21B229BC" w14:textId="16B878AE" w:rsidR="00D92436" w:rsidRPr="00225352" w:rsidRDefault="00D92436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25352" w:rsidRPr="00225352" w14:paraId="62C377B2" w14:textId="77777777" w:rsidTr="00B91622">
        <w:trPr>
          <w:trHeight w:val="322"/>
          <w:jc w:val="center"/>
        </w:trPr>
        <w:tc>
          <w:tcPr>
            <w:tcW w:w="242" w:type="pct"/>
          </w:tcPr>
          <w:p w14:paraId="1E39321F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5.</w:t>
            </w:r>
          </w:p>
        </w:tc>
        <w:tc>
          <w:tcPr>
            <w:tcW w:w="603" w:type="pct"/>
            <w:vMerge/>
          </w:tcPr>
          <w:p w14:paraId="134492C6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48BF82A8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omen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775" w:type="pct"/>
          </w:tcPr>
          <w:p w14:paraId="760440D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.2 ± 0.04 µM(FRET)</w:t>
            </w:r>
          </w:p>
        </w:tc>
        <w:tc>
          <w:tcPr>
            <w:tcW w:w="726" w:type="pct"/>
          </w:tcPr>
          <w:p w14:paraId="1C397CB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64711F1D" w14:textId="510E9230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" w:history="1">
              <w:r w:rsidR="00D9243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bmc.2013.03.027</w:t>
              </w:r>
            </w:hyperlink>
            <w:r w:rsidR="00D9243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6F63AF19" w14:textId="77777777" w:rsidTr="00B91622">
        <w:trPr>
          <w:trHeight w:val="340"/>
          <w:jc w:val="center"/>
        </w:trPr>
        <w:tc>
          <w:tcPr>
            <w:tcW w:w="242" w:type="pct"/>
          </w:tcPr>
          <w:p w14:paraId="7FD3D18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6.</w:t>
            </w:r>
          </w:p>
        </w:tc>
        <w:tc>
          <w:tcPr>
            <w:tcW w:w="603" w:type="pct"/>
            <w:vMerge/>
          </w:tcPr>
          <w:p w14:paraId="7C1A67DB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1C0F3CC3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omen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</w:t>
            </w:r>
          </w:p>
        </w:tc>
        <w:tc>
          <w:tcPr>
            <w:tcW w:w="775" w:type="pct"/>
          </w:tcPr>
          <w:p w14:paraId="0F9AD69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.1 ± 0.02 µM</w:t>
            </w:r>
          </w:p>
        </w:tc>
        <w:tc>
          <w:tcPr>
            <w:tcW w:w="726" w:type="pct"/>
          </w:tcPr>
          <w:p w14:paraId="422718DA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70F12D4C" w14:textId="02562097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5" w:history="1">
              <w:r w:rsidR="00D9243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bmc.2013.03.027</w:t>
              </w:r>
            </w:hyperlink>
            <w:r w:rsidR="00D9243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0ADAEA57" w14:textId="77777777" w:rsidTr="00B91622">
        <w:trPr>
          <w:trHeight w:val="133"/>
          <w:jc w:val="center"/>
        </w:trPr>
        <w:tc>
          <w:tcPr>
            <w:tcW w:w="242" w:type="pct"/>
          </w:tcPr>
          <w:p w14:paraId="5E4140E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7.</w:t>
            </w:r>
          </w:p>
        </w:tc>
        <w:tc>
          <w:tcPr>
            <w:tcW w:w="603" w:type="pct"/>
            <w:vMerge/>
          </w:tcPr>
          <w:p w14:paraId="0863AA46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7287F66D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omen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775" w:type="pct"/>
          </w:tcPr>
          <w:p w14:paraId="650599DF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.0 ± 0.06 µM</w:t>
            </w:r>
          </w:p>
        </w:tc>
        <w:tc>
          <w:tcPr>
            <w:tcW w:w="726" w:type="pct"/>
          </w:tcPr>
          <w:p w14:paraId="22ECFDF8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78D7D387" w14:textId="2815B283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6" w:history="1">
              <w:r w:rsidR="00D9243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bmc.2013.03.027</w:t>
              </w:r>
            </w:hyperlink>
            <w:r w:rsidR="00D9243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6FD1ED47" w14:textId="77777777" w:rsidTr="00B91622">
        <w:trPr>
          <w:trHeight w:val="20"/>
          <w:jc w:val="center"/>
        </w:trPr>
        <w:tc>
          <w:tcPr>
            <w:tcW w:w="242" w:type="pct"/>
          </w:tcPr>
          <w:p w14:paraId="0B5CCEAB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8.</w:t>
            </w:r>
          </w:p>
        </w:tc>
        <w:tc>
          <w:tcPr>
            <w:tcW w:w="603" w:type="pct"/>
            <w:vMerge w:val="restart"/>
          </w:tcPr>
          <w:p w14:paraId="02713F68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9A1E9F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958931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BCD598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5B1C49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58DDEE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46E341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Flavanones</w:t>
            </w:r>
          </w:p>
        </w:tc>
        <w:tc>
          <w:tcPr>
            <w:tcW w:w="795" w:type="pct"/>
          </w:tcPr>
          <w:p w14:paraId="7A890EC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aringenin</w:t>
            </w:r>
          </w:p>
        </w:tc>
        <w:tc>
          <w:tcPr>
            <w:tcW w:w="775" w:type="pct"/>
          </w:tcPr>
          <w:p w14:paraId="7707C94B" w14:textId="2DC11FB4" w:rsidR="000501D4" w:rsidRPr="00225352" w:rsidRDefault="00BD21EF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0 </w:t>
            </w:r>
            <w:r w:rsidR="00206CBB"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µM</w:t>
            </w:r>
          </w:p>
          <w:p w14:paraId="00C231AB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FRET assay)</w:t>
            </w:r>
          </w:p>
        </w:tc>
        <w:tc>
          <w:tcPr>
            <w:tcW w:w="726" w:type="pct"/>
          </w:tcPr>
          <w:p w14:paraId="34F8247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HCoV229, HCoVOC43, SARS-CoV-2</w:t>
            </w:r>
          </w:p>
        </w:tc>
        <w:tc>
          <w:tcPr>
            <w:tcW w:w="1859" w:type="pct"/>
          </w:tcPr>
          <w:p w14:paraId="522BA7D1" w14:textId="5A4C9A92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7" w:history="1">
              <w:r w:rsidR="00D9243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155/2020/5630838</w:t>
              </w:r>
            </w:hyperlink>
            <w:r w:rsidR="00D9243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2BC962CD" w14:textId="77777777" w:rsidTr="0015441D">
        <w:trPr>
          <w:jc w:val="center"/>
        </w:trPr>
        <w:tc>
          <w:tcPr>
            <w:tcW w:w="242" w:type="pct"/>
          </w:tcPr>
          <w:p w14:paraId="6388B7F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9.</w:t>
            </w:r>
          </w:p>
        </w:tc>
        <w:tc>
          <w:tcPr>
            <w:tcW w:w="603" w:type="pct"/>
            <w:vMerge/>
          </w:tcPr>
          <w:p w14:paraId="0F06BCFA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108C7D6B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mulone</w:t>
            </w:r>
            <w:proofErr w:type="spellEnd"/>
          </w:p>
        </w:tc>
        <w:tc>
          <w:tcPr>
            <w:tcW w:w="775" w:type="pct"/>
          </w:tcPr>
          <w:p w14:paraId="78B426F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4.4 µM</w:t>
            </w:r>
          </w:p>
        </w:tc>
        <w:tc>
          <w:tcPr>
            <w:tcW w:w="726" w:type="pct"/>
          </w:tcPr>
          <w:p w14:paraId="3248D62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2F4CAE59" w14:textId="392ECF7F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" w:history="1">
              <w:r w:rsidR="00D9243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bmc.2013.03.027</w:t>
              </w:r>
            </w:hyperlink>
            <w:r w:rsidR="00D9243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083BBD7B" w14:textId="77777777" w:rsidTr="0015441D">
        <w:trPr>
          <w:jc w:val="center"/>
        </w:trPr>
        <w:tc>
          <w:tcPr>
            <w:tcW w:w="242" w:type="pct"/>
          </w:tcPr>
          <w:p w14:paraId="67E01D7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.</w:t>
            </w:r>
          </w:p>
        </w:tc>
        <w:tc>
          <w:tcPr>
            <w:tcW w:w="603" w:type="pct"/>
            <w:vMerge/>
          </w:tcPr>
          <w:p w14:paraId="1BD7A458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3AC8815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Diplacone</w:t>
            </w:r>
            <w:proofErr w:type="spellEnd"/>
          </w:p>
        </w:tc>
        <w:tc>
          <w:tcPr>
            <w:tcW w:w="775" w:type="pct"/>
          </w:tcPr>
          <w:p w14:paraId="3916910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0.4 µM</w:t>
            </w:r>
          </w:p>
        </w:tc>
        <w:tc>
          <w:tcPr>
            <w:tcW w:w="726" w:type="pct"/>
          </w:tcPr>
          <w:p w14:paraId="31C618F3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17B7FB98" w14:textId="065873CF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" w:history="1">
              <w:r w:rsidR="00D9243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bmc.2013.03.027</w:t>
              </w:r>
            </w:hyperlink>
            <w:r w:rsidR="00D9243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1362AB73" w14:textId="77777777" w:rsidTr="00B91622">
        <w:trPr>
          <w:trHeight w:val="313"/>
          <w:jc w:val="center"/>
        </w:trPr>
        <w:tc>
          <w:tcPr>
            <w:tcW w:w="242" w:type="pct"/>
          </w:tcPr>
          <w:p w14:paraId="76E0C131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1.</w:t>
            </w:r>
          </w:p>
        </w:tc>
        <w:tc>
          <w:tcPr>
            <w:tcW w:w="603" w:type="pct"/>
            <w:vMerge/>
          </w:tcPr>
          <w:p w14:paraId="276066C5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385351AF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Hesperetin</w:t>
            </w:r>
            <w:proofErr w:type="spellEnd"/>
          </w:p>
          <w:p w14:paraId="6F71704D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pct"/>
          </w:tcPr>
          <w:p w14:paraId="6DEE2FFB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.3 µM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b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 60 µM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f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pct"/>
          </w:tcPr>
          <w:p w14:paraId="65B3B3A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</w:p>
          <w:p w14:paraId="3A01120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CoV-2</w:t>
            </w:r>
          </w:p>
        </w:tc>
        <w:tc>
          <w:tcPr>
            <w:tcW w:w="1859" w:type="pct"/>
          </w:tcPr>
          <w:p w14:paraId="561D34AA" w14:textId="38F16374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hyperlink r:id="rId40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antiviral.2005.07.002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06CBB" w:rsidRPr="00225352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 xml:space="preserve">  </w:t>
            </w:r>
          </w:p>
          <w:p w14:paraId="1115FB9F" w14:textId="07B0C320" w:rsidR="000501D4" w:rsidRPr="00225352" w:rsidRDefault="00852121" w:rsidP="00CE2C17">
            <w:pPr>
              <w:pStyle w:val="Bibliography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1" w:history="1">
              <w:r w:rsidR="00463CC5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2/ptr.6873</w:t>
              </w:r>
            </w:hyperlink>
            <w:r w:rsidR="00463CC5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42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7/s11101-020-09720-6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43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111/cbdd.13604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11F4AE90" w14:textId="77777777" w:rsidTr="00B91622">
        <w:trPr>
          <w:trHeight w:val="430"/>
          <w:jc w:val="center"/>
        </w:trPr>
        <w:tc>
          <w:tcPr>
            <w:tcW w:w="242" w:type="pct"/>
          </w:tcPr>
          <w:p w14:paraId="4B58267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2.</w:t>
            </w:r>
          </w:p>
        </w:tc>
        <w:tc>
          <w:tcPr>
            <w:tcW w:w="603" w:type="pct"/>
            <w:vMerge/>
          </w:tcPr>
          <w:p w14:paraId="0FC81B84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0AD4559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’-o-methyldiplacol</w:t>
            </w:r>
          </w:p>
        </w:tc>
        <w:tc>
          <w:tcPr>
            <w:tcW w:w="775" w:type="pct"/>
          </w:tcPr>
          <w:p w14:paraId="0EE47C5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.5 ± 0.10 µM</w:t>
            </w:r>
          </w:p>
        </w:tc>
        <w:tc>
          <w:tcPr>
            <w:tcW w:w="726" w:type="pct"/>
          </w:tcPr>
          <w:p w14:paraId="6E83D4F3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528D4DF6" w14:textId="509C8973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4" w:history="1">
              <w:r w:rsidR="00D9243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bmc.2013.03.027</w:t>
              </w:r>
            </w:hyperlink>
            <w:r w:rsidR="00D9243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0B71D130" w14:textId="77777777" w:rsidTr="007A79DD">
        <w:trPr>
          <w:trHeight w:val="88"/>
          <w:jc w:val="center"/>
        </w:trPr>
        <w:tc>
          <w:tcPr>
            <w:tcW w:w="242" w:type="pct"/>
          </w:tcPr>
          <w:p w14:paraId="72D975C5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3.</w:t>
            </w:r>
          </w:p>
        </w:tc>
        <w:tc>
          <w:tcPr>
            <w:tcW w:w="603" w:type="pct"/>
            <w:vMerge/>
          </w:tcPr>
          <w:p w14:paraId="1B87EDE5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48BE304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avachinin</w:t>
            </w:r>
            <w:proofErr w:type="spellEnd"/>
          </w:p>
        </w:tc>
        <w:tc>
          <w:tcPr>
            <w:tcW w:w="775" w:type="pct"/>
          </w:tcPr>
          <w:p w14:paraId="434DDAB8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8.4  µ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26" w:type="pct"/>
          </w:tcPr>
          <w:p w14:paraId="1CCCAC0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665F4AE0" w14:textId="41C54650" w:rsidR="00753459" w:rsidRPr="00225352" w:rsidRDefault="00852121" w:rsidP="00CE2C17">
            <w:pPr>
              <w:pStyle w:val="Bibliography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5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7/s11101-020-09720-6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02AF7D2" w14:textId="06317B6E" w:rsidR="000501D4" w:rsidRPr="00225352" w:rsidRDefault="00852121" w:rsidP="00CE2C17">
            <w:pPr>
              <w:spacing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6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3109/14756366.2012.753591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758E7999" w14:textId="77777777" w:rsidTr="00B91622">
        <w:trPr>
          <w:trHeight w:val="880"/>
          <w:jc w:val="center"/>
        </w:trPr>
        <w:tc>
          <w:tcPr>
            <w:tcW w:w="242" w:type="pct"/>
          </w:tcPr>
          <w:p w14:paraId="2872E42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4.</w:t>
            </w:r>
          </w:p>
        </w:tc>
        <w:tc>
          <w:tcPr>
            <w:tcW w:w="603" w:type="pct"/>
            <w:vMerge/>
          </w:tcPr>
          <w:p w14:paraId="5AA65EA1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3B892E3A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’-o- 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ethyldiplacol</w:t>
            </w:r>
            <w:proofErr w:type="spellEnd"/>
          </w:p>
        </w:tc>
        <w:tc>
          <w:tcPr>
            <w:tcW w:w="775" w:type="pct"/>
          </w:tcPr>
          <w:p w14:paraId="18BF403D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.2 µM</w:t>
            </w:r>
          </w:p>
          <w:p w14:paraId="7C101D7A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ll-free assay (Fluorescence-based 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deubiquitinatio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pct"/>
          </w:tcPr>
          <w:p w14:paraId="1147CFCD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0AFBB654" w14:textId="6D576F53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7" w:history="1">
              <w:r w:rsidR="00D9243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bmc.2013.03.027</w:t>
              </w:r>
            </w:hyperlink>
            <w:r w:rsidR="00D9243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3B0CD74C" w14:textId="77777777" w:rsidTr="007A79DD">
        <w:trPr>
          <w:trHeight w:val="898"/>
          <w:jc w:val="center"/>
        </w:trPr>
        <w:tc>
          <w:tcPr>
            <w:tcW w:w="242" w:type="pct"/>
          </w:tcPr>
          <w:p w14:paraId="75DBCE8D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5.</w:t>
            </w:r>
          </w:p>
        </w:tc>
        <w:tc>
          <w:tcPr>
            <w:tcW w:w="603" w:type="pct"/>
            <w:vMerge w:val="restart"/>
          </w:tcPr>
          <w:p w14:paraId="0C8FEDB0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9E3329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1D648B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A6E84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soflavone</w:t>
            </w:r>
          </w:p>
        </w:tc>
        <w:tc>
          <w:tcPr>
            <w:tcW w:w="795" w:type="pct"/>
          </w:tcPr>
          <w:p w14:paraId="50291BEB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Daidzein</w:t>
            </w:r>
          </w:p>
        </w:tc>
        <w:tc>
          <w:tcPr>
            <w:tcW w:w="775" w:type="pct"/>
          </w:tcPr>
          <w:p w14:paraId="5420EE7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05 µM</w:t>
            </w:r>
          </w:p>
          <w:p w14:paraId="1CC2526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6.8 µM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f</w:t>
            </w:r>
            <w:proofErr w:type="spellEnd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="008B57DD"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0E6870B8" w14:textId="5E998069" w:rsidR="008B57DD" w:rsidRPr="00225352" w:rsidRDefault="008B57DD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6 µM</w:t>
            </w:r>
          </w:p>
        </w:tc>
        <w:tc>
          <w:tcPr>
            <w:tcW w:w="726" w:type="pct"/>
          </w:tcPr>
          <w:p w14:paraId="04D9102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  <w:r w:rsidR="008B57DD"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</w:p>
          <w:p w14:paraId="57B90C7F" w14:textId="63EA5E1A" w:rsidR="008B57DD" w:rsidRPr="00225352" w:rsidRDefault="008B57DD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CoV-2</w:t>
            </w:r>
          </w:p>
        </w:tc>
        <w:tc>
          <w:tcPr>
            <w:tcW w:w="1859" w:type="pct"/>
          </w:tcPr>
          <w:p w14:paraId="1C089A4B" w14:textId="13984D06" w:rsidR="00753459" w:rsidRPr="00225352" w:rsidRDefault="00852121" w:rsidP="00CE2C17">
            <w:pPr>
              <w:pStyle w:val="Bibliography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8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antiviral.2005.07.002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49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7/s11101-020-09720-6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680ECE5" w14:textId="69161FAC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25352" w:rsidRPr="00225352" w14:paraId="6D0F9694" w14:textId="77777777" w:rsidTr="0015441D">
        <w:trPr>
          <w:trHeight w:val="220"/>
          <w:jc w:val="center"/>
        </w:trPr>
        <w:tc>
          <w:tcPr>
            <w:tcW w:w="242" w:type="pct"/>
          </w:tcPr>
          <w:p w14:paraId="76AC4ABC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6.</w:t>
            </w:r>
          </w:p>
        </w:tc>
        <w:tc>
          <w:tcPr>
            <w:tcW w:w="603" w:type="pct"/>
            <w:vMerge/>
          </w:tcPr>
          <w:p w14:paraId="4ABBFD1E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28EA3441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rylifo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775" w:type="pct"/>
          </w:tcPr>
          <w:p w14:paraId="3BE3589C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2.3µM</w:t>
            </w:r>
          </w:p>
        </w:tc>
        <w:tc>
          <w:tcPr>
            <w:tcW w:w="726" w:type="pct"/>
          </w:tcPr>
          <w:p w14:paraId="1BCB3EF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418DE1B5" w14:textId="59FFC74C" w:rsidR="00753459" w:rsidRPr="00225352" w:rsidRDefault="00852121" w:rsidP="00CE2C17">
            <w:pPr>
              <w:pStyle w:val="Bibliography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0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7/s11101-020-09720-6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F3AC7CB" w14:textId="234075C1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</w:p>
        </w:tc>
      </w:tr>
      <w:tr w:rsidR="00225352" w:rsidRPr="00225352" w14:paraId="7087E35E" w14:textId="77777777" w:rsidTr="007A79DD">
        <w:trPr>
          <w:trHeight w:val="20"/>
          <w:jc w:val="center"/>
        </w:trPr>
        <w:tc>
          <w:tcPr>
            <w:tcW w:w="242" w:type="pct"/>
          </w:tcPr>
          <w:p w14:paraId="0A1091D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7.</w:t>
            </w:r>
          </w:p>
        </w:tc>
        <w:tc>
          <w:tcPr>
            <w:tcW w:w="603" w:type="pct"/>
            <w:vMerge/>
          </w:tcPr>
          <w:p w14:paraId="38B6E80D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5BF10E7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Puerar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75" w:type="pct"/>
          </w:tcPr>
          <w:p w14:paraId="49C5D47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81µM</w:t>
            </w:r>
          </w:p>
        </w:tc>
        <w:tc>
          <w:tcPr>
            <w:tcW w:w="726" w:type="pct"/>
          </w:tcPr>
          <w:p w14:paraId="457480CB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3047ED19" w14:textId="0B349B0D" w:rsidR="00753459" w:rsidRPr="00225352" w:rsidRDefault="00852121" w:rsidP="00CE2C17">
            <w:pPr>
              <w:pStyle w:val="Bibliography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1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7/s11101-020-09720-6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17DC1FE" w14:textId="7C1827D4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</w:p>
        </w:tc>
      </w:tr>
      <w:tr w:rsidR="00225352" w:rsidRPr="00225352" w14:paraId="2F01841D" w14:textId="77777777" w:rsidTr="007A79DD">
        <w:trPr>
          <w:trHeight w:val="20"/>
          <w:jc w:val="center"/>
        </w:trPr>
        <w:tc>
          <w:tcPr>
            <w:tcW w:w="242" w:type="pct"/>
          </w:tcPr>
          <w:p w14:paraId="282A92E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8.</w:t>
            </w:r>
          </w:p>
        </w:tc>
        <w:tc>
          <w:tcPr>
            <w:tcW w:w="603" w:type="pct"/>
            <w:vMerge/>
          </w:tcPr>
          <w:p w14:paraId="04523DE0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621C7651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eobavaisoflavone</w:t>
            </w:r>
            <w:proofErr w:type="spellEnd"/>
          </w:p>
        </w:tc>
        <w:tc>
          <w:tcPr>
            <w:tcW w:w="775" w:type="pct"/>
          </w:tcPr>
          <w:p w14:paraId="78F3E74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8.3µM</w:t>
            </w:r>
          </w:p>
        </w:tc>
        <w:tc>
          <w:tcPr>
            <w:tcW w:w="726" w:type="pct"/>
          </w:tcPr>
          <w:p w14:paraId="3FFB7CAF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2F40DFC8" w14:textId="3A7E5547" w:rsidR="00753459" w:rsidRPr="00225352" w:rsidRDefault="00852121" w:rsidP="00CE2C17">
            <w:pPr>
              <w:pStyle w:val="Bibliography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2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7/s11101-020-09720-6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DEB17EC" w14:textId="10E39DE4" w:rsidR="000501D4" w:rsidRPr="00225352" w:rsidRDefault="00753459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 xml:space="preserve"> </w:t>
            </w:r>
          </w:p>
        </w:tc>
      </w:tr>
      <w:tr w:rsidR="00225352" w:rsidRPr="00225352" w14:paraId="2CBA5F72" w14:textId="77777777" w:rsidTr="007A79DD">
        <w:trPr>
          <w:trHeight w:val="475"/>
          <w:jc w:val="center"/>
        </w:trPr>
        <w:tc>
          <w:tcPr>
            <w:tcW w:w="242" w:type="pct"/>
          </w:tcPr>
          <w:p w14:paraId="68361C08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9.</w:t>
            </w:r>
          </w:p>
        </w:tc>
        <w:tc>
          <w:tcPr>
            <w:tcW w:w="603" w:type="pct"/>
          </w:tcPr>
          <w:p w14:paraId="7EDE546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Flavan-3-ol</w:t>
            </w:r>
          </w:p>
        </w:tc>
        <w:tc>
          <w:tcPr>
            <w:tcW w:w="795" w:type="pct"/>
          </w:tcPr>
          <w:p w14:paraId="3258795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pigallocatechin gallate</w:t>
            </w:r>
          </w:p>
        </w:tc>
        <w:tc>
          <w:tcPr>
            <w:tcW w:w="775" w:type="pct"/>
          </w:tcPr>
          <w:p w14:paraId="0733BF9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3 µM</w:t>
            </w:r>
          </w:p>
          <w:p w14:paraId="67490A05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47 µg/mL</w:t>
            </w:r>
          </w:p>
        </w:tc>
        <w:tc>
          <w:tcPr>
            <w:tcW w:w="726" w:type="pct"/>
          </w:tcPr>
          <w:p w14:paraId="781254A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  <w:p w14:paraId="72478281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CoV-2</w:t>
            </w:r>
          </w:p>
        </w:tc>
        <w:tc>
          <w:tcPr>
            <w:tcW w:w="1859" w:type="pct"/>
          </w:tcPr>
          <w:p w14:paraId="01EE442F" w14:textId="4755CFC5" w:rsidR="000501D4" w:rsidRPr="00225352" w:rsidRDefault="00852121" w:rsidP="00CE2C17">
            <w:pPr>
              <w:spacing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3" w:history="1">
              <w:r w:rsidR="00D92436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155/2020/5630838</w:t>
              </w:r>
            </w:hyperlink>
            <w:r w:rsidR="00D92436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54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99/jgv.0.001574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55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7/s10529-011-0845-8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3FD6ADC3" w14:textId="77777777" w:rsidTr="007A79DD">
        <w:trPr>
          <w:trHeight w:val="457"/>
          <w:jc w:val="center"/>
        </w:trPr>
        <w:tc>
          <w:tcPr>
            <w:tcW w:w="242" w:type="pct"/>
          </w:tcPr>
          <w:p w14:paraId="04EC5DE1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0.</w:t>
            </w:r>
          </w:p>
        </w:tc>
        <w:tc>
          <w:tcPr>
            <w:tcW w:w="603" w:type="pct"/>
          </w:tcPr>
          <w:p w14:paraId="7ADA337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Flavanonol</w:t>
            </w:r>
          </w:p>
        </w:tc>
        <w:tc>
          <w:tcPr>
            <w:tcW w:w="795" w:type="pct"/>
          </w:tcPr>
          <w:p w14:paraId="1FF534F3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ilymarin </w:t>
            </w:r>
          </w:p>
        </w:tc>
        <w:tc>
          <w:tcPr>
            <w:tcW w:w="775" w:type="pct"/>
          </w:tcPr>
          <w:p w14:paraId="1CFD042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CFCFC"/>
              </w:rPr>
              <w:t>15.2 ± 3.53 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CFCFC"/>
              </w:rPr>
              <w:t>μg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CFCFC"/>
              </w:rPr>
              <w:t>/mL</w:t>
            </w:r>
          </w:p>
          <w:p w14:paraId="319516A6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CFCFC"/>
              </w:rPr>
            </w:pPr>
          </w:p>
        </w:tc>
        <w:tc>
          <w:tcPr>
            <w:tcW w:w="726" w:type="pct"/>
          </w:tcPr>
          <w:p w14:paraId="3F92A6E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E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, SARS-CoV-2, Enterovirus 71</w:t>
            </w:r>
          </w:p>
        </w:tc>
        <w:tc>
          <w:tcPr>
            <w:tcW w:w="1859" w:type="pct"/>
          </w:tcPr>
          <w:p w14:paraId="5C5F8B15" w14:textId="24DC9368" w:rsidR="000501D4" w:rsidRPr="00225352" w:rsidRDefault="00852121" w:rsidP="00CE2C17">
            <w:pPr>
              <w:spacing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6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2/ptr.7084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57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3390/v12020184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26131639" w14:textId="77777777" w:rsidTr="007A79DD">
        <w:trPr>
          <w:trHeight w:val="502"/>
          <w:jc w:val="center"/>
        </w:trPr>
        <w:tc>
          <w:tcPr>
            <w:tcW w:w="242" w:type="pct"/>
          </w:tcPr>
          <w:p w14:paraId="29D4E8E8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1.</w:t>
            </w:r>
          </w:p>
        </w:tc>
        <w:tc>
          <w:tcPr>
            <w:tcW w:w="603" w:type="pct"/>
            <w:vMerge w:val="restart"/>
          </w:tcPr>
          <w:p w14:paraId="67F7E8AA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A5C08A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D82E7E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7C991A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0A41B3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Flavans</w:t>
            </w:r>
            <w:proofErr w:type="spellEnd"/>
          </w:p>
          <w:p w14:paraId="10876644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6B0A4F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7736BD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7BD9CA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585EC7CA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roussoflava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775" w:type="pct"/>
          </w:tcPr>
          <w:p w14:paraId="47236D1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2.4µM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Lpro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351C197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.4µM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PLpro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pct"/>
          </w:tcPr>
          <w:p w14:paraId="1209C07A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, ME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08E5FAAB" w14:textId="2C29D53D" w:rsidR="00753459" w:rsidRPr="00225352" w:rsidRDefault="00852121" w:rsidP="00CE2C17">
            <w:pPr>
              <w:pStyle w:val="Bibliography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8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7/s11101-020-09720-6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B7AEE42" w14:textId="59869AE7" w:rsidR="000501D4" w:rsidRPr="00225352" w:rsidRDefault="00753459" w:rsidP="00CE2C17">
            <w:pPr>
              <w:spacing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59" w:history="1">
              <w:r w:rsidR="009C41CE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80/14756366.2016.1265519</w:t>
              </w:r>
            </w:hyperlink>
            <w:r w:rsidR="009C41CE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46E33416" w14:textId="77777777" w:rsidTr="007A79DD">
        <w:trPr>
          <w:trHeight w:val="20"/>
          <w:jc w:val="center"/>
        </w:trPr>
        <w:tc>
          <w:tcPr>
            <w:tcW w:w="242" w:type="pct"/>
          </w:tcPr>
          <w:p w14:paraId="45483DA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2.</w:t>
            </w:r>
          </w:p>
        </w:tc>
        <w:tc>
          <w:tcPr>
            <w:tcW w:w="603" w:type="pct"/>
            <w:vMerge/>
          </w:tcPr>
          <w:p w14:paraId="7F732628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7F8BC69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Kazino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775" w:type="pct"/>
          </w:tcPr>
          <w:p w14:paraId="304E64A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2.4 µM(3CLpro)</w:t>
            </w:r>
          </w:p>
          <w:p w14:paraId="4A780D65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6.2 µM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PLpro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pct"/>
          </w:tcPr>
          <w:p w14:paraId="7AA6B46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27398EC0" w14:textId="739050EE" w:rsidR="00753459" w:rsidRPr="00225352" w:rsidRDefault="00852121" w:rsidP="00CE2C17">
            <w:pPr>
              <w:pStyle w:val="Bibliography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0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7/s11101-020-09720-6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916485E" w14:textId="7F4A7B61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1" w:history="1">
              <w:r w:rsidR="009C41CE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80/14756366.2016.1265519</w:t>
              </w:r>
            </w:hyperlink>
            <w:r w:rsidR="009C41CE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02D9A95D" w14:textId="77777777" w:rsidTr="007A79DD">
        <w:trPr>
          <w:trHeight w:val="592"/>
          <w:jc w:val="center"/>
        </w:trPr>
        <w:tc>
          <w:tcPr>
            <w:tcW w:w="242" w:type="pct"/>
          </w:tcPr>
          <w:p w14:paraId="1552061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3.</w:t>
            </w:r>
          </w:p>
        </w:tc>
        <w:tc>
          <w:tcPr>
            <w:tcW w:w="603" w:type="pct"/>
            <w:vMerge/>
          </w:tcPr>
          <w:p w14:paraId="06C04885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19AAD795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Kazino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775" w:type="pct"/>
          </w:tcPr>
          <w:p w14:paraId="4A1D2A9F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33.3µM(3CLpro)</w:t>
            </w:r>
          </w:p>
          <w:p w14:paraId="5BF8F82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1.4 µM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PLpro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pct"/>
          </w:tcPr>
          <w:p w14:paraId="795469DF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859" w:type="pct"/>
          </w:tcPr>
          <w:p w14:paraId="211D311E" w14:textId="7B552FE0" w:rsidR="00753459" w:rsidRPr="00225352" w:rsidRDefault="00852121" w:rsidP="00CE2C17">
            <w:pPr>
              <w:pStyle w:val="Bibliography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2" w:history="1">
              <w:r w:rsidR="00753459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07/s11101-020-09720-6</w:t>
              </w:r>
            </w:hyperlink>
            <w:r w:rsidR="00753459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923F0CC" w14:textId="0FDF01B2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3" w:history="1">
              <w:r w:rsidR="009C41CE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80/14756366.2016.1265519</w:t>
              </w:r>
            </w:hyperlink>
            <w:r w:rsidR="009C41CE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4078F8FE" w14:textId="77777777" w:rsidTr="007A79DD">
        <w:trPr>
          <w:trHeight w:val="610"/>
          <w:jc w:val="center"/>
        </w:trPr>
        <w:tc>
          <w:tcPr>
            <w:tcW w:w="242" w:type="pct"/>
          </w:tcPr>
          <w:p w14:paraId="734313CC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4.</w:t>
            </w:r>
          </w:p>
        </w:tc>
        <w:tc>
          <w:tcPr>
            <w:tcW w:w="603" w:type="pct"/>
            <w:vMerge w:val="restart"/>
          </w:tcPr>
          <w:p w14:paraId="6F5B7018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E84AB9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87546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nthocyanins</w:t>
            </w:r>
          </w:p>
        </w:tc>
        <w:tc>
          <w:tcPr>
            <w:tcW w:w="795" w:type="pct"/>
          </w:tcPr>
          <w:p w14:paraId="4DBCD76B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anidin</w:t>
            </w:r>
          </w:p>
        </w:tc>
        <w:tc>
          <w:tcPr>
            <w:tcW w:w="775" w:type="pct"/>
          </w:tcPr>
          <w:p w14:paraId="60A0F6F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5.1 ± 14.6</w:t>
            </w:r>
          </w:p>
          <w:p w14:paraId="1A2F4C6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µM</w:t>
            </w:r>
          </w:p>
        </w:tc>
        <w:tc>
          <w:tcPr>
            <w:tcW w:w="726" w:type="pct"/>
          </w:tcPr>
          <w:p w14:paraId="2C8111D2" w14:textId="77777777" w:rsidR="006A3DBB" w:rsidRPr="00225352" w:rsidRDefault="006A3D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  <w:p w14:paraId="2393E49D" w14:textId="327E25E8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CoV-2</w:t>
            </w:r>
          </w:p>
        </w:tc>
        <w:tc>
          <w:tcPr>
            <w:tcW w:w="1859" w:type="pct"/>
          </w:tcPr>
          <w:p w14:paraId="170BF314" w14:textId="350D6191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4" w:history="1">
              <w:r w:rsidR="009C41CE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compbiolchem.2020.107408</w:t>
              </w:r>
            </w:hyperlink>
            <w:r w:rsidR="009C41CE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hyperlink r:id="rId65" w:history="1">
              <w:r w:rsidR="009C41CE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ejpe.2021.01.001</w:t>
              </w:r>
            </w:hyperlink>
            <w:r w:rsidR="009C41CE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5352" w:rsidRPr="00225352" w14:paraId="2F4A3CBD" w14:textId="77777777" w:rsidTr="007A79DD">
        <w:trPr>
          <w:trHeight w:val="502"/>
          <w:jc w:val="center"/>
        </w:trPr>
        <w:tc>
          <w:tcPr>
            <w:tcW w:w="242" w:type="pct"/>
          </w:tcPr>
          <w:p w14:paraId="7BF500FC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5.</w:t>
            </w:r>
          </w:p>
        </w:tc>
        <w:tc>
          <w:tcPr>
            <w:tcW w:w="603" w:type="pct"/>
            <w:vMerge/>
          </w:tcPr>
          <w:p w14:paraId="0133C627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3A456A5C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alvidin</w:t>
            </w:r>
          </w:p>
        </w:tc>
        <w:tc>
          <w:tcPr>
            <w:tcW w:w="775" w:type="pct"/>
          </w:tcPr>
          <w:p w14:paraId="140E1B0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04573 µM (SARS-CoV-2)</w:t>
            </w:r>
          </w:p>
        </w:tc>
        <w:tc>
          <w:tcPr>
            <w:tcW w:w="726" w:type="pct"/>
          </w:tcPr>
          <w:p w14:paraId="2429CE0B" w14:textId="77777777" w:rsidR="006A3DBB" w:rsidRPr="00225352" w:rsidRDefault="006A3D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  <w:p w14:paraId="7C2E8A31" w14:textId="5F88F4F2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CoV-2</w:t>
            </w:r>
          </w:p>
        </w:tc>
        <w:tc>
          <w:tcPr>
            <w:tcW w:w="1859" w:type="pct"/>
          </w:tcPr>
          <w:p w14:paraId="4607AB7A" w14:textId="39FB11AE" w:rsidR="000501D4" w:rsidRPr="00225352" w:rsidRDefault="00852121" w:rsidP="00CE2C17">
            <w:pPr>
              <w:spacing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6" w:history="1">
              <w:r w:rsidR="009C41CE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csbj.2021.09.022</w:t>
              </w:r>
            </w:hyperlink>
            <w:r w:rsidR="009C41CE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r:id="rId67" w:history="1">
              <w:r w:rsidR="009C41CE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ejpe.2021.01.001</w:t>
              </w:r>
            </w:hyperlink>
            <w:r w:rsidR="009C41CE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5441D" w:rsidRPr="00225352" w14:paraId="7E06524D" w14:textId="77777777" w:rsidTr="007A79DD">
        <w:trPr>
          <w:trHeight w:val="295"/>
          <w:jc w:val="center"/>
        </w:trPr>
        <w:tc>
          <w:tcPr>
            <w:tcW w:w="242" w:type="pct"/>
          </w:tcPr>
          <w:p w14:paraId="4E08FB3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6.</w:t>
            </w:r>
          </w:p>
        </w:tc>
        <w:tc>
          <w:tcPr>
            <w:tcW w:w="603" w:type="pct"/>
            <w:vMerge/>
          </w:tcPr>
          <w:p w14:paraId="49999384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</w:tcPr>
          <w:p w14:paraId="23BD0D71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Delphinidin</w:t>
            </w:r>
          </w:p>
        </w:tc>
        <w:tc>
          <w:tcPr>
            <w:tcW w:w="775" w:type="pct"/>
          </w:tcPr>
          <w:p w14:paraId="26B95D6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.5 µM(DPPH)</w:t>
            </w:r>
          </w:p>
        </w:tc>
        <w:tc>
          <w:tcPr>
            <w:tcW w:w="726" w:type="pct"/>
          </w:tcPr>
          <w:p w14:paraId="66960EA9" w14:textId="77777777" w:rsidR="006A3DBB" w:rsidRPr="00225352" w:rsidRDefault="006A3D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  <w:p w14:paraId="3040F87C" w14:textId="52BAE2A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ARS-CoV-2</w:t>
            </w:r>
          </w:p>
        </w:tc>
        <w:tc>
          <w:tcPr>
            <w:tcW w:w="1859" w:type="pct"/>
          </w:tcPr>
          <w:p w14:paraId="47896C23" w14:textId="0CDCA5D9" w:rsidR="000501D4" w:rsidRPr="00225352" w:rsidRDefault="00852121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8" w:history="1">
              <w:r w:rsidR="009C41CE" w:rsidRPr="0022535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doi.org/10.1016/j.ejpe.2021.01.001</w:t>
              </w:r>
            </w:hyperlink>
            <w:r w:rsidR="009C41CE" w:rsidRPr="002253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3DB7EEFF" w14:textId="77777777" w:rsidR="000501D4" w:rsidRPr="00225352" w:rsidRDefault="000501D4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16"/>
          <w:szCs w:val="16"/>
          <w:highlight w:val="white"/>
        </w:rPr>
      </w:pPr>
    </w:p>
    <w:p w14:paraId="5458710C" w14:textId="134873A6" w:rsidR="000501D4" w:rsidRPr="00A16584" w:rsidRDefault="005425F5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Cs/>
          <w:sz w:val="16"/>
          <w:szCs w:val="16"/>
          <w:highlight w:val="white"/>
        </w:rPr>
      </w:pPr>
      <w:r w:rsidRPr="00225352">
        <w:rPr>
          <w:rFonts w:ascii="Times New Roman" w:eastAsia="Times New Roman" w:hAnsi="Times New Roman" w:cs="Times New Roman"/>
          <w:b/>
          <w:sz w:val="16"/>
          <w:szCs w:val="16"/>
          <w:highlight w:val="white"/>
        </w:rPr>
        <w:t>Table S2</w:t>
      </w:r>
      <w:r w:rsidR="00206CBB" w:rsidRPr="00225352">
        <w:rPr>
          <w:rFonts w:ascii="Times New Roman" w:eastAsia="Times New Roman" w:hAnsi="Times New Roman" w:cs="Times New Roman"/>
          <w:b/>
          <w:sz w:val="16"/>
          <w:szCs w:val="16"/>
          <w:highlight w:val="white"/>
        </w:rPr>
        <w:t xml:space="preserve"> </w:t>
      </w:r>
      <w:r w:rsidR="00206CBB" w:rsidRPr="00A16584">
        <w:rPr>
          <w:rFonts w:ascii="Times New Roman" w:eastAsia="Times New Roman" w:hAnsi="Times New Roman" w:cs="Times New Roman"/>
          <w:bCs/>
          <w:sz w:val="16"/>
          <w:szCs w:val="16"/>
          <w:highlight w:val="white"/>
        </w:rPr>
        <w:t>Target</w:t>
      </w:r>
      <w:r w:rsidR="00A16584">
        <w:rPr>
          <w:rFonts w:ascii="Times New Roman" w:eastAsia="Times New Roman" w:hAnsi="Times New Roman" w:cs="Times New Roman"/>
          <w:bCs/>
          <w:sz w:val="16"/>
          <w:szCs w:val="16"/>
          <w:highlight w:val="white"/>
        </w:rPr>
        <w:t xml:space="preserve"> protein with</w:t>
      </w:r>
      <w:r w:rsidR="00206CBB" w:rsidRPr="00A16584">
        <w:rPr>
          <w:rFonts w:ascii="Times New Roman" w:eastAsia="Times New Roman" w:hAnsi="Times New Roman" w:cs="Times New Roman"/>
          <w:bCs/>
          <w:sz w:val="16"/>
          <w:szCs w:val="16"/>
          <w:highlight w:val="white"/>
        </w:rPr>
        <w:t xml:space="preserve"> PDB ID, resolution, and description of the proteins selected for docking with complexed inhibitor</w:t>
      </w:r>
    </w:p>
    <w:p w14:paraId="5FF5ACFA" w14:textId="77777777" w:rsidR="000501D4" w:rsidRPr="00225352" w:rsidRDefault="000501D4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16"/>
          <w:szCs w:val="16"/>
          <w:highlight w:val="white"/>
        </w:rPr>
      </w:pPr>
      <w:bookmarkStart w:id="1" w:name="_1fob9te" w:colFirst="0" w:colLast="0"/>
      <w:bookmarkEnd w:id="1"/>
    </w:p>
    <w:tbl>
      <w:tblPr>
        <w:tblStyle w:val="a0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846"/>
        <w:gridCol w:w="1331"/>
        <w:gridCol w:w="1380"/>
        <w:gridCol w:w="2731"/>
        <w:gridCol w:w="2731"/>
      </w:tblGrid>
      <w:tr w:rsidR="004F22A9" w:rsidRPr="00225352" w14:paraId="467B71C4" w14:textId="7BE15DC9" w:rsidTr="004F22A9">
        <w:trPr>
          <w:trHeight w:val="64"/>
        </w:trPr>
        <w:tc>
          <w:tcPr>
            <w:tcW w:w="46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9E7EE" w14:textId="77777777" w:rsidR="004F22A9" w:rsidRPr="00225352" w:rsidRDefault="004F22A9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S.N.</w:t>
            </w:r>
          </w:p>
        </w:tc>
        <w:tc>
          <w:tcPr>
            <w:tcW w:w="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91FF" w14:textId="77777777" w:rsidR="004F22A9" w:rsidRPr="00225352" w:rsidRDefault="004F22A9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PDB ID</w:t>
            </w:r>
          </w:p>
        </w:tc>
        <w:tc>
          <w:tcPr>
            <w:tcW w:w="7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492EB" w14:textId="77777777" w:rsidR="004F22A9" w:rsidRPr="00225352" w:rsidRDefault="004F22A9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Resolution (Å)</w:t>
            </w:r>
          </w:p>
        </w:tc>
        <w:tc>
          <w:tcPr>
            <w:tcW w:w="1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50C72" w14:textId="77777777" w:rsidR="004F22A9" w:rsidRPr="00225352" w:rsidRDefault="004F22A9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Description</w:t>
            </w:r>
          </w:p>
        </w:tc>
        <w:tc>
          <w:tcPr>
            <w:tcW w:w="1514" w:type="pct"/>
          </w:tcPr>
          <w:p w14:paraId="0FD7DE7C" w14:textId="0C5AF61B" w:rsidR="004F22A9" w:rsidRPr="00225352" w:rsidRDefault="004F22A9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Citation</w:t>
            </w:r>
          </w:p>
        </w:tc>
      </w:tr>
      <w:tr w:rsidR="004F22A9" w:rsidRPr="00225352" w14:paraId="07D743E5" w14:textId="677F00CE" w:rsidTr="004F22A9">
        <w:trPr>
          <w:trHeight w:val="772"/>
        </w:trPr>
        <w:tc>
          <w:tcPr>
            <w:tcW w:w="46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4BE4" w14:textId="77777777" w:rsidR="004F22A9" w:rsidRPr="00A16584" w:rsidRDefault="004F22A9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white"/>
              </w:rPr>
            </w:pPr>
            <w:r w:rsidRPr="00A16584"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white"/>
              </w:rPr>
              <w:t>1.</w:t>
            </w:r>
          </w:p>
        </w:tc>
        <w:tc>
          <w:tcPr>
            <w:tcW w:w="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41B96" w14:textId="77777777" w:rsidR="004F22A9" w:rsidRPr="00A16584" w:rsidRDefault="004F22A9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white"/>
              </w:rPr>
            </w:pPr>
            <w:r w:rsidRPr="00A16584"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white"/>
              </w:rPr>
              <w:t>7NX8</w:t>
            </w:r>
          </w:p>
        </w:tc>
        <w:tc>
          <w:tcPr>
            <w:tcW w:w="7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EDFC" w14:textId="77777777" w:rsidR="004F22A9" w:rsidRPr="00A16584" w:rsidRDefault="004F22A9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white"/>
              </w:rPr>
            </w:pPr>
            <w:r w:rsidRPr="00A16584"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white"/>
              </w:rPr>
              <w:t>1.95</w:t>
            </w:r>
          </w:p>
        </w:tc>
        <w:tc>
          <w:tcPr>
            <w:tcW w:w="1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A1A2" w14:textId="77777777" w:rsidR="004F22A9" w:rsidRPr="00A16584" w:rsidRDefault="004F22A9" w:rsidP="00CE2C17">
            <w:pPr>
              <w:pStyle w:val="Heading4"/>
              <w:keepNext w:val="0"/>
              <w:keepLines w:val="0"/>
              <w:widowControl w:val="0"/>
              <w:spacing w:before="240" w:after="40"/>
              <w:jc w:val="both"/>
              <w:outlineLvl w:val="3"/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highlight w:val="white"/>
              </w:rPr>
            </w:pPr>
            <w:bookmarkStart w:id="2" w:name="_3znysh7" w:colFirst="0" w:colLast="0"/>
            <w:bookmarkEnd w:id="2"/>
            <w:r w:rsidRPr="00A16584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highlight w:val="white"/>
              </w:rPr>
              <w:t>Crystal structure of the K417T mutant receptor binding domain of SARS-CoV-2 Spike glycoprotein in complex with COVOX-222 and EY6A Fabs</w:t>
            </w:r>
          </w:p>
          <w:p w14:paraId="33E58976" w14:textId="77777777" w:rsidR="004F22A9" w:rsidRPr="00A16584" w:rsidRDefault="004F22A9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  <w:highlight w:val="white"/>
              </w:rPr>
            </w:pPr>
          </w:p>
        </w:tc>
        <w:tc>
          <w:tcPr>
            <w:tcW w:w="1514" w:type="pct"/>
          </w:tcPr>
          <w:p w14:paraId="0E4EBCCD" w14:textId="486CA70A" w:rsidR="004F22A9" w:rsidRPr="00A16584" w:rsidRDefault="00852121" w:rsidP="00CE2C17">
            <w:pPr>
              <w:pStyle w:val="Heading4"/>
              <w:keepNext w:val="0"/>
              <w:keepLines w:val="0"/>
              <w:widowControl w:val="0"/>
              <w:spacing w:before="240" w:after="40"/>
              <w:jc w:val="both"/>
              <w:outlineLvl w:val="3"/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highlight w:val="white"/>
              </w:rPr>
            </w:pPr>
            <w:hyperlink r:id="rId69" w:history="1">
              <w:r w:rsidR="004F22A9" w:rsidRPr="00D74C22">
                <w:rPr>
                  <w:rStyle w:val="Hyperlink"/>
                  <w:rFonts w:ascii="Times New Roman" w:eastAsia="Times New Roman" w:hAnsi="Times New Roman" w:cs="Times New Roman"/>
                  <w:bCs/>
                  <w:sz w:val="16"/>
                  <w:szCs w:val="16"/>
                </w:rPr>
                <w:t>http://doi.org/10.2210/pdb7NX8/pdb</w:t>
              </w:r>
            </w:hyperlink>
            <w:r w:rsidR="004F22A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</w:rPr>
              <w:t xml:space="preserve"> </w:t>
            </w:r>
          </w:p>
        </w:tc>
      </w:tr>
    </w:tbl>
    <w:p w14:paraId="68545B5E" w14:textId="77777777" w:rsidR="000501D4" w:rsidRPr="00225352" w:rsidRDefault="000501D4" w:rsidP="00CE2C17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16"/>
          <w:szCs w:val="16"/>
          <w:highlight w:val="white"/>
        </w:rPr>
      </w:pPr>
    </w:p>
    <w:p w14:paraId="07420150" w14:textId="53B19CB2" w:rsidR="000501D4" w:rsidRPr="00A16584" w:rsidRDefault="00206CBB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225352">
        <w:rPr>
          <w:rFonts w:ascii="Times New Roman" w:eastAsia="Times New Roman" w:hAnsi="Times New Roman" w:cs="Times New Roman"/>
          <w:b/>
          <w:sz w:val="16"/>
          <w:szCs w:val="16"/>
        </w:rPr>
        <w:t>Table S3</w:t>
      </w:r>
      <w:r w:rsidR="00A16584"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r w:rsidRPr="00A16584">
        <w:rPr>
          <w:rFonts w:ascii="Times New Roman" w:eastAsia="Times New Roman" w:hAnsi="Times New Roman" w:cs="Times New Roman"/>
          <w:bCs/>
          <w:sz w:val="16"/>
          <w:szCs w:val="16"/>
        </w:rPr>
        <w:t xml:space="preserve">ADMET properties of selected flavonoids by </w:t>
      </w:r>
      <w:proofErr w:type="spellStart"/>
      <w:r w:rsidRPr="00A16584">
        <w:rPr>
          <w:rFonts w:ascii="Times New Roman" w:eastAsia="Times New Roman" w:hAnsi="Times New Roman" w:cs="Times New Roman"/>
          <w:bCs/>
          <w:sz w:val="16"/>
          <w:szCs w:val="16"/>
        </w:rPr>
        <w:t>p</w:t>
      </w:r>
      <w:r w:rsidR="00394583" w:rsidRPr="00A16584">
        <w:rPr>
          <w:rFonts w:ascii="Times New Roman" w:eastAsia="Times New Roman" w:hAnsi="Times New Roman" w:cs="Times New Roman"/>
          <w:bCs/>
          <w:sz w:val="16"/>
          <w:szCs w:val="16"/>
        </w:rPr>
        <w:t>k</w:t>
      </w:r>
      <w:r w:rsidRPr="00A16584">
        <w:rPr>
          <w:rFonts w:ascii="Times New Roman" w:eastAsia="Times New Roman" w:hAnsi="Times New Roman" w:cs="Times New Roman"/>
          <w:bCs/>
          <w:sz w:val="16"/>
          <w:szCs w:val="16"/>
        </w:rPr>
        <w:t>CSM</w:t>
      </w:r>
      <w:proofErr w:type="spellEnd"/>
      <w:r w:rsidRPr="00A16584">
        <w:rPr>
          <w:rFonts w:ascii="Times New Roman" w:eastAsia="Times New Roman" w:hAnsi="Times New Roman" w:cs="Times New Roman"/>
          <w:bCs/>
          <w:sz w:val="16"/>
          <w:szCs w:val="16"/>
        </w:rPr>
        <w:t xml:space="preserve"> </w:t>
      </w:r>
      <w:r w:rsidR="00394454">
        <w:rPr>
          <w:rFonts w:ascii="Times New Roman" w:eastAsia="Times New Roman" w:hAnsi="Times New Roman" w:cs="Times New Roman"/>
          <w:bCs/>
          <w:sz w:val="16"/>
          <w:szCs w:val="16"/>
        </w:rPr>
        <w:t>web</w:t>
      </w:r>
      <w:r w:rsidRPr="00A16584">
        <w:rPr>
          <w:rFonts w:ascii="Times New Roman" w:eastAsia="Times New Roman" w:hAnsi="Times New Roman" w:cs="Times New Roman"/>
          <w:bCs/>
          <w:sz w:val="16"/>
          <w:szCs w:val="16"/>
        </w:rPr>
        <w:t>server</w:t>
      </w:r>
    </w:p>
    <w:p w14:paraId="0A391D94" w14:textId="77777777" w:rsidR="000501D4" w:rsidRPr="00225352" w:rsidRDefault="000501D4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112"/>
        <w:gridCol w:w="1040"/>
        <w:gridCol w:w="578"/>
        <w:gridCol w:w="578"/>
        <w:gridCol w:w="578"/>
        <w:gridCol w:w="578"/>
        <w:gridCol w:w="578"/>
        <w:gridCol w:w="578"/>
        <w:gridCol w:w="578"/>
        <w:gridCol w:w="578"/>
        <w:gridCol w:w="509"/>
        <w:gridCol w:w="578"/>
        <w:gridCol w:w="578"/>
        <w:gridCol w:w="578"/>
      </w:tblGrid>
      <w:tr w:rsidR="00225352" w:rsidRPr="00225352" w14:paraId="743993BF" w14:textId="77777777" w:rsidTr="00B40901">
        <w:trPr>
          <w:trHeight w:val="171"/>
        </w:trPr>
        <w:tc>
          <w:tcPr>
            <w:tcW w:w="592" w:type="pct"/>
          </w:tcPr>
          <w:p w14:paraId="4C305D2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81" w:type="pct"/>
          </w:tcPr>
          <w:p w14:paraId="767194D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rameters</w:t>
            </w:r>
          </w:p>
        </w:tc>
        <w:tc>
          <w:tcPr>
            <w:tcW w:w="322" w:type="pct"/>
          </w:tcPr>
          <w:p w14:paraId="7E675AA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322" w:type="pct"/>
          </w:tcPr>
          <w:p w14:paraId="5E0EEB7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322" w:type="pct"/>
          </w:tcPr>
          <w:p w14:paraId="7D6C838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322" w:type="pct"/>
          </w:tcPr>
          <w:p w14:paraId="46FFCF6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322" w:type="pct"/>
          </w:tcPr>
          <w:p w14:paraId="5EC577B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322" w:type="pct"/>
          </w:tcPr>
          <w:p w14:paraId="588E8FA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322" w:type="pct"/>
          </w:tcPr>
          <w:p w14:paraId="7028FFC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322" w:type="pct"/>
          </w:tcPr>
          <w:p w14:paraId="6FE8A15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284" w:type="pct"/>
          </w:tcPr>
          <w:p w14:paraId="4A83A8E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322" w:type="pct"/>
          </w:tcPr>
          <w:p w14:paraId="37F4903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322" w:type="pct"/>
          </w:tcPr>
          <w:p w14:paraId="3C4CB0E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322" w:type="pct"/>
          </w:tcPr>
          <w:p w14:paraId="652C10A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</w:t>
            </w:r>
          </w:p>
          <w:p w14:paraId="66876BA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25352" w:rsidRPr="00225352" w14:paraId="6A07A649" w14:textId="77777777" w:rsidTr="007A79DD">
        <w:trPr>
          <w:trHeight w:val="547"/>
        </w:trPr>
        <w:tc>
          <w:tcPr>
            <w:tcW w:w="592" w:type="pct"/>
            <w:vMerge w:val="restart"/>
          </w:tcPr>
          <w:p w14:paraId="5FE5FB6C" w14:textId="77777777" w:rsidR="000501D4" w:rsidRPr="00225352" w:rsidRDefault="00206CB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bsorption</w:t>
            </w:r>
          </w:p>
        </w:tc>
        <w:tc>
          <w:tcPr>
            <w:tcW w:w="581" w:type="pct"/>
          </w:tcPr>
          <w:p w14:paraId="14EB53F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Water solubility (log mol/L)</w:t>
            </w:r>
          </w:p>
          <w:p w14:paraId="2300527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</w:tcPr>
          <w:p w14:paraId="5E687A1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168</w:t>
            </w:r>
          </w:p>
        </w:tc>
        <w:tc>
          <w:tcPr>
            <w:tcW w:w="322" w:type="pct"/>
          </w:tcPr>
          <w:p w14:paraId="6921B76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482</w:t>
            </w:r>
          </w:p>
        </w:tc>
        <w:tc>
          <w:tcPr>
            <w:tcW w:w="322" w:type="pct"/>
          </w:tcPr>
          <w:p w14:paraId="4D85B07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896</w:t>
            </w:r>
          </w:p>
        </w:tc>
        <w:tc>
          <w:tcPr>
            <w:tcW w:w="322" w:type="pct"/>
          </w:tcPr>
          <w:p w14:paraId="1CD00BC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129</w:t>
            </w:r>
          </w:p>
        </w:tc>
        <w:tc>
          <w:tcPr>
            <w:tcW w:w="322" w:type="pct"/>
          </w:tcPr>
          <w:p w14:paraId="74612B8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012</w:t>
            </w:r>
          </w:p>
        </w:tc>
        <w:tc>
          <w:tcPr>
            <w:tcW w:w="322" w:type="pct"/>
          </w:tcPr>
          <w:p w14:paraId="4ED0EB5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983</w:t>
            </w:r>
          </w:p>
        </w:tc>
        <w:tc>
          <w:tcPr>
            <w:tcW w:w="322" w:type="pct"/>
          </w:tcPr>
          <w:p w14:paraId="3FE1FD2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893</w:t>
            </w:r>
          </w:p>
        </w:tc>
        <w:tc>
          <w:tcPr>
            <w:tcW w:w="322" w:type="pct"/>
          </w:tcPr>
          <w:p w14:paraId="5BBA1EC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916</w:t>
            </w:r>
          </w:p>
        </w:tc>
        <w:tc>
          <w:tcPr>
            <w:tcW w:w="284" w:type="pct"/>
          </w:tcPr>
          <w:p w14:paraId="0E3CA9E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149</w:t>
            </w:r>
          </w:p>
        </w:tc>
        <w:tc>
          <w:tcPr>
            <w:tcW w:w="322" w:type="pct"/>
          </w:tcPr>
          <w:p w14:paraId="484F511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066</w:t>
            </w:r>
          </w:p>
        </w:tc>
        <w:tc>
          <w:tcPr>
            <w:tcW w:w="322" w:type="pct"/>
          </w:tcPr>
          <w:p w14:paraId="25E7E74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216</w:t>
            </w:r>
          </w:p>
        </w:tc>
        <w:tc>
          <w:tcPr>
            <w:tcW w:w="322" w:type="pct"/>
          </w:tcPr>
          <w:p w14:paraId="4CA17B6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022</w:t>
            </w:r>
          </w:p>
        </w:tc>
      </w:tr>
      <w:tr w:rsidR="00225352" w:rsidRPr="00225352" w14:paraId="21501EDF" w14:textId="77777777" w:rsidTr="007A79DD">
        <w:trPr>
          <w:trHeight w:val="502"/>
        </w:trPr>
        <w:tc>
          <w:tcPr>
            <w:tcW w:w="592" w:type="pct"/>
            <w:vMerge/>
          </w:tcPr>
          <w:p w14:paraId="42831B22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pct"/>
          </w:tcPr>
          <w:p w14:paraId="3AB4AE4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aco2 permeability (log Papp 10-6 cm/s)</w:t>
            </w:r>
          </w:p>
        </w:tc>
        <w:tc>
          <w:tcPr>
            <w:tcW w:w="322" w:type="pct"/>
          </w:tcPr>
          <w:p w14:paraId="408FE71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322" w:type="pct"/>
          </w:tcPr>
          <w:p w14:paraId="6BA02CE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322" w:type="pct"/>
          </w:tcPr>
          <w:p w14:paraId="7AE7567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651</w:t>
            </w:r>
          </w:p>
        </w:tc>
        <w:tc>
          <w:tcPr>
            <w:tcW w:w="322" w:type="pct"/>
          </w:tcPr>
          <w:p w14:paraId="17ECBDB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322" w:type="pct"/>
          </w:tcPr>
          <w:p w14:paraId="7036EF0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115</w:t>
            </w:r>
          </w:p>
        </w:tc>
        <w:tc>
          <w:tcPr>
            <w:tcW w:w="322" w:type="pct"/>
          </w:tcPr>
          <w:p w14:paraId="067C6EF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86</w:t>
            </w:r>
          </w:p>
        </w:tc>
        <w:tc>
          <w:tcPr>
            <w:tcW w:w="322" w:type="pct"/>
          </w:tcPr>
          <w:p w14:paraId="6EBA56D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322" w:type="pct"/>
          </w:tcPr>
          <w:p w14:paraId="7DA2772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101</w:t>
            </w:r>
          </w:p>
        </w:tc>
        <w:tc>
          <w:tcPr>
            <w:tcW w:w="284" w:type="pct"/>
          </w:tcPr>
          <w:p w14:paraId="5CC1251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167</w:t>
            </w:r>
          </w:p>
        </w:tc>
        <w:tc>
          <w:tcPr>
            <w:tcW w:w="322" w:type="pct"/>
          </w:tcPr>
          <w:p w14:paraId="78B9108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322" w:type="pct"/>
          </w:tcPr>
          <w:p w14:paraId="6EBB690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76</w:t>
            </w:r>
          </w:p>
        </w:tc>
        <w:tc>
          <w:tcPr>
            <w:tcW w:w="322" w:type="pct"/>
          </w:tcPr>
          <w:p w14:paraId="26B8F9B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217</w:t>
            </w:r>
          </w:p>
        </w:tc>
      </w:tr>
      <w:tr w:rsidR="00225352" w:rsidRPr="00225352" w14:paraId="070BE4FE" w14:textId="77777777" w:rsidTr="007A79DD">
        <w:trPr>
          <w:trHeight w:val="367"/>
        </w:trPr>
        <w:tc>
          <w:tcPr>
            <w:tcW w:w="592" w:type="pct"/>
            <w:vMerge/>
          </w:tcPr>
          <w:p w14:paraId="19BD187F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pct"/>
          </w:tcPr>
          <w:p w14:paraId="06617E8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ntestinal absorption (% absorbed)</w:t>
            </w:r>
          </w:p>
        </w:tc>
        <w:tc>
          <w:tcPr>
            <w:tcW w:w="322" w:type="pct"/>
          </w:tcPr>
          <w:p w14:paraId="6540CCD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6.061</w:t>
            </w:r>
          </w:p>
        </w:tc>
        <w:tc>
          <w:tcPr>
            <w:tcW w:w="322" w:type="pct"/>
          </w:tcPr>
          <w:p w14:paraId="01FEA02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4.964</w:t>
            </w:r>
          </w:p>
        </w:tc>
        <w:tc>
          <w:tcPr>
            <w:tcW w:w="322" w:type="pct"/>
          </w:tcPr>
          <w:p w14:paraId="2053E34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1.129</w:t>
            </w:r>
          </w:p>
        </w:tc>
        <w:tc>
          <w:tcPr>
            <w:tcW w:w="322" w:type="pct"/>
          </w:tcPr>
          <w:p w14:paraId="4D42B0C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4.776</w:t>
            </w:r>
          </w:p>
        </w:tc>
        <w:tc>
          <w:tcPr>
            <w:tcW w:w="322" w:type="pct"/>
          </w:tcPr>
          <w:p w14:paraId="128388B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4.309</w:t>
            </w:r>
          </w:p>
        </w:tc>
        <w:tc>
          <w:tcPr>
            <w:tcW w:w="322" w:type="pct"/>
          </w:tcPr>
          <w:p w14:paraId="5B1FF16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1.637</w:t>
            </w:r>
          </w:p>
        </w:tc>
        <w:tc>
          <w:tcPr>
            <w:tcW w:w="322" w:type="pct"/>
          </w:tcPr>
          <w:p w14:paraId="737DB77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7.367</w:t>
            </w:r>
          </w:p>
        </w:tc>
        <w:tc>
          <w:tcPr>
            <w:tcW w:w="322" w:type="pct"/>
          </w:tcPr>
          <w:p w14:paraId="38F52EE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8.049</w:t>
            </w:r>
          </w:p>
        </w:tc>
        <w:tc>
          <w:tcPr>
            <w:tcW w:w="284" w:type="pct"/>
          </w:tcPr>
          <w:p w14:paraId="3114E40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0.44</w:t>
            </w:r>
          </w:p>
        </w:tc>
        <w:tc>
          <w:tcPr>
            <w:tcW w:w="322" w:type="pct"/>
          </w:tcPr>
          <w:p w14:paraId="097CBC6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4.659</w:t>
            </w:r>
          </w:p>
        </w:tc>
        <w:tc>
          <w:tcPr>
            <w:tcW w:w="322" w:type="pct"/>
          </w:tcPr>
          <w:p w14:paraId="1154AFC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4.681</w:t>
            </w:r>
          </w:p>
        </w:tc>
        <w:tc>
          <w:tcPr>
            <w:tcW w:w="322" w:type="pct"/>
          </w:tcPr>
          <w:p w14:paraId="78E868D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2.224</w:t>
            </w:r>
          </w:p>
        </w:tc>
      </w:tr>
      <w:tr w:rsidR="00225352" w:rsidRPr="00225352" w14:paraId="6222E7E3" w14:textId="77777777" w:rsidTr="007A79DD">
        <w:trPr>
          <w:trHeight w:val="340"/>
        </w:trPr>
        <w:tc>
          <w:tcPr>
            <w:tcW w:w="592" w:type="pct"/>
            <w:vMerge/>
          </w:tcPr>
          <w:p w14:paraId="6E5C9DBE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pct"/>
          </w:tcPr>
          <w:p w14:paraId="721C681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kin permeability (log 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Kp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2" w:type="pct"/>
          </w:tcPr>
          <w:p w14:paraId="46D18A0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322" w:type="pct"/>
          </w:tcPr>
          <w:p w14:paraId="6FA9026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62</w:t>
            </w:r>
          </w:p>
        </w:tc>
        <w:tc>
          <w:tcPr>
            <w:tcW w:w="322" w:type="pct"/>
          </w:tcPr>
          <w:p w14:paraId="41CD739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322" w:type="pct"/>
          </w:tcPr>
          <w:p w14:paraId="01D964B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322" w:type="pct"/>
          </w:tcPr>
          <w:p w14:paraId="0BF9A50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322" w:type="pct"/>
          </w:tcPr>
          <w:p w14:paraId="033D1AF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46</w:t>
            </w:r>
          </w:p>
        </w:tc>
        <w:tc>
          <w:tcPr>
            <w:tcW w:w="322" w:type="pct"/>
          </w:tcPr>
          <w:p w14:paraId="5A407E9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322" w:type="pct"/>
          </w:tcPr>
          <w:p w14:paraId="7746388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284" w:type="pct"/>
          </w:tcPr>
          <w:p w14:paraId="5BF2DD9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322" w:type="pct"/>
          </w:tcPr>
          <w:p w14:paraId="0F2CE31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322" w:type="pct"/>
          </w:tcPr>
          <w:p w14:paraId="4811E53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6</w:t>
            </w:r>
          </w:p>
        </w:tc>
        <w:tc>
          <w:tcPr>
            <w:tcW w:w="322" w:type="pct"/>
          </w:tcPr>
          <w:p w14:paraId="7194523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</w:tr>
      <w:tr w:rsidR="00225352" w:rsidRPr="00225352" w14:paraId="0CA98207" w14:textId="77777777" w:rsidTr="007A79DD">
        <w:trPr>
          <w:trHeight w:val="223"/>
        </w:trPr>
        <w:tc>
          <w:tcPr>
            <w:tcW w:w="592" w:type="pct"/>
            <w:vMerge w:val="restart"/>
          </w:tcPr>
          <w:p w14:paraId="7026DC7C" w14:textId="77777777" w:rsidR="000501D4" w:rsidRPr="00225352" w:rsidRDefault="00206CB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stribution</w:t>
            </w:r>
          </w:p>
        </w:tc>
        <w:tc>
          <w:tcPr>
            <w:tcW w:w="581" w:type="pct"/>
          </w:tcPr>
          <w:p w14:paraId="1DE565E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VDss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uman, log L/Kg)</w:t>
            </w:r>
          </w:p>
        </w:tc>
        <w:tc>
          <w:tcPr>
            <w:tcW w:w="322" w:type="pct"/>
          </w:tcPr>
          <w:p w14:paraId="0483154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376</w:t>
            </w:r>
          </w:p>
        </w:tc>
        <w:tc>
          <w:tcPr>
            <w:tcW w:w="322" w:type="pct"/>
          </w:tcPr>
          <w:p w14:paraId="33D40DC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216</w:t>
            </w:r>
          </w:p>
        </w:tc>
        <w:tc>
          <w:tcPr>
            <w:tcW w:w="322" w:type="pct"/>
          </w:tcPr>
          <w:p w14:paraId="69213B9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736</w:t>
            </w:r>
          </w:p>
        </w:tc>
        <w:tc>
          <w:tcPr>
            <w:tcW w:w="322" w:type="pct"/>
          </w:tcPr>
          <w:p w14:paraId="3AF922A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322" w:type="pct"/>
          </w:tcPr>
          <w:p w14:paraId="02B3E72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322" w:type="pct"/>
          </w:tcPr>
          <w:p w14:paraId="4AB734E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322" w:type="pct"/>
          </w:tcPr>
          <w:p w14:paraId="71767B0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009</w:t>
            </w:r>
          </w:p>
        </w:tc>
        <w:tc>
          <w:tcPr>
            <w:tcW w:w="322" w:type="pct"/>
          </w:tcPr>
          <w:p w14:paraId="695ADA5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284" w:type="pct"/>
          </w:tcPr>
          <w:p w14:paraId="5D762B5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322" w:type="pct"/>
          </w:tcPr>
          <w:p w14:paraId="196A9C1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322" w:type="pct"/>
          </w:tcPr>
          <w:p w14:paraId="29F35AF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322" w:type="pct"/>
          </w:tcPr>
          <w:p w14:paraId="77F4FD6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075</w:t>
            </w:r>
          </w:p>
        </w:tc>
      </w:tr>
      <w:tr w:rsidR="00225352" w:rsidRPr="00225352" w14:paraId="58B1BCEB" w14:textId="77777777" w:rsidTr="007A79DD">
        <w:trPr>
          <w:trHeight w:val="205"/>
        </w:trPr>
        <w:tc>
          <w:tcPr>
            <w:tcW w:w="592" w:type="pct"/>
            <w:vMerge/>
          </w:tcPr>
          <w:p w14:paraId="5DEE0FE5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pct"/>
          </w:tcPr>
          <w:p w14:paraId="10E4BDB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BB Permeability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logBB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2" w:type="pct"/>
          </w:tcPr>
          <w:p w14:paraId="324F53E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386</w:t>
            </w:r>
          </w:p>
        </w:tc>
        <w:tc>
          <w:tcPr>
            <w:tcW w:w="322" w:type="pct"/>
          </w:tcPr>
          <w:p w14:paraId="285180E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322" w:type="pct"/>
          </w:tcPr>
          <w:p w14:paraId="59CB178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91</w:t>
            </w:r>
          </w:p>
        </w:tc>
        <w:tc>
          <w:tcPr>
            <w:tcW w:w="322" w:type="pct"/>
          </w:tcPr>
          <w:p w14:paraId="5F52685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291</w:t>
            </w:r>
          </w:p>
        </w:tc>
        <w:tc>
          <w:tcPr>
            <w:tcW w:w="322" w:type="pct"/>
          </w:tcPr>
          <w:p w14:paraId="7778AFD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513</w:t>
            </w:r>
          </w:p>
        </w:tc>
        <w:tc>
          <w:tcPr>
            <w:tcW w:w="322" w:type="pct"/>
          </w:tcPr>
          <w:p w14:paraId="6BFE785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048</w:t>
            </w:r>
          </w:p>
        </w:tc>
        <w:tc>
          <w:tcPr>
            <w:tcW w:w="322" w:type="pct"/>
          </w:tcPr>
          <w:p w14:paraId="1C5C568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206</w:t>
            </w:r>
          </w:p>
        </w:tc>
        <w:tc>
          <w:tcPr>
            <w:tcW w:w="322" w:type="pct"/>
          </w:tcPr>
          <w:p w14:paraId="1D709C0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88</w:t>
            </w:r>
          </w:p>
        </w:tc>
        <w:tc>
          <w:tcPr>
            <w:tcW w:w="284" w:type="pct"/>
          </w:tcPr>
          <w:p w14:paraId="041DFB8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327</w:t>
            </w:r>
          </w:p>
        </w:tc>
        <w:tc>
          <w:tcPr>
            <w:tcW w:w="322" w:type="pct"/>
          </w:tcPr>
          <w:p w14:paraId="0D482F9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23</w:t>
            </w:r>
          </w:p>
        </w:tc>
        <w:tc>
          <w:tcPr>
            <w:tcW w:w="322" w:type="pct"/>
          </w:tcPr>
          <w:p w14:paraId="25572FE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115</w:t>
            </w:r>
          </w:p>
        </w:tc>
        <w:tc>
          <w:tcPr>
            <w:tcW w:w="322" w:type="pct"/>
          </w:tcPr>
          <w:p w14:paraId="1CD5FF5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652</w:t>
            </w:r>
          </w:p>
        </w:tc>
      </w:tr>
      <w:tr w:rsidR="00225352" w:rsidRPr="00225352" w14:paraId="39227AD3" w14:textId="77777777" w:rsidTr="007A79DD">
        <w:trPr>
          <w:trHeight w:val="628"/>
        </w:trPr>
        <w:tc>
          <w:tcPr>
            <w:tcW w:w="592" w:type="pct"/>
            <w:vMerge/>
          </w:tcPr>
          <w:p w14:paraId="35A95711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pct"/>
          </w:tcPr>
          <w:p w14:paraId="3C7DFCE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NS Permeability (log PS)</w:t>
            </w:r>
          </w:p>
        </w:tc>
        <w:tc>
          <w:tcPr>
            <w:tcW w:w="322" w:type="pct"/>
          </w:tcPr>
          <w:p w14:paraId="485BAF3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598</w:t>
            </w:r>
          </w:p>
        </w:tc>
        <w:tc>
          <w:tcPr>
            <w:tcW w:w="322" w:type="pct"/>
          </w:tcPr>
          <w:p w14:paraId="005E8D0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298</w:t>
            </w:r>
          </w:p>
        </w:tc>
        <w:tc>
          <w:tcPr>
            <w:tcW w:w="322" w:type="pct"/>
          </w:tcPr>
          <w:p w14:paraId="4655258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4.637</w:t>
            </w:r>
          </w:p>
        </w:tc>
        <w:tc>
          <w:tcPr>
            <w:tcW w:w="322" w:type="pct"/>
          </w:tcPr>
          <w:p w14:paraId="4B8D79A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43</w:t>
            </w:r>
          </w:p>
        </w:tc>
        <w:tc>
          <w:tcPr>
            <w:tcW w:w="322" w:type="pct"/>
          </w:tcPr>
          <w:p w14:paraId="0D81843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5.48</w:t>
            </w:r>
          </w:p>
        </w:tc>
        <w:tc>
          <w:tcPr>
            <w:tcW w:w="322" w:type="pct"/>
          </w:tcPr>
          <w:p w14:paraId="3CBB005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247</w:t>
            </w:r>
          </w:p>
        </w:tc>
        <w:tc>
          <w:tcPr>
            <w:tcW w:w="322" w:type="pct"/>
          </w:tcPr>
          <w:p w14:paraId="6D07C2F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477</w:t>
            </w:r>
          </w:p>
        </w:tc>
        <w:tc>
          <w:tcPr>
            <w:tcW w:w="322" w:type="pct"/>
          </w:tcPr>
          <w:p w14:paraId="5DCF8FF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5.98</w:t>
            </w:r>
          </w:p>
        </w:tc>
        <w:tc>
          <w:tcPr>
            <w:tcW w:w="284" w:type="pct"/>
          </w:tcPr>
          <w:p w14:paraId="7ED3CC5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5.327</w:t>
            </w:r>
          </w:p>
        </w:tc>
        <w:tc>
          <w:tcPr>
            <w:tcW w:w="322" w:type="pct"/>
          </w:tcPr>
          <w:p w14:paraId="1E52902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394</w:t>
            </w:r>
          </w:p>
        </w:tc>
        <w:tc>
          <w:tcPr>
            <w:tcW w:w="322" w:type="pct"/>
          </w:tcPr>
          <w:p w14:paraId="6071EA4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257</w:t>
            </w:r>
          </w:p>
        </w:tc>
        <w:tc>
          <w:tcPr>
            <w:tcW w:w="322" w:type="pct"/>
          </w:tcPr>
          <w:p w14:paraId="0D35C77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542</w:t>
            </w:r>
          </w:p>
          <w:p w14:paraId="6332DF8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B50A3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55BC3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25352" w:rsidRPr="00225352" w14:paraId="46D55C6D" w14:textId="77777777" w:rsidTr="00B40901">
        <w:trPr>
          <w:trHeight w:val="20"/>
        </w:trPr>
        <w:tc>
          <w:tcPr>
            <w:tcW w:w="592" w:type="pct"/>
            <w:vMerge w:val="restart"/>
          </w:tcPr>
          <w:p w14:paraId="7ACEB941" w14:textId="77777777" w:rsidR="000501D4" w:rsidRPr="00225352" w:rsidRDefault="00206CB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abolism</w:t>
            </w:r>
          </w:p>
        </w:tc>
        <w:tc>
          <w:tcPr>
            <w:tcW w:w="581" w:type="pct"/>
          </w:tcPr>
          <w:p w14:paraId="67A5F33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1A2</w:t>
            </w:r>
          </w:p>
        </w:tc>
        <w:tc>
          <w:tcPr>
            <w:tcW w:w="322" w:type="pct"/>
          </w:tcPr>
          <w:p w14:paraId="646F6CF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21B3916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00DED2B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7F45D72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355C8B0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3A4E5B0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6B07841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1A646BE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4" w:type="pct"/>
          </w:tcPr>
          <w:p w14:paraId="198C8A9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3FAE48A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1C26218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7DE149B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225352" w:rsidRPr="00225352" w14:paraId="315539FB" w14:textId="77777777" w:rsidTr="007A79DD">
        <w:trPr>
          <w:trHeight w:val="115"/>
        </w:trPr>
        <w:tc>
          <w:tcPr>
            <w:tcW w:w="592" w:type="pct"/>
            <w:vMerge/>
          </w:tcPr>
          <w:p w14:paraId="024799F1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pct"/>
          </w:tcPr>
          <w:p w14:paraId="0FE96BF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2C19</w:t>
            </w:r>
          </w:p>
        </w:tc>
        <w:tc>
          <w:tcPr>
            <w:tcW w:w="322" w:type="pct"/>
          </w:tcPr>
          <w:p w14:paraId="08DF020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6E5C97B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7135EA0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3C60DE2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6B37212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3CFFF51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426958A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5E79EEF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4" w:type="pct"/>
          </w:tcPr>
          <w:p w14:paraId="06D0F80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19C737C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0AB27E1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7C9D15A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077E0FBC" w14:textId="77777777" w:rsidTr="00B40901">
        <w:trPr>
          <w:trHeight w:val="20"/>
        </w:trPr>
        <w:tc>
          <w:tcPr>
            <w:tcW w:w="592" w:type="pct"/>
            <w:vMerge/>
          </w:tcPr>
          <w:p w14:paraId="2D9E2B93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pct"/>
          </w:tcPr>
          <w:p w14:paraId="27FA74A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2C9</w:t>
            </w:r>
          </w:p>
        </w:tc>
        <w:tc>
          <w:tcPr>
            <w:tcW w:w="322" w:type="pct"/>
          </w:tcPr>
          <w:p w14:paraId="4E59103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49D0E68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6E279D6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00CD8D2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68ABB3E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1E21965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09922CE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47D064F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4" w:type="pct"/>
          </w:tcPr>
          <w:p w14:paraId="20BE3E8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3D71C95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5145D19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7E86768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4E3D7043" w14:textId="77777777" w:rsidTr="00B40901">
        <w:trPr>
          <w:trHeight w:val="223"/>
        </w:trPr>
        <w:tc>
          <w:tcPr>
            <w:tcW w:w="592" w:type="pct"/>
            <w:vMerge/>
          </w:tcPr>
          <w:p w14:paraId="0A2E47FD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pct"/>
          </w:tcPr>
          <w:p w14:paraId="2C8C5A3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2D6</w:t>
            </w:r>
          </w:p>
        </w:tc>
        <w:tc>
          <w:tcPr>
            <w:tcW w:w="322" w:type="pct"/>
          </w:tcPr>
          <w:p w14:paraId="1F6E281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60046C4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24BA673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1E165BC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5ACBE75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5B76CCB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7798A00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35414AE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4" w:type="pct"/>
          </w:tcPr>
          <w:p w14:paraId="24E31F5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38351E0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68CD9D7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331F2E3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567A2EB4" w14:textId="77777777" w:rsidTr="007A79DD">
        <w:trPr>
          <w:trHeight w:val="268"/>
        </w:trPr>
        <w:tc>
          <w:tcPr>
            <w:tcW w:w="592" w:type="pct"/>
            <w:vMerge/>
          </w:tcPr>
          <w:p w14:paraId="2608AA96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pct"/>
          </w:tcPr>
          <w:p w14:paraId="3584F3B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3A4</w:t>
            </w:r>
          </w:p>
        </w:tc>
        <w:tc>
          <w:tcPr>
            <w:tcW w:w="322" w:type="pct"/>
          </w:tcPr>
          <w:p w14:paraId="4886884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6C27BD2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4B8F559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54D310C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40370EA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1B3A52F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278DCB5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05BD800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4" w:type="pct"/>
          </w:tcPr>
          <w:p w14:paraId="51E5365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6163022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2E5725E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2" w:type="pct"/>
          </w:tcPr>
          <w:p w14:paraId="6055F98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  <w:p w14:paraId="5D530F2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25352" w:rsidRPr="00225352" w14:paraId="50225035" w14:textId="77777777" w:rsidTr="007A79DD">
        <w:trPr>
          <w:trHeight w:val="205"/>
        </w:trPr>
        <w:tc>
          <w:tcPr>
            <w:tcW w:w="592" w:type="pct"/>
            <w:vMerge w:val="restart"/>
          </w:tcPr>
          <w:p w14:paraId="285E84D0" w14:textId="77777777" w:rsidR="000501D4" w:rsidRPr="00225352" w:rsidRDefault="00206CB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cretion</w:t>
            </w:r>
          </w:p>
        </w:tc>
        <w:tc>
          <w:tcPr>
            <w:tcW w:w="581" w:type="pct"/>
          </w:tcPr>
          <w:p w14:paraId="4D19D5B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Renal OCT2 substrate clearance</w:t>
            </w:r>
          </w:p>
          <w:p w14:paraId="732973A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</w:tcPr>
          <w:p w14:paraId="184685C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6487722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3B33C90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4CB37FC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1D3A19F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5903BBD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7F49815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41F3D1D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4" w:type="pct"/>
          </w:tcPr>
          <w:p w14:paraId="41C5892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522BA6E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6FAE26C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0711C79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0570D456" w14:textId="77777777" w:rsidTr="007A79DD">
        <w:trPr>
          <w:trHeight w:val="547"/>
        </w:trPr>
        <w:tc>
          <w:tcPr>
            <w:tcW w:w="592" w:type="pct"/>
            <w:vMerge/>
          </w:tcPr>
          <w:p w14:paraId="4F6BDA1E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pct"/>
          </w:tcPr>
          <w:p w14:paraId="779B9B1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otal Clearance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logm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/min/kg)</w:t>
            </w:r>
          </w:p>
        </w:tc>
        <w:tc>
          <w:tcPr>
            <w:tcW w:w="322" w:type="pct"/>
          </w:tcPr>
          <w:p w14:paraId="2798EA2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548</w:t>
            </w:r>
          </w:p>
        </w:tc>
        <w:tc>
          <w:tcPr>
            <w:tcW w:w="322" w:type="pct"/>
          </w:tcPr>
          <w:p w14:paraId="305B306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322" w:type="pct"/>
          </w:tcPr>
          <w:p w14:paraId="355DE57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322" w:type="pct"/>
          </w:tcPr>
          <w:p w14:paraId="6E3A047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322" w:type="pct"/>
          </w:tcPr>
          <w:p w14:paraId="42C92B9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322" w:type="pct"/>
          </w:tcPr>
          <w:p w14:paraId="3A99C66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,674</w:t>
            </w:r>
          </w:p>
        </w:tc>
        <w:tc>
          <w:tcPr>
            <w:tcW w:w="322" w:type="pct"/>
          </w:tcPr>
          <w:p w14:paraId="385C232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322" w:type="pct"/>
          </w:tcPr>
          <w:p w14:paraId="41BD2D3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84" w:type="pct"/>
          </w:tcPr>
          <w:p w14:paraId="117C6A9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322" w:type="pct"/>
          </w:tcPr>
          <w:p w14:paraId="6D1264B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322" w:type="pct"/>
          </w:tcPr>
          <w:p w14:paraId="75ADD6D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322" w:type="pct"/>
          </w:tcPr>
          <w:p w14:paraId="29177F0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535</w:t>
            </w:r>
          </w:p>
        </w:tc>
      </w:tr>
      <w:tr w:rsidR="00225352" w:rsidRPr="00225352" w14:paraId="0BF41689" w14:textId="77777777" w:rsidTr="00B40901">
        <w:trPr>
          <w:trHeight w:val="475"/>
        </w:trPr>
        <w:tc>
          <w:tcPr>
            <w:tcW w:w="592" w:type="pct"/>
            <w:vMerge w:val="restart"/>
          </w:tcPr>
          <w:p w14:paraId="548EA1D6" w14:textId="77777777" w:rsidR="000501D4" w:rsidRPr="00225352" w:rsidRDefault="00206CB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xicity</w:t>
            </w:r>
          </w:p>
        </w:tc>
        <w:tc>
          <w:tcPr>
            <w:tcW w:w="581" w:type="pct"/>
          </w:tcPr>
          <w:p w14:paraId="7EE36A3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mes Toxicity</w:t>
            </w:r>
          </w:p>
        </w:tc>
        <w:tc>
          <w:tcPr>
            <w:tcW w:w="322" w:type="pct"/>
          </w:tcPr>
          <w:p w14:paraId="756F2AF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44CFC47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71B0930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1E06055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68075CE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7D84E22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6DE4441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6914E51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4" w:type="pct"/>
          </w:tcPr>
          <w:p w14:paraId="61A4BEB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0835C19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11504D1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50A95A2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0755ED0C" w14:textId="77777777" w:rsidTr="007A79DD">
        <w:trPr>
          <w:trHeight w:val="340"/>
        </w:trPr>
        <w:tc>
          <w:tcPr>
            <w:tcW w:w="592" w:type="pct"/>
            <w:vMerge/>
          </w:tcPr>
          <w:p w14:paraId="2E11381F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pct"/>
          </w:tcPr>
          <w:p w14:paraId="65A2D97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Hepatotoxicity</w:t>
            </w:r>
          </w:p>
        </w:tc>
        <w:tc>
          <w:tcPr>
            <w:tcW w:w="322" w:type="pct"/>
          </w:tcPr>
          <w:p w14:paraId="337ECDF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22B0DEC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765FC59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532C4CB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65888D2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429C0E9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77E8DFF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3BE5058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4" w:type="pct"/>
          </w:tcPr>
          <w:p w14:paraId="5C1132F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1ADC959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1B64226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</w:tcPr>
          <w:p w14:paraId="6B8924C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501D4" w:rsidRPr="00225352" w14:paraId="65482EBF" w14:textId="77777777" w:rsidTr="007A79DD">
        <w:trPr>
          <w:trHeight w:val="448"/>
        </w:trPr>
        <w:tc>
          <w:tcPr>
            <w:tcW w:w="592" w:type="pct"/>
            <w:vMerge/>
          </w:tcPr>
          <w:p w14:paraId="0673A2BB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pct"/>
          </w:tcPr>
          <w:p w14:paraId="1D368A5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Rat Oral Toxicity</w:t>
            </w:r>
          </w:p>
          <w:p w14:paraId="5066247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LD50)</w:t>
            </w:r>
          </w:p>
        </w:tc>
        <w:tc>
          <w:tcPr>
            <w:tcW w:w="322" w:type="pct"/>
          </w:tcPr>
          <w:p w14:paraId="7991C28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505</w:t>
            </w:r>
          </w:p>
        </w:tc>
        <w:tc>
          <w:tcPr>
            <w:tcW w:w="322" w:type="pct"/>
          </w:tcPr>
          <w:p w14:paraId="67E13C1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953</w:t>
            </w:r>
          </w:p>
        </w:tc>
        <w:tc>
          <w:tcPr>
            <w:tcW w:w="322" w:type="pct"/>
          </w:tcPr>
          <w:p w14:paraId="46CC1AD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452</w:t>
            </w:r>
          </w:p>
        </w:tc>
        <w:tc>
          <w:tcPr>
            <w:tcW w:w="322" w:type="pct"/>
          </w:tcPr>
          <w:p w14:paraId="1F2EC96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537</w:t>
            </w:r>
          </w:p>
        </w:tc>
        <w:tc>
          <w:tcPr>
            <w:tcW w:w="322" w:type="pct"/>
          </w:tcPr>
          <w:p w14:paraId="60F154B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805</w:t>
            </w:r>
          </w:p>
        </w:tc>
        <w:tc>
          <w:tcPr>
            <w:tcW w:w="322" w:type="pct"/>
          </w:tcPr>
          <w:p w14:paraId="254B408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406</w:t>
            </w:r>
          </w:p>
        </w:tc>
        <w:tc>
          <w:tcPr>
            <w:tcW w:w="322" w:type="pct"/>
          </w:tcPr>
          <w:p w14:paraId="52F74B4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474</w:t>
            </w:r>
          </w:p>
        </w:tc>
        <w:tc>
          <w:tcPr>
            <w:tcW w:w="322" w:type="pct"/>
          </w:tcPr>
          <w:p w14:paraId="7410445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526</w:t>
            </w:r>
          </w:p>
        </w:tc>
        <w:tc>
          <w:tcPr>
            <w:tcW w:w="284" w:type="pct"/>
          </w:tcPr>
          <w:p w14:paraId="2F1A1A5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897</w:t>
            </w:r>
          </w:p>
        </w:tc>
        <w:tc>
          <w:tcPr>
            <w:tcW w:w="322" w:type="pct"/>
          </w:tcPr>
          <w:p w14:paraId="17705A2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598</w:t>
            </w:r>
          </w:p>
        </w:tc>
        <w:tc>
          <w:tcPr>
            <w:tcW w:w="322" w:type="pct"/>
          </w:tcPr>
          <w:p w14:paraId="4C3EB9D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402</w:t>
            </w:r>
          </w:p>
        </w:tc>
        <w:tc>
          <w:tcPr>
            <w:tcW w:w="322" w:type="pct"/>
          </w:tcPr>
          <w:p w14:paraId="1D6C781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343</w:t>
            </w:r>
          </w:p>
        </w:tc>
      </w:tr>
    </w:tbl>
    <w:p w14:paraId="3CFE4A75" w14:textId="1E5B895C" w:rsidR="000501D4" w:rsidRPr="00225352" w:rsidRDefault="000501D4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027B3343" w14:textId="77777777" w:rsidR="000501D4" w:rsidRPr="00225352" w:rsidRDefault="000501D4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4B6A5320" w14:textId="77777777" w:rsidR="000501D4" w:rsidRPr="00225352" w:rsidRDefault="000501D4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2"/>
        <w:tblW w:w="9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42"/>
        <w:gridCol w:w="1025"/>
        <w:gridCol w:w="580"/>
        <w:gridCol w:w="580"/>
        <w:gridCol w:w="580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</w:tblGrid>
      <w:tr w:rsidR="00225352" w:rsidRPr="00225352" w14:paraId="378A7B14" w14:textId="77777777" w:rsidTr="007A79DD">
        <w:trPr>
          <w:trHeight w:val="313"/>
        </w:trPr>
        <w:tc>
          <w:tcPr>
            <w:tcW w:w="1043" w:type="dxa"/>
          </w:tcPr>
          <w:p w14:paraId="4903DEE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5" w:type="dxa"/>
          </w:tcPr>
          <w:p w14:paraId="348AFA1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rameters</w:t>
            </w:r>
          </w:p>
        </w:tc>
        <w:tc>
          <w:tcPr>
            <w:tcW w:w="580" w:type="dxa"/>
          </w:tcPr>
          <w:p w14:paraId="52A92AB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580" w:type="dxa"/>
          </w:tcPr>
          <w:p w14:paraId="3ED8403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580" w:type="dxa"/>
          </w:tcPr>
          <w:p w14:paraId="09253FE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579" w:type="dxa"/>
          </w:tcPr>
          <w:p w14:paraId="7510347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579" w:type="dxa"/>
          </w:tcPr>
          <w:p w14:paraId="09B8922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579" w:type="dxa"/>
          </w:tcPr>
          <w:p w14:paraId="08CB46D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579" w:type="dxa"/>
          </w:tcPr>
          <w:p w14:paraId="7968B4A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579" w:type="dxa"/>
          </w:tcPr>
          <w:p w14:paraId="40E7B77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579" w:type="dxa"/>
          </w:tcPr>
          <w:p w14:paraId="14757A9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579" w:type="dxa"/>
          </w:tcPr>
          <w:p w14:paraId="79ECB51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579" w:type="dxa"/>
          </w:tcPr>
          <w:p w14:paraId="08EC231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579" w:type="dxa"/>
          </w:tcPr>
          <w:p w14:paraId="660A632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4</w:t>
            </w:r>
          </w:p>
        </w:tc>
      </w:tr>
      <w:tr w:rsidR="00225352" w:rsidRPr="00225352" w14:paraId="1ADB4546" w14:textId="77777777" w:rsidTr="007A79DD">
        <w:trPr>
          <w:trHeight w:val="412"/>
        </w:trPr>
        <w:tc>
          <w:tcPr>
            <w:tcW w:w="1043" w:type="dxa"/>
            <w:vMerge w:val="restart"/>
          </w:tcPr>
          <w:p w14:paraId="56A072AD" w14:textId="77777777" w:rsidR="000501D4" w:rsidRPr="00225352" w:rsidRDefault="00206CB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bsorption</w:t>
            </w:r>
          </w:p>
        </w:tc>
        <w:tc>
          <w:tcPr>
            <w:tcW w:w="1025" w:type="dxa"/>
          </w:tcPr>
          <w:p w14:paraId="645C2A7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Water solubility (log mol/L)</w:t>
            </w:r>
          </w:p>
          <w:p w14:paraId="3ED60C5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</w:tcPr>
          <w:p w14:paraId="34A4622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959</w:t>
            </w:r>
          </w:p>
        </w:tc>
        <w:tc>
          <w:tcPr>
            <w:tcW w:w="580" w:type="dxa"/>
          </w:tcPr>
          <w:p w14:paraId="2155AE3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119</w:t>
            </w:r>
          </w:p>
        </w:tc>
        <w:tc>
          <w:tcPr>
            <w:tcW w:w="580" w:type="dxa"/>
          </w:tcPr>
          <w:p w14:paraId="6F090AC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4.156</w:t>
            </w:r>
          </w:p>
        </w:tc>
        <w:tc>
          <w:tcPr>
            <w:tcW w:w="579" w:type="dxa"/>
          </w:tcPr>
          <w:p w14:paraId="48EE96B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4.746</w:t>
            </w:r>
          </w:p>
        </w:tc>
        <w:tc>
          <w:tcPr>
            <w:tcW w:w="579" w:type="dxa"/>
          </w:tcPr>
          <w:p w14:paraId="04187CB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4.385</w:t>
            </w:r>
          </w:p>
        </w:tc>
        <w:tc>
          <w:tcPr>
            <w:tcW w:w="579" w:type="dxa"/>
          </w:tcPr>
          <w:p w14:paraId="3A744B1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338</w:t>
            </w:r>
          </w:p>
        </w:tc>
        <w:tc>
          <w:tcPr>
            <w:tcW w:w="579" w:type="dxa"/>
          </w:tcPr>
          <w:p w14:paraId="1A71CBC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4.68</w:t>
            </w:r>
          </w:p>
        </w:tc>
        <w:tc>
          <w:tcPr>
            <w:tcW w:w="579" w:type="dxa"/>
          </w:tcPr>
          <w:p w14:paraId="1AA39F5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4.191</w:t>
            </w:r>
          </w:p>
        </w:tc>
        <w:tc>
          <w:tcPr>
            <w:tcW w:w="579" w:type="dxa"/>
          </w:tcPr>
          <w:p w14:paraId="12254EE3" w14:textId="264EDB88" w:rsidR="000501D4" w:rsidRPr="00225352" w:rsidRDefault="007250D8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</w:t>
            </w:r>
            <w:r w:rsidR="00206CBB"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92</w:t>
            </w:r>
          </w:p>
        </w:tc>
        <w:tc>
          <w:tcPr>
            <w:tcW w:w="579" w:type="dxa"/>
          </w:tcPr>
          <w:p w14:paraId="3C50125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94</w:t>
            </w:r>
          </w:p>
        </w:tc>
        <w:tc>
          <w:tcPr>
            <w:tcW w:w="579" w:type="dxa"/>
          </w:tcPr>
          <w:p w14:paraId="66DD409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5.569</w:t>
            </w:r>
          </w:p>
        </w:tc>
        <w:tc>
          <w:tcPr>
            <w:tcW w:w="579" w:type="dxa"/>
          </w:tcPr>
          <w:p w14:paraId="5103D3A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4.186</w:t>
            </w:r>
          </w:p>
        </w:tc>
      </w:tr>
      <w:tr w:rsidR="00225352" w:rsidRPr="00225352" w14:paraId="76E3BCF8" w14:textId="77777777" w:rsidTr="007A79DD">
        <w:trPr>
          <w:trHeight w:val="367"/>
        </w:trPr>
        <w:tc>
          <w:tcPr>
            <w:tcW w:w="1043" w:type="dxa"/>
            <w:vMerge/>
          </w:tcPr>
          <w:p w14:paraId="68FD4A38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14:paraId="5815449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aco2 permeability (log Papp 10-6 cm/s)</w:t>
            </w:r>
          </w:p>
        </w:tc>
        <w:tc>
          <w:tcPr>
            <w:tcW w:w="580" w:type="dxa"/>
          </w:tcPr>
          <w:p w14:paraId="42F57DE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580" w:type="dxa"/>
          </w:tcPr>
          <w:p w14:paraId="5EEB8BA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96</w:t>
            </w:r>
          </w:p>
        </w:tc>
        <w:tc>
          <w:tcPr>
            <w:tcW w:w="580" w:type="dxa"/>
          </w:tcPr>
          <w:p w14:paraId="0D58D71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201</w:t>
            </w:r>
          </w:p>
        </w:tc>
        <w:tc>
          <w:tcPr>
            <w:tcW w:w="579" w:type="dxa"/>
          </w:tcPr>
          <w:p w14:paraId="243F5B6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367</w:t>
            </w:r>
          </w:p>
        </w:tc>
        <w:tc>
          <w:tcPr>
            <w:tcW w:w="579" w:type="dxa"/>
          </w:tcPr>
          <w:p w14:paraId="2DA2490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114</w:t>
            </w:r>
          </w:p>
        </w:tc>
        <w:tc>
          <w:tcPr>
            <w:tcW w:w="579" w:type="dxa"/>
          </w:tcPr>
          <w:p w14:paraId="45D927E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117</w:t>
            </w:r>
          </w:p>
        </w:tc>
        <w:tc>
          <w:tcPr>
            <w:tcW w:w="579" w:type="dxa"/>
          </w:tcPr>
          <w:p w14:paraId="36DC9AE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18</w:t>
            </w:r>
          </w:p>
        </w:tc>
        <w:tc>
          <w:tcPr>
            <w:tcW w:w="579" w:type="dxa"/>
          </w:tcPr>
          <w:p w14:paraId="482EEBB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579" w:type="dxa"/>
          </w:tcPr>
          <w:p w14:paraId="4B1622A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579" w:type="dxa"/>
          </w:tcPr>
          <w:p w14:paraId="2B3D141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544</w:t>
            </w:r>
          </w:p>
        </w:tc>
        <w:tc>
          <w:tcPr>
            <w:tcW w:w="579" w:type="dxa"/>
          </w:tcPr>
          <w:p w14:paraId="6138E75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107</w:t>
            </w:r>
          </w:p>
        </w:tc>
        <w:tc>
          <w:tcPr>
            <w:tcW w:w="579" w:type="dxa"/>
          </w:tcPr>
          <w:p w14:paraId="5F0FA96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62</w:t>
            </w:r>
          </w:p>
        </w:tc>
      </w:tr>
      <w:tr w:rsidR="00225352" w:rsidRPr="00225352" w14:paraId="36386563" w14:textId="77777777" w:rsidTr="007A79DD">
        <w:trPr>
          <w:trHeight w:val="322"/>
        </w:trPr>
        <w:tc>
          <w:tcPr>
            <w:tcW w:w="1043" w:type="dxa"/>
            <w:vMerge/>
          </w:tcPr>
          <w:p w14:paraId="19D57866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14:paraId="2D788FB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ntestinal absorption (% absorbed)</w:t>
            </w:r>
          </w:p>
        </w:tc>
        <w:tc>
          <w:tcPr>
            <w:tcW w:w="580" w:type="dxa"/>
          </w:tcPr>
          <w:p w14:paraId="052EFF5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2.597</w:t>
            </w:r>
          </w:p>
        </w:tc>
        <w:tc>
          <w:tcPr>
            <w:tcW w:w="580" w:type="dxa"/>
          </w:tcPr>
          <w:p w14:paraId="77071AA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0.913</w:t>
            </w:r>
          </w:p>
        </w:tc>
        <w:tc>
          <w:tcPr>
            <w:tcW w:w="580" w:type="dxa"/>
          </w:tcPr>
          <w:p w14:paraId="6696554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4.425</w:t>
            </w:r>
          </w:p>
        </w:tc>
        <w:tc>
          <w:tcPr>
            <w:tcW w:w="579" w:type="dxa"/>
          </w:tcPr>
          <w:p w14:paraId="3052721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9.016</w:t>
            </w:r>
          </w:p>
        </w:tc>
        <w:tc>
          <w:tcPr>
            <w:tcW w:w="579" w:type="dxa"/>
          </w:tcPr>
          <w:p w14:paraId="65F09CE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7.239</w:t>
            </w:r>
          </w:p>
        </w:tc>
        <w:tc>
          <w:tcPr>
            <w:tcW w:w="579" w:type="dxa"/>
          </w:tcPr>
          <w:p w14:paraId="5ABFFFA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9.969</w:t>
            </w:r>
          </w:p>
        </w:tc>
        <w:tc>
          <w:tcPr>
            <w:tcW w:w="579" w:type="dxa"/>
          </w:tcPr>
          <w:p w14:paraId="12BF197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0.287</w:t>
            </w:r>
          </w:p>
        </w:tc>
        <w:tc>
          <w:tcPr>
            <w:tcW w:w="579" w:type="dxa"/>
          </w:tcPr>
          <w:p w14:paraId="48417AE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4.205</w:t>
            </w:r>
          </w:p>
        </w:tc>
        <w:tc>
          <w:tcPr>
            <w:tcW w:w="579" w:type="dxa"/>
          </w:tcPr>
          <w:p w14:paraId="13147CA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2.766</w:t>
            </w:r>
          </w:p>
        </w:tc>
        <w:tc>
          <w:tcPr>
            <w:tcW w:w="579" w:type="dxa"/>
          </w:tcPr>
          <w:p w14:paraId="13FF0E3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6.904</w:t>
            </w:r>
          </w:p>
        </w:tc>
        <w:tc>
          <w:tcPr>
            <w:tcW w:w="579" w:type="dxa"/>
          </w:tcPr>
          <w:p w14:paraId="3AD18EB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4.657</w:t>
            </w:r>
          </w:p>
        </w:tc>
        <w:tc>
          <w:tcPr>
            <w:tcW w:w="579" w:type="dxa"/>
          </w:tcPr>
          <w:p w14:paraId="145C5BB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6.952</w:t>
            </w:r>
          </w:p>
        </w:tc>
      </w:tr>
      <w:tr w:rsidR="00225352" w:rsidRPr="00225352" w14:paraId="17FDD776" w14:textId="77777777" w:rsidTr="007A79DD">
        <w:trPr>
          <w:trHeight w:val="367"/>
        </w:trPr>
        <w:tc>
          <w:tcPr>
            <w:tcW w:w="1043" w:type="dxa"/>
            <w:vMerge/>
          </w:tcPr>
          <w:p w14:paraId="2C9646E1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14:paraId="1C29FD4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kin permeability (log 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Kp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0" w:type="dxa"/>
          </w:tcPr>
          <w:p w14:paraId="11E5867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580" w:type="dxa"/>
          </w:tcPr>
          <w:p w14:paraId="2D63A97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580" w:type="dxa"/>
          </w:tcPr>
          <w:p w14:paraId="6369233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7</w:t>
            </w:r>
          </w:p>
        </w:tc>
        <w:tc>
          <w:tcPr>
            <w:tcW w:w="579" w:type="dxa"/>
          </w:tcPr>
          <w:p w14:paraId="53786E1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55</w:t>
            </w:r>
          </w:p>
        </w:tc>
        <w:tc>
          <w:tcPr>
            <w:tcW w:w="579" w:type="dxa"/>
          </w:tcPr>
          <w:p w14:paraId="4E2426E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579" w:type="dxa"/>
          </w:tcPr>
          <w:p w14:paraId="5BF5F8E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813</w:t>
            </w:r>
          </w:p>
        </w:tc>
        <w:tc>
          <w:tcPr>
            <w:tcW w:w="579" w:type="dxa"/>
          </w:tcPr>
          <w:p w14:paraId="065ADFE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57</w:t>
            </w:r>
          </w:p>
        </w:tc>
        <w:tc>
          <w:tcPr>
            <w:tcW w:w="579" w:type="dxa"/>
          </w:tcPr>
          <w:p w14:paraId="674D8CC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6</w:t>
            </w:r>
          </w:p>
        </w:tc>
        <w:tc>
          <w:tcPr>
            <w:tcW w:w="579" w:type="dxa"/>
          </w:tcPr>
          <w:p w14:paraId="251E3D3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45</w:t>
            </w:r>
          </w:p>
        </w:tc>
        <w:tc>
          <w:tcPr>
            <w:tcW w:w="579" w:type="dxa"/>
          </w:tcPr>
          <w:p w14:paraId="141ED35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579" w:type="dxa"/>
          </w:tcPr>
          <w:p w14:paraId="7D9EE6E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892</w:t>
            </w:r>
          </w:p>
        </w:tc>
        <w:tc>
          <w:tcPr>
            <w:tcW w:w="579" w:type="dxa"/>
          </w:tcPr>
          <w:p w14:paraId="540D297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</w:tr>
      <w:tr w:rsidR="00225352" w:rsidRPr="00225352" w14:paraId="09CD6A78" w14:textId="77777777" w:rsidTr="007A79DD">
        <w:trPr>
          <w:trHeight w:val="448"/>
        </w:trPr>
        <w:tc>
          <w:tcPr>
            <w:tcW w:w="1043" w:type="dxa"/>
            <w:vMerge w:val="restart"/>
          </w:tcPr>
          <w:p w14:paraId="003F9A0B" w14:textId="77777777" w:rsidR="000501D4" w:rsidRPr="00225352" w:rsidRDefault="00206CB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stribution</w:t>
            </w:r>
          </w:p>
        </w:tc>
        <w:tc>
          <w:tcPr>
            <w:tcW w:w="1025" w:type="dxa"/>
          </w:tcPr>
          <w:p w14:paraId="2305591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VDss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uman, log L/Kg)</w:t>
            </w:r>
          </w:p>
          <w:p w14:paraId="1F385B1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</w:tcPr>
          <w:p w14:paraId="500B7A5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469</w:t>
            </w:r>
          </w:p>
        </w:tc>
        <w:tc>
          <w:tcPr>
            <w:tcW w:w="580" w:type="dxa"/>
          </w:tcPr>
          <w:p w14:paraId="6362290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580" w:type="dxa"/>
          </w:tcPr>
          <w:p w14:paraId="47CD23A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613</w:t>
            </w:r>
          </w:p>
        </w:tc>
        <w:tc>
          <w:tcPr>
            <w:tcW w:w="579" w:type="dxa"/>
          </w:tcPr>
          <w:p w14:paraId="23DD67E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579" w:type="dxa"/>
          </w:tcPr>
          <w:p w14:paraId="7FE8DA0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579" w:type="dxa"/>
          </w:tcPr>
          <w:p w14:paraId="2300D36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579" w:type="dxa"/>
          </w:tcPr>
          <w:p w14:paraId="71B9D08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579" w:type="dxa"/>
          </w:tcPr>
          <w:p w14:paraId="0081D64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579" w:type="dxa"/>
          </w:tcPr>
          <w:p w14:paraId="10058EB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579" w:type="dxa"/>
          </w:tcPr>
          <w:p w14:paraId="4040320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579" w:type="dxa"/>
          </w:tcPr>
          <w:p w14:paraId="79CB58E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579" w:type="dxa"/>
          </w:tcPr>
          <w:p w14:paraId="091F1DF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664</w:t>
            </w:r>
          </w:p>
        </w:tc>
      </w:tr>
      <w:tr w:rsidR="00225352" w:rsidRPr="00225352" w14:paraId="4BAC7916" w14:textId="77777777" w:rsidTr="007A79DD">
        <w:trPr>
          <w:trHeight w:val="475"/>
        </w:trPr>
        <w:tc>
          <w:tcPr>
            <w:tcW w:w="1043" w:type="dxa"/>
            <w:vMerge/>
          </w:tcPr>
          <w:p w14:paraId="287A39FD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14:paraId="740F61D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BB Permeability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logBB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0D28970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</w:tcPr>
          <w:p w14:paraId="6935891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717</w:t>
            </w:r>
          </w:p>
        </w:tc>
        <w:tc>
          <w:tcPr>
            <w:tcW w:w="580" w:type="dxa"/>
          </w:tcPr>
          <w:p w14:paraId="45D8B94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573</w:t>
            </w:r>
          </w:p>
        </w:tc>
        <w:tc>
          <w:tcPr>
            <w:tcW w:w="580" w:type="dxa"/>
          </w:tcPr>
          <w:p w14:paraId="2649B48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415</w:t>
            </w:r>
          </w:p>
        </w:tc>
        <w:tc>
          <w:tcPr>
            <w:tcW w:w="579" w:type="dxa"/>
          </w:tcPr>
          <w:p w14:paraId="749FC56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343</w:t>
            </w:r>
          </w:p>
        </w:tc>
        <w:tc>
          <w:tcPr>
            <w:tcW w:w="579" w:type="dxa"/>
          </w:tcPr>
          <w:p w14:paraId="306423B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396</w:t>
            </w:r>
          </w:p>
        </w:tc>
        <w:tc>
          <w:tcPr>
            <w:tcW w:w="579" w:type="dxa"/>
          </w:tcPr>
          <w:p w14:paraId="0CBBA2C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013</w:t>
            </w:r>
          </w:p>
        </w:tc>
        <w:tc>
          <w:tcPr>
            <w:tcW w:w="579" w:type="dxa"/>
          </w:tcPr>
          <w:p w14:paraId="155FE6E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056</w:t>
            </w:r>
          </w:p>
        </w:tc>
        <w:tc>
          <w:tcPr>
            <w:tcW w:w="579" w:type="dxa"/>
          </w:tcPr>
          <w:p w14:paraId="1B2A4AD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287</w:t>
            </w:r>
          </w:p>
        </w:tc>
        <w:tc>
          <w:tcPr>
            <w:tcW w:w="579" w:type="dxa"/>
          </w:tcPr>
          <w:p w14:paraId="4085FDE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121</w:t>
            </w:r>
          </w:p>
        </w:tc>
        <w:tc>
          <w:tcPr>
            <w:tcW w:w="579" w:type="dxa"/>
          </w:tcPr>
          <w:p w14:paraId="6F6AAB6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246</w:t>
            </w:r>
          </w:p>
        </w:tc>
        <w:tc>
          <w:tcPr>
            <w:tcW w:w="579" w:type="dxa"/>
          </w:tcPr>
          <w:p w14:paraId="6A3DC35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579" w:type="dxa"/>
          </w:tcPr>
          <w:p w14:paraId="5E7BBA7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311</w:t>
            </w:r>
          </w:p>
        </w:tc>
      </w:tr>
      <w:tr w:rsidR="00225352" w:rsidRPr="00225352" w14:paraId="6D483C24" w14:textId="77777777" w:rsidTr="007A79DD">
        <w:trPr>
          <w:trHeight w:val="457"/>
        </w:trPr>
        <w:tc>
          <w:tcPr>
            <w:tcW w:w="1043" w:type="dxa"/>
            <w:vMerge/>
          </w:tcPr>
          <w:p w14:paraId="32AE1A62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14:paraId="5C36EFD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NS Permeability (log PS)</w:t>
            </w:r>
          </w:p>
        </w:tc>
        <w:tc>
          <w:tcPr>
            <w:tcW w:w="580" w:type="dxa"/>
          </w:tcPr>
          <w:p w14:paraId="429B63C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726</w:t>
            </w:r>
          </w:p>
        </w:tc>
        <w:tc>
          <w:tcPr>
            <w:tcW w:w="580" w:type="dxa"/>
          </w:tcPr>
          <w:p w14:paraId="5E4F488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39</w:t>
            </w:r>
          </w:p>
        </w:tc>
        <w:tc>
          <w:tcPr>
            <w:tcW w:w="580" w:type="dxa"/>
          </w:tcPr>
          <w:p w14:paraId="229EDD6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13</w:t>
            </w:r>
          </w:p>
        </w:tc>
        <w:tc>
          <w:tcPr>
            <w:tcW w:w="579" w:type="dxa"/>
          </w:tcPr>
          <w:p w14:paraId="439FA6C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034</w:t>
            </w:r>
          </w:p>
        </w:tc>
        <w:tc>
          <w:tcPr>
            <w:tcW w:w="579" w:type="dxa"/>
          </w:tcPr>
          <w:p w14:paraId="5ECD361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269</w:t>
            </w:r>
          </w:p>
        </w:tc>
        <w:tc>
          <w:tcPr>
            <w:tcW w:w="579" w:type="dxa"/>
          </w:tcPr>
          <w:p w14:paraId="01A20E5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291</w:t>
            </w:r>
          </w:p>
        </w:tc>
        <w:tc>
          <w:tcPr>
            <w:tcW w:w="579" w:type="dxa"/>
          </w:tcPr>
          <w:p w14:paraId="410CF99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995</w:t>
            </w:r>
          </w:p>
        </w:tc>
        <w:tc>
          <w:tcPr>
            <w:tcW w:w="579" w:type="dxa"/>
          </w:tcPr>
          <w:p w14:paraId="29D01BD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972</w:t>
            </w:r>
          </w:p>
        </w:tc>
        <w:tc>
          <w:tcPr>
            <w:tcW w:w="579" w:type="dxa"/>
          </w:tcPr>
          <w:p w14:paraId="2FC870A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099</w:t>
            </w:r>
          </w:p>
        </w:tc>
        <w:tc>
          <w:tcPr>
            <w:tcW w:w="579" w:type="dxa"/>
          </w:tcPr>
          <w:p w14:paraId="3795977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109</w:t>
            </w:r>
          </w:p>
        </w:tc>
        <w:tc>
          <w:tcPr>
            <w:tcW w:w="579" w:type="dxa"/>
          </w:tcPr>
          <w:p w14:paraId="00DFCAC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858</w:t>
            </w:r>
          </w:p>
        </w:tc>
        <w:tc>
          <w:tcPr>
            <w:tcW w:w="579" w:type="dxa"/>
          </w:tcPr>
          <w:p w14:paraId="2473106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133</w:t>
            </w:r>
          </w:p>
        </w:tc>
      </w:tr>
      <w:tr w:rsidR="00225352" w:rsidRPr="00225352" w14:paraId="545EAA20" w14:textId="77777777" w:rsidTr="007A79DD">
        <w:trPr>
          <w:trHeight w:val="20"/>
        </w:trPr>
        <w:tc>
          <w:tcPr>
            <w:tcW w:w="1043" w:type="dxa"/>
            <w:vMerge w:val="restart"/>
          </w:tcPr>
          <w:p w14:paraId="073833CB" w14:textId="77777777" w:rsidR="000501D4" w:rsidRPr="00225352" w:rsidRDefault="00206CB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abolism</w:t>
            </w:r>
          </w:p>
        </w:tc>
        <w:tc>
          <w:tcPr>
            <w:tcW w:w="1025" w:type="dxa"/>
          </w:tcPr>
          <w:p w14:paraId="1227B49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1A2</w:t>
            </w:r>
          </w:p>
        </w:tc>
        <w:tc>
          <w:tcPr>
            <w:tcW w:w="580" w:type="dxa"/>
          </w:tcPr>
          <w:p w14:paraId="1848918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0" w:type="dxa"/>
          </w:tcPr>
          <w:p w14:paraId="33048FA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0" w:type="dxa"/>
          </w:tcPr>
          <w:p w14:paraId="510729A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1AD5791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0A92E1D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3FEDB17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1CBE185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43B7BF7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7B38B1C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4909546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05F7819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0332F14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50CFD785" w14:textId="77777777">
        <w:trPr>
          <w:trHeight w:val="585"/>
        </w:trPr>
        <w:tc>
          <w:tcPr>
            <w:tcW w:w="1043" w:type="dxa"/>
            <w:vMerge/>
          </w:tcPr>
          <w:p w14:paraId="4EB16119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14:paraId="05E6D3E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2C19</w:t>
            </w:r>
          </w:p>
        </w:tc>
        <w:tc>
          <w:tcPr>
            <w:tcW w:w="580" w:type="dxa"/>
          </w:tcPr>
          <w:p w14:paraId="035BF3E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80" w:type="dxa"/>
          </w:tcPr>
          <w:p w14:paraId="79A8941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0" w:type="dxa"/>
          </w:tcPr>
          <w:p w14:paraId="534753B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7264317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08CB21E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73DFD20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6C88A10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509708D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4D3A5AC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52BA1D4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4901E61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68E5BEA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21CA962B" w14:textId="77777777">
        <w:trPr>
          <w:trHeight w:val="435"/>
        </w:trPr>
        <w:tc>
          <w:tcPr>
            <w:tcW w:w="1043" w:type="dxa"/>
            <w:vMerge/>
          </w:tcPr>
          <w:p w14:paraId="508BF4C3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14:paraId="2439C8D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2C9</w:t>
            </w:r>
          </w:p>
        </w:tc>
        <w:tc>
          <w:tcPr>
            <w:tcW w:w="580" w:type="dxa"/>
          </w:tcPr>
          <w:p w14:paraId="57D9A39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0" w:type="dxa"/>
          </w:tcPr>
          <w:p w14:paraId="53658B0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0" w:type="dxa"/>
          </w:tcPr>
          <w:p w14:paraId="79938E1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2CBE0C0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11E11B8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03E9C47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3A23BCF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0815032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2925FA0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30F6C89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067A637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2045689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5ADBEE26" w14:textId="77777777" w:rsidTr="007A79DD">
        <w:trPr>
          <w:trHeight w:val="20"/>
        </w:trPr>
        <w:tc>
          <w:tcPr>
            <w:tcW w:w="1043" w:type="dxa"/>
            <w:vMerge/>
          </w:tcPr>
          <w:p w14:paraId="73EFA844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14:paraId="4C171ED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2D6</w:t>
            </w:r>
          </w:p>
        </w:tc>
        <w:tc>
          <w:tcPr>
            <w:tcW w:w="580" w:type="dxa"/>
          </w:tcPr>
          <w:p w14:paraId="2E069B0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0" w:type="dxa"/>
          </w:tcPr>
          <w:p w14:paraId="4E7670F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0" w:type="dxa"/>
          </w:tcPr>
          <w:p w14:paraId="30D7FB7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68D6A7E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0DF3E7B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610D240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502D1F5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6E18999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40C9CE5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18FCA86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2FD5735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2AB707C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  <w:p w14:paraId="4AB347F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25352" w:rsidRPr="00225352" w14:paraId="378D3463" w14:textId="77777777" w:rsidTr="007A79DD">
        <w:trPr>
          <w:trHeight w:val="20"/>
        </w:trPr>
        <w:tc>
          <w:tcPr>
            <w:tcW w:w="1043" w:type="dxa"/>
            <w:vMerge/>
          </w:tcPr>
          <w:p w14:paraId="424BFC79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14:paraId="7821918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3A4</w:t>
            </w:r>
          </w:p>
        </w:tc>
        <w:tc>
          <w:tcPr>
            <w:tcW w:w="580" w:type="dxa"/>
          </w:tcPr>
          <w:p w14:paraId="3AD91DF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0" w:type="dxa"/>
          </w:tcPr>
          <w:p w14:paraId="365F8DD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0" w:type="dxa"/>
          </w:tcPr>
          <w:p w14:paraId="0AD0FCF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0E849E3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10B676B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42F49F3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3D8E152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0ECDFD7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0F80991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537DD44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1D46A31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39EB21F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  <w:p w14:paraId="0C81CEB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E3930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25352" w:rsidRPr="00225352" w14:paraId="615E68BC" w14:textId="77777777" w:rsidTr="007A79DD">
        <w:trPr>
          <w:trHeight w:val="20"/>
        </w:trPr>
        <w:tc>
          <w:tcPr>
            <w:tcW w:w="1043" w:type="dxa"/>
            <w:vMerge w:val="restart"/>
          </w:tcPr>
          <w:p w14:paraId="3F1F8BB6" w14:textId="77777777" w:rsidR="000501D4" w:rsidRPr="00225352" w:rsidRDefault="00206CB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Excretion</w:t>
            </w:r>
          </w:p>
        </w:tc>
        <w:tc>
          <w:tcPr>
            <w:tcW w:w="1025" w:type="dxa"/>
          </w:tcPr>
          <w:p w14:paraId="383FA57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Renal OCT2 substrate clearance</w:t>
            </w:r>
          </w:p>
        </w:tc>
        <w:tc>
          <w:tcPr>
            <w:tcW w:w="580" w:type="dxa"/>
          </w:tcPr>
          <w:p w14:paraId="7CBC036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0" w:type="dxa"/>
          </w:tcPr>
          <w:p w14:paraId="53DC38B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0" w:type="dxa"/>
          </w:tcPr>
          <w:p w14:paraId="4279000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3702D8D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0344C6A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0086EB9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530996D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31EBA3E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37FC267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5F5D8B7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22BCFA7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46E1D96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24F2809A" w14:textId="77777777" w:rsidTr="007A79DD">
        <w:trPr>
          <w:trHeight w:val="412"/>
        </w:trPr>
        <w:tc>
          <w:tcPr>
            <w:tcW w:w="1043" w:type="dxa"/>
            <w:vMerge/>
          </w:tcPr>
          <w:p w14:paraId="7DE4DB18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14:paraId="4FB6300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otal Clearance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logm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/min/kg)</w:t>
            </w:r>
          </w:p>
        </w:tc>
        <w:tc>
          <w:tcPr>
            <w:tcW w:w="580" w:type="dxa"/>
          </w:tcPr>
          <w:p w14:paraId="1B5CCC8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580" w:type="dxa"/>
          </w:tcPr>
          <w:p w14:paraId="521EAD3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580" w:type="dxa"/>
          </w:tcPr>
          <w:p w14:paraId="7DE8A2F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579" w:type="dxa"/>
          </w:tcPr>
          <w:p w14:paraId="60C2066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579" w:type="dxa"/>
          </w:tcPr>
          <w:p w14:paraId="0E7D4BC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579" w:type="dxa"/>
          </w:tcPr>
          <w:p w14:paraId="77D001E1" w14:textId="140DF560" w:rsidR="000501D4" w:rsidRPr="00225352" w:rsidRDefault="007250D8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206CBB"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579" w:type="dxa"/>
          </w:tcPr>
          <w:p w14:paraId="01E4FB9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579" w:type="dxa"/>
          </w:tcPr>
          <w:p w14:paraId="48959F0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579" w:type="dxa"/>
          </w:tcPr>
          <w:p w14:paraId="2F01FBE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579" w:type="dxa"/>
          </w:tcPr>
          <w:p w14:paraId="7A2A88A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579" w:type="dxa"/>
          </w:tcPr>
          <w:p w14:paraId="4CC9CC3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579" w:type="dxa"/>
          </w:tcPr>
          <w:p w14:paraId="74ACD19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467</w:t>
            </w:r>
          </w:p>
        </w:tc>
      </w:tr>
      <w:tr w:rsidR="00225352" w:rsidRPr="00225352" w14:paraId="056DECDE" w14:textId="77777777" w:rsidTr="007A79DD">
        <w:trPr>
          <w:trHeight w:val="340"/>
        </w:trPr>
        <w:tc>
          <w:tcPr>
            <w:tcW w:w="1043" w:type="dxa"/>
            <w:vMerge w:val="restart"/>
          </w:tcPr>
          <w:p w14:paraId="063C647F" w14:textId="77777777" w:rsidR="000501D4" w:rsidRPr="00225352" w:rsidRDefault="00206CB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xicity</w:t>
            </w:r>
          </w:p>
        </w:tc>
        <w:tc>
          <w:tcPr>
            <w:tcW w:w="1025" w:type="dxa"/>
          </w:tcPr>
          <w:p w14:paraId="55E819B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mes Toxicity</w:t>
            </w:r>
          </w:p>
        </w:tc>
        <w:tc>
          <w:tcPr>
            <w:tcW w:w="580" w:type="dxa"/>
          </w:tcPr>
          <w:p w14:paraId="442FDA4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0" w:type="dxa"/>
          </w:tcPr>
          <w:p w14:paraId="7AD48F6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0" w:type="dxa"/>
          </w:tcPr>
          <w:p w14:paraId="478D7D0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1A02CBC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784FDD9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2AF4DD5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0EDB692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125EF41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5FC7AD5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9" w:type="dxa"/>
          </w:tcPr>
          <w:p w14:paraId="0A50B96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55E6122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7653BC5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5A817F86" w14:textId="77777777" w:rsidTr="007A79DD">
        <w:trPr>
          <w:trHeight w:val="277"/>
        </w:trPr>
        <w:tc>
          <w:tcPr>
            <w:tcW w:w="1043" w:type="dxa"/>
            <w:vMerge/>
          </w:tcPr>
          <w:p w14:paraId="6524B339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14:paraId="4BFC82D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Hepatotoxicity</w:t>
            </w:r>
          </w:p>
        </w:tc>
        <w:tc>
          <w:tcPr>
            <w:tcW w:w="580" w:type="dxa"/>
          </w:tcPr>
          <w:p w14:paraId="3134A35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0" w:type="dxa"/>
          </w:tcPr>
          <w:p w14:paraId="4B69FDC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80" w:type="dxa"/>
          </w:tcPr>
          <w:p w14:paraId="3C3A246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1D9313C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2E699D8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xx</w:t>
            </w:r>
          </w:p>
        </w:tc>
        <w:tc>
          <w:tcPr>
            <w:tcW w:w="579" w:type="dxa"/>
          </w:tcPr>
          <w:p w14:paraId="24CCB8F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5CE046F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230FB29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2C435FE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2FC26C2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50BC8C4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9" w:type="dxa"/>
          </w:tcPr>
          <w:p w14:paraId="6C5D834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501D4" w:rsidRPr="00225352" w14:paraId="0E726A10" w14:textId="77777777" w:rsidTr="007A79DD">
        <w:trPr>
          <w:trHeight w:val="475"/>
        </w:trPr>
        <w:tc>
          <w:tcPr>
            <w:tcW w:w="1043" w:type="dxa"/>
            <w:vMerge/>
          </w:tcPr>
          <w:p w14:paraId="35061DF5" w14:textId="77777777" w:rsidR="000501D4" w:rsidRPr="00225352" w:rsidRDefault="000501D4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14:paraId="46B8178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Rat Oral Toxicity</w:t>
            </w:r>
          </w:p>
          <w:p w14:paraId="1F6B292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LD50)</w:t>
            </w:r>
          </w:p>
        </w:tc>
        <w:tc>
          <w:tcPr>
            <w:tcW w:w="580" w:type="dxa"/>
          </w:tcPr>
          <w:p w14:paraId="6D167CD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167</w:t>
            </w:r>
          </w:p>
        </w:tc>
        <w:tc>
          <w:tcPr>
            <w:tcW w:w="580" w:type="dxa"/>
          </w:tcPr>
          <w:p w14:paraId="12C0C68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019</w:t>
            </w:r>
          </w:p>
        </w:tc>
        <w:tc>
          <w:tcPr>
            <w:tcW w:w="580" w:type="dxa"/>
          </w:tcPr>
          <w:p w14:paraId="088D3BA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795</w:t>
            </w:r>
          </w:p>
        </w:tc>
        <w:tc>
          <w:tcPr>
            <w:tcW w:w="579" w:type="dxa"/>
          </w:tcPr>
          <w:p w14:paraId="2D3747B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815</w:t>
            </w:r>
          </w:p>
        </w:tc>
        <w:tc>
          <w:tcPr>
            <w:tcW w:w="579" w:type="dxa"/>
          </w:tcPr>
          <w:p w14:paraId="3CC8337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655</w:t>
            </w:r>
          </w:p>
        </w:tc>
        <w:tc>
          <w:tcPr>
            <w:tcW w:w="579" w:type="dxa"/>
          </w:tcPr>
          <w:p w14:paraId="676A53B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882</w:t>
            </w:r>
          </w:p>
        </w:tc>
        <w:tc>
          <w:tcPr>
            <w:tcW w:w="579" w:type="dxa"/>
          </w:tcPr>
          <w:p w14:paraId="751A48E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338</w:t>
            </w:r>
          </w:p>
        </w:tc>
        <w:tc>
          <w:tcPr>
            <w:tcW w:w="579" w:type="dxa"/>
          </w:tcPr>
          <w:p w14:paraId="0C6BB35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271</w:t>
            </w:r>
          </w:p>
        </w:tc>
        <w:tc>
          <w:tcPr>
            <w:tcW w:w="579" w:type="dxa"/>
          </w:tcPr>
          <w:p w14:paraId="1ACAE56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258</w:t>
            </w:r>
          </w:p>
        </w:tc>
        <w:tc>
          <w:tcPr>
            <w:tcW w:w="579" w:type="dxa"/>
          </w:tcPr>
          <w:p w14:paraId="74CF2BA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323</w:t>
            </w:r>
          </w:p>
        </w:tc>
        <w:tc>
          <w:tcPr>
            <w:tcW w:w="579" w:type="dxa"/>
          </w:tcPr>
          <w:p w14:paraId="4ACAAF5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343</w:t>
            </w:r>
          </w:p>
        </w:tc>
        <w:tc>
          <w:tcPr>
            <w:tcW w:w="579" w:type="dxa"/>
          </w:tcPr>
          <w:p w14:paraId="5CB45D7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411</w:t>
            </w:r>
          </w:p>
        </w:tc>
      </w:tr>
    </w:tbl>
    <w:p w14:paraId="565B9465" w14:textId="77777777" w:rsidR="000501D4" w:rsidRPr="00225352" w:rsidRDefault="000501D4" w:rsidP="00CE2C17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1258C375" w14:textId="77777777" w:rsidR="000501D4" w:rsidRPr="00225352" w:rsidRDefault="000501D4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724F0E08" w14:textId="77777777" w:rsidR="000501D4" w:rsidRPr="00225352" w:rsidRDefault="000501D4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3"/>
        <w:tblW w:w="84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74"/>
        <w:gridCol w:w="957"/>
        <w:gridCol w:w="549"/>
        <w:gridCol w:w="550"/>
        <w:gridCol w:w="550"/>
        <w:gridCol w:w="489"/>
        <w:gridCol w:w="550"/>
        <w:gridCol w:w="550"/>
        <w:gridCol w:w="550"/>
        <w:gridCol w:w="550"/>
        <w:gridCol w:w="550"/>
        <w:gridCol w:w="550"/>
        <w:gridCol w:w="550"/>
        <w:gridCol w:w="550"/>
      </w:tblGrid>
      <w:tr w:rsidR="00225352" w:rsidRPr="00225352" w14:paraId="52A89446" w14:textId="77777777" w:rsidTr="007A79DD">
        <w:trPr>
          <w:trHeight w:val="178"/>
        </w:trPr>
        <w:tc>
          <w:tcPr>
            <w:tcW w:w="974" w:type="dxa"/>
          </w:tcPr>
          <w:p w14:paraId="5DDA4164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7" w:type="dxa"/>
          </w:tcPr>
          <w:p w14:paraId="190B762B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rameters</w:t>
            </w:r>
          </w:p>
        </w:tc>
        <w:tc>
          <w:tcPr>
            <w:tcW w:w="549" w:type="dxa"/>
          </w:tcPr>
          <w:p w14:paraId="67C1051E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550" w:type="dxa"/>
          </w:tcPr>
          <w:p w14:paraId="72EE4442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550" w:type="dxa"/>
          </w:tcPr>
          <w:p w14:paraId="39BD9B8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489" w:type="dxa"/>
          </w:tcPr>
          <w:p w14:paraId="3A05489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550" w:type="dxa"/>
          </w:tcPr>
          <w:p w14:paraId="77BD9C1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550" w:type="dxa"/>
          </w:tcPr>
          <w:p w14:paraId="40193DA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550" w:type="dxa"/>
          </w:tcPr>
          <w:p w14:paraId="235DE9EF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550" w:type="dxa"/>
          </w:tcPr>
          <w:p w14:paraId="64E4424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550" w:type="dxa"/>
          </w:tcPr>
          <w:p w14:paraId="23CE759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550" w:type="dxa"/>
          </w:tcPr>
          <w:p w14:paraId="428190E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550" w:type="dxa"/>
          </w:tcPr>
          <w:p w14:paraId="7FA1859F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550" w:type="dxa"/>
          </w:tcPr>
          <w:p w14:paraId="7290276F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36 </w:t>
            </w:r>
          </w:p>
        </w:tc>
      </w:tr>
      <w:tr w:rsidR="00225352" w:rsidRPr="00225352" w14:paraId="60700143" w14:textId="77777777" w:rsidTr="007A79DD">
        <w:trPr>
          <w:trHeight w:val="412"/>
        </w:trPr>
        <w:tc>
          <w:tcPr>
            <w:tcW w:w="974" w:type="dxa"/>
            <w:vMerge w:val="restart"/>
          </w:tcPr>
          <w:p w14:paraId="284D22FD" w14:textId="77777777" w:rsidR="002B096B" w:rsidRPr="00225352" w:rsidRDefault="002B096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bsorption</w:t>
            </w:r>
          </w:p>
        </w:tc>
        <w:tc>
          <w:tcPr>
            <w:tcW w:w="957" w:type="dxa"/>
          </w:tcPr>
          <w:p w14:paraId="32440A6B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Water solubility (log mol/L)</w:t>
            </w:r>
          </w:p>
          <w:p w14:paraId="775081C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668FF0D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325</w:t>
            </w:r>
          </w:p>
        </w:tc>
        <w:tc>
          <w:tcPr>
            <w:tcW w:w="550" w:type="dxa"/>
          </w:tcPr>
          <w:p w14:paraId="3B16FC1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4.92</w:t>
            </w:r>
          </w:p>
        </w:tc>
        <w:tc>
          <w:tcPr>
            <w:tcW w:w="550" w:type="dxa"/>
          </w:tcPr>
          <w:p w14:paraId="7BD2AB1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494</w:t>
            </w:r>
          </w:p>
        </w:tc>
        <w:tc>
          <w:tcPr>
            <w:tcW w:w="489" w:type="dxa"/>
          </w:tcPr>
          <w:p w14:paraId="5BFB7BC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4.242</w:t>
            </w:r>
          </w:p>
        </w:tc>
        <w:tc>
          <w:tcPr>
            <w:tcW w:w="550" w:type="dxa"/>
          </w:tcPr>
          <w:p w14:paraId="59C8986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935</w:t>
            </w:r>
          </w:p>
        </w:tc>
        <w:tc>
          <w:tcPr>
            <w:tcW w:w="550" w:type="dxa"/>
          </w:tcPr>
          <w:p w14:paraId="7F8C4F3B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008</w:t>
            </w:r>
          </w:p>
        </w:tc>
        <w:tc>
          <w:tcPr>
            <w:tcW w:w="550" w:type="dxa"/>
          </w:tcPr>
          <w:p w14:paraId="44C88F22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4.134</w:t>
            </w:r>
          </w:p>
        </w:tc>
        <w:tc>
          <w:tcPr>
            <w:tcW w:w="550" w:type="dxa"/>
          </w:tcPr>
          <w:p w14:paraId="5D27D933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4.898</w:t>
            </w:r>
          </w:p>
        </w:tc>
        <w:tc>
          <w:tcPr>
            <w:tcW w:w="550" w:type="dxa"/>
          </w:tcPr>
          <w:p w14:paraId="5CC46F2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5.418</w:t>
            </w:r>
          </w:p>
        </w:tc>
        <w:tc>
          <w:tcPr>
            <w:tcW w:w="550" w:type="dxa"/>
          </w:tcPr>
          <w:p w14:paraId="76E97ED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155</w:t>
            </w:r>
          </w:p>
        </w:tc>
        <w:tc>
          <w:tcPr>
            <w:tcW w:w="550" w:type="dxa"/>
          </w:tcPr>
          <w:p w14:paraId="76B3DD1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402</w:t>
            </w:r>
          </w:p>
        </w:tc>
        <w:tc>
          <w:tcPr>
            <w:tcW w:w="550" w:type="dxa"/>
          </w:tcPr>
          <w:p w14:paraId="6D3687A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888</w:t>
            </w:r>
          </w:p>
        </w:tc>
      </w:tr>
      <w:tr w:rsidR="00225352" w:rsidRPr="00225352" w14:paraId="00E86748" w14:textId="77777777" w:rsidTr="002B096B">
        <w:trPr>
          <w:trHeight w:val="364"/>
        </w:trPr>
        <w:tc>
          <w:tcPr>
            <w:tcW w:w="974" w:type="dxa"/>
            <w:vMerge/>
          </w:tcPr>
          <w:p w14:paraId="43ED4F7E" w14:textId="77777777" w:rsidR="002B096B" w:rsidRPr="00225352" w:rsidRDefault="002B096B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020F5AB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aco2 permeability (log Papp 10-6 cm/s)</w:t>
            </w:r>
          </w:p>
        </w:tc>
        <w:tc>
          <w:tcPr>
            <w:tcW w:w="549" w:type="dxa"/>
          </w:tcPr>
          <w:p w14:paraId="2216B11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27</w:t>
            </w:r>
          </w:p>
        </w:tc>
        <w:tc>
          <w:tcPr>
            <w:tcW w:w="550" w:type="dxa"/>
          </w:tcPr>
          <w:p w14:paraId="5B95483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542</w:t>
            </w:r>
          </w:p>
        </w:tc>
        <w:tc>
          <w:tcPr>
            <w:tcW w:w="550" w:type="dxa"/>
          </w:tcPr>
          <w:p w14:paraId="0900CDB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489" w:type="dxa"/>
          </w:tcPr>
          <w:p w14:paraId="7EE17804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550" w:type="dxa"/>
          </w:tcPr>
          <w:p w14:paraId="2AC61FA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758</w:t>
            </w:r>
          </w:p>
        </w:tc>
        <w:tc>
          <w:tcPr>
            <w:tcW w:w="550" w:type="dxa"/>
          </w:tcPr>
          <w:p w14:paraId="0DB9EAD2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550" w:type="dxa"/>
          </w:tcPr>
          <w:p w14:paraId="30722BE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3033</w:t>
            </w:r>
          </w:p>
        </w:tc>
        <w:tc>
          <w:tcPr>
            <w:tcW w:w="550" w:type="dxa"/>
          </w:tcPr>
          <w:p w14:paraId="270AAD1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550" w:type="dxa"/>
          </w:tcPr>
          <w:p w14:paraId="5F9FD87F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264</w:t>
            </w:r>
          </w:p>
        </w:tc>
        <w:tc>
          <w:tcPr>
            <w:tcW w:w="550" w:type="dxa"/>
          </w:tcPr>
          <w:p w14:paraId="12416B5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550" w:type="dxa"/>
          </w:tcPr>
          <w:p w14:paraId="72C07F7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550" w:type="dxa"/>
          </w:tcPr>
          <w:p w14:paraId="5DE7BAC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217</w:t>
            </w:r>
          </w:p>
        </w:tc>
      </w:tr>
      <w:tr w:rsidR="00225352" w:rsidRPr="00225352" w14:paraId="6609F70E" w14:textId="77777777" w:rsidTr="002B096B">
        <w:trPr>
          <w:trHeight w:val="353"/>
        </w:trPr>
        <w:tc>
          <w:tcPr>
            <w:tcW w:w="974" w:type="dxa"/>
            <w:vMerge/>
          </w:tcPr>
          <w:p w14:paraId="6ECEE5A2" w14:textId="77777777" w:rsidR="002B096B" w:rsidRPr="00225352" w:rsidRDefault="002B096B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124C65B3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ntestinal absorption (% absorbed)</w:t>
            </w:r>
          </w:p>
        </w:tc>
        <w:tc>
          <w:tcPr>
            <w:tcW w:w="549" w:type="dxa"/>
          </w:tcPr>
          <w:p w14:paraId="17E64DF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2.844</w:t>
            </w:r>
          </w:p>
        </w:tc>
        <w:tc>
          <w:tcPr>
            <w:tcW w:w="550" w:type="dxa"/>
          </w:tcPr>
          <w:p w14:paraId="794A7AB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3.342</w:t>
            </w:r>
          </w:p>
        </w:tc>
        <w:tc>
          <w:tcPr>
            <w:tcW w:w="550" w:type="dxa"/>
          </w:tcPr>
          <w:p w14:paraId="3953755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5.931</w:t>
            </w:r>
          </w:p>
        </w:tc>
        <w:tc>
          <w:tcPr>
            <w:tcW w:w="489" w:type="dxa"/>
          </w:tcPr>
          <w:p w14:paraId="51CA160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4.31</w:t>
            </w:r>
          </w:p>
        </w:tc>
        <w:tc>
          <w:tcPr>
            <w:tcW w:w="550" w:type="dxa"/>
          </w:tcPr>
          <w:p w14:paraId="50BBC89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5.948</w:t>
            </w:r>
          </w:p>
        </w:tc>
        <w:tc>
          <w:tcPr>
            <w:tcW w:w="550" w:type="dxa"/>
          </w:tcPr>
          <w:p w14:paraId="4F0AE54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1.337</w:t>
            </w:r>
          </w:p>
        </w:tc>
        <w:tc>
          <w:tcPr>
            <w:tcW w:w="550" w:type="dxa"/>
          </w:tcPr>
          <w:p w14:paraId="7009C26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9.885</w:t>
            </w:r>
          </w:p>
        </w:tc>
        <w:tc>
          <w:tcPr>
            <w:tcW w:w="550" w:type="dxa"/>
          </w:tcPr>
          <w:p w14:paraId="4173064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9.342</w:t>
            </w:r>
          </w:p>
        </w:tc>
        <w:tc>
          <w:tcPr>
            <w:tcW w:w="550" w:type="dxa"/>
          </w:tcPr>
          <w:p w14:paraId="74C512E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0.849</w:t>
            </w:r>
          </w:p>
        </w:tc>
        <w:tc>
          <w:tcPr>
            <w:tcW w:w="550" w:type="dxa"/>
          </w:tcPr>
          <w:p w14:paraId="4772455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0.203</w:t>
            </w:r>
          </w:p>
        </w:tc>
        <w:tc>
          <w:tcPr>
            <w:tcW w:w="550" w:type="dxa"/>
          </w:tcPr>
          <w:p w14:paraId="05D9E66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1.558</w:t>
            </w:r>
          </w:p>
        </w:tc>
        <w:tc>
          <w:tcPr>
            <w:tcW w:w="550" w:type="dxa"/>
          </w:tcPr>
          <w:p w14:paraId="1368DD2E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2.936</w:t>
            </w:r>
          </w:p>
        </w:tc>
      </w:tr>
      <w:tr w:rsidR="00225352" w:rsidRPr="00225352" w14:paraId="3221FC11" w14:textId="77777777" w:rsidTr="002B096B">
        <w:trPr>
          <w:trHeight w:val="264"/>
        </w:trPr>
        <w:tc>
          <w:tcPr>
            <w:tcW w:w="974" w:type="dxa"/>
            <w:vMerge/>
          </w:tcPr>
          <w:p w14:paraId="2757BFE9" w14:textId="77777777" w:rsidR="002B096B" w:rsidRPr="00225352" w:rsidRDefault="002B096B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6C6A0FBB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kin permeability (log 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Kp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9" w:type="dxa"/>
          </w:tcPr>
          <w:p w14:paraId="3BEA5AB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812</w:t>
            </w:r>
          </w:p>
        </w:tc>
        <w:tc>
          <w:tcPr>
            <w:tcW w:w="550" w:type="dxa"/>
          </w:tcPr>
          <w:p w14:paraId="28A6F9F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52</w:t>
            </w:r>
          </w:p>
        </w:tc>
        <w:tc>
          <w:tcPr>
            <w:tcW w:w="550" w:type="dxa"/>
          </w:tcPr>
          <w:p w14:paraId="28D0709E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489" w:type="dxa"/>
          </w:tcPr>
          <w:p w14:paraId="5F7D28D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78</w:t>
            </w:r>
          </w:p>
        </w:tc>
        <w:tc>
          <w:tcPr>
            <w:tcW w:w="550" w:type="dxa"/>
          </w:tcPr>
          <w:p w14:paraId="5F9509A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550" w:type="dxa"/>
          </w:tcPr>
          <w:p w14:paraId="73A089C2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550" w:type="dxa"/>
          </w:tcPr>
          <w:p w14:paraId="70D1D0D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6</w:t>
            </w:r>
          </w:p>
        </w:tc>
        <w:tc>
          <w:tcPr>
            <w:tcW w:w="550" w:type="dxa"/>
          </w:tcPr>
          <w:p w14:paraId="3C466BA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98</w:t>
            </w:r>
          </w:p>
        </w:tc>
        <w:tc>
          <w:tcPr>
            <w:tcW w:w="550" w:type="dxa"/>
          </w:tcPr>
          <w:p w14:paraId="749CB683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042</w:t>
            </w:r>
          </w:p>
        </w:tc>
        <w:tc>
          <w:tcPr>
            <w:tcW w:w="550" w:type="dxa"/>
          </w:tcPr>
          <w:p w14:paraId="3B12BF6B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  <w:tc>
          <w:tcPr>
            <w:tcW w:w="550" w:type="dxa"/>
          </w:tcPr>
          <w:p w14:paraId="5946413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6</w:t>
            </w:r>
          </w:p>
        </w:tc>
        <w:tc>
          <w:tcPr>
            <w:tcW w:w="550" w:type="dxa"/>
          </w:tcPr>
          <w:p w14:paraId="7740B08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35</w:t>
            </w:r>
          </w:p>
        </w:tc>
      </w:tr>
      <w:tr w:rsidR="00225352" w:rsidRPr="00225352" w14:paraId="05949124" w14:textId="77777777" w:rsidTr="002B096B">
        <w:trPr>
          <w:trHeight w:val="342"/>
        </w:trPr>
        <w:tc>
          <w:tcPr>
            <w:tcW w:w="974" w:type="dxa"/>
            <w:vMerge w:val="restart"/>
          </w:tcPr>
          <w:p w14:paraId="5CCFD803" w14:textId="77777777" w:rsidR="002B096B" w:rsidRPr="00225352" w:rsidRDefault="002B096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stribution</w:t>
            </w:r>
          </w:p>
        </w:tc>
        <w:tc>
          <w:tcPr>
            <w:tcW w:w="957" w:type="dxa"/>
          </w:tcPr>
          <w:p w14:paraId="2C9EE20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VDss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uman, log L/Kg)</w:t>
            </w:r>
          </w:p>
          <w:p w14:paraId="6650FDF4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4C2B5F5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199</w:t>
            </w:r>
          </w:p>
        </w:tc>
        <w:tc>
          <w:tcPr>
            <w:tcW w:w="550" w:type="dxa"/>
          </w:tcPr>
          <w:p w14:paraId="36F492E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550" w:type="dxa"/>
          </w:tcPr>
          <w:p w14:paraId="5FB5422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489" w:type="dxa"/>
          </w:tcPr>
          <w:p w14:paraId="47B8750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550" w:type="dxa"/>
          </w:tcPr>
          <w:p w14:paraId="0A6EDF6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50" w:type="dxa"/>
          </w:tcPr>
          <w:p w14:paraId="5A7DDD1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550" w:type="dxa"/>
          </w:tcPr>
          <w:p w14:paraId="2997B7A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494</w:t>
            </w:r>
          </w:p>
        </w:tc>
        <w:tc>
          <w:tcPr>
            <w:tcW w:w="550" w:type="dxa"/>
          </w:tcPr>
          <w:p w14:paraId="3C6DB55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550" w:type="dxa"/>
          </w:tcPr>
          <w:p w14:paraId="57D2E0D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550" w:type="dxa"/>
          </w:tcPr>
          <w:p w14:paraId="500852D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295</w:t>
            </w:r>
          </w:p>
        </w:tc>
        <w:tc>
          <w:tcPr>
            <w:tcW w:w="550" w:type="dxa"/>
          </w:tcPr>
          <w:p w14:paraId="6A5F384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550" w:type="dxa"/>
          </w:tcPr>
          <w:p w14:paraId="61FE054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403</w:t>
            </w:r>
          </w:p>
        </w:tc>
      </w:tr>
      <w:tr w:rsidR="00225352" w:rsidRPr="00225352" w14:paraId="06607123" w14:textId="77777777" w:rsidTr="007A79DD">
        <w:trPr>
          <w:trHeight w:val="745"/>
        </w:trPr>
        <w:tc>
          <w:tcPr>
            <w:tcW w:w="974" w:type="dxa"/>
            <w:vMerge/>
          </w:tcPr>
          <w:p w14:paraId="2F90B3DF" w14:textId="77777777" w:rsidR="002B096B" w:rsidRPr="00225352" w:rsidRDefault="002B096B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5D5148C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BB Permeability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logBB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1261E12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5008178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550" w:type="dxa"/>
          </w:tcPr>
          <w:p w14:paraId="617B2E8B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550" w:type="dxa"/>
          </w:tcPr>
          <w:p w14:paraId="4DB5738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762</w:t>
            </w:r>
          </w:p>
        </w:tc>
        <w:tc>
          <w:tcPr>
            <w:tcW w:w="489" w:type="dxa"/>
          </w:tcPr>
          <w:p w14:paraId="451E8EA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550" w:type="dxa"/>
          </w:tcPr>
          <w:p w14:paraId="4053CA34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361</w:t>
            </w:r>
          </w:p>
        </w:tc>
        <w:tc>
          <w:tcPr>
            <w:tcW w:w="550" w:type="dxa"/>
          </w:tcPr>
          <w:p w14:paraId="6980FA7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757</w:t>
            </w:r>
          </w:p>
        </w:tc>
        <w:tc>
          <w:tcPr>
            <w:tcW w:w="550" w:type="dxa"/>
          </w:tcPr>
          <w:p w14:paraId="14149AD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964</w:t>
            </w:r>
          </w:p>
        </w:tc>
        <w:tc>
          <w:tcPr>
            <w:tcW w:w="550" w:type="dxa"/>
          </w:tcPr>
          <w:p w14:paraId="75840EA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550" w:type="dxa"/>
          </w:tcPr>
          <w:p w14:paraId="663213FF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550" w:type="dxa"/>
          </w:tcPr>
          <w:p w14:paraId="2A3611D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357</w:t>
            </w:r>
          </w:p>
        </w:tc>
        <w:tc>
          <w:tcPr>
            <w:tcW w:w="550" w:type="dxa"/>
          </w:tcPr>
          <w:p w14:paraId="7757A77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56</w:t>
            </w:r>
          </w:p>
        </w:tc>
        <w:tc>
          <w:tcPr>
            <w:tcW w:w="550" w:type="dxa"/>
          </w:tcPr>
          <w:p w14:paraId="78C0872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677</w:t>
            </w:r>
          </w:p>
        </w:tc>
      </w:tr>
      <w:tr w:rsidR="00225352" w:rsidRPr="00225352" w14:paraId="718C1100" w14:textId="77777777" w:rsidTr="007A79DD">
        <w:trPr>
          <w:trHeight w:val="700"/>
        </w:trPr>
        <w:tc>
          <w:tcPr>
            <w:tcW w:w="974" w:type="dxa"/>
            <w:vMerge/>
          </w:tcPr>
          <w:p w14:paraId="3CE0F1C7" w14:textId="77777777" w:rsidR="002B096B" w:rsidRPr="00225352" w:rsidRDefault="002B096B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1CA843A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NS Permeability (log PS)</w:t>
            </w:r>
          </w:p>
        </w:tc>
        <w:tc>
          <w:tcPr>
            <w:tcW w:w="549" w:type="dxa"/>
          </w:tcPr>
          <w:p w14:paraId="7E370CE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974</w:t>
            </w:r>
          </w:p>
        </w:tc>
        <w:tc>
          <w:tcPr>
            <w:tcW w:w="550" w:type="dxa"/>
          </w:tcPr>
          <w:p w14:paraId="20F76B44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707</w:t>
            </w:r>
          </w:p>
        </w:tc>
        <w:tc>
          <w:tcPr>
            <w:tcW w:w="550" w:type="dxa"/>
          </w:tcPr>
          <w:p w14:paraId="4EDAC5B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4.072</w:t>
            </w:r>
          </w:p>
        </w:tc>
        <w:tc>
          <w:tcPr>
            <w:tcW w:w="489" w:type="dxa"/>
          </w:tcPr>
          <w:p w14:paraId="39E048F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807</w:t>
            </w:r>
          </w:p>
        </w:tc>
        <w:tc>
          <w:tcPr>
            <w:tcW w:w="550" w:type="dxa"/>
          </w:tcPr>
          <w:p w14:paraId="6C5CD24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4.304</w:t>
            </w:r>
          </w:p>
        </w:tc>
        <w:tc>
          <w:tcPr>
            <w:tcW w:w="550" w:type="dxa"/>
          </w:tcPr>
          <w:p w14:paraId="3FFBA26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711</w:t>
            </w:r>
          </w:p>
        </w:tc>
        <w:tc>
          <w:tcPr>
            <w:tcW w:w="550" w:type="dxa"/>
          </w:tcPr>
          <w:p w14:paraId="3391C3F3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781</w:t>
            </w:r>
          </w:p>
        </w:tc>
        <w:tc>
          <w:tcPr>
            <w:tcW w:w="550" w:type="dxa"/>
          </w:tcPr>
          <w:p w14:paraId="7A17112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815</w:t>
            </w:r>
          </w:p>
        </w:tc>
        <w:tc>
          <w:tcPr>
            <w:tcW w:w="550" w:type="dxa"/>
          </w:tcPr>
          <w:p w14:paraId="61F9D0C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1.534</w:t>
            </w:r>
          </w:p>
        </w:tc>
        <w:tc>
          <w:tcPr>
            <w:tcW w:w="550" w:type="dxa"/>
          </w:tcPr>
          <w:p w14:paraId="47CAFA0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2.372</w:t>
            </w:r>
          </w:p>
        </w:tc>
        <w:tc>
          <w:tcPr>
            <w:tcW w:w="550" w:type="dxa"/>
          </w:tcPr>
          <w:p w14:paraId="50E7681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255</w:t>
            </w:r>
          </w:p>
        </w:tc>
        <w:tc>
          <w:tcPr>
            <w:tcW w:w="550" w:type="dxa"/>
          </w:tcPr>
          <w:p w14:paraId="58910A0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3.311</w:t>
            </w:r>
          </w:p>
        </w:tc>
      </w:tr>
      <w:tr w:rsidR="00225352" w:rsidRPr="00225352" w14:paraId="3CB7E462" w14:textId="77777777" w:rsidTr="002B096B">
        <w:trPr>
          <w:trHeight w:val="214"/>
        </w:trPr>
        <w:tc>
          <w:tcPr>
            <w:tcW w:w="974" w:type="dxa"/>
            <w:vMerge w:val="restart"/>
          </w:tcPr>
          <w:p w14:paraId="25751501" w14:textId="77777777" w:rsidR="002B096B" w:rsidRPr="00225352" w:rsidRDefault="002B096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abolism</w:t>
            </w:r>
          </w:p>
        </w:tc>
        <w:tc>
          <w:tcPr>
            <w:tcW w:w="957" w:type="dxa"/>
          </w:tcPr>
          <w:p w14:paraId="17B37F5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1A2</w:t>
            </w:r>
          </w:p>
        </w:tc>
        <w:tc>
          <w:tcPr>
            <w:tcW w:w="549" w:type="dxa"/>
          </w:tcPr>
          <w:p w14:paraId="5C28D404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255A8C2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1DBE65F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9" w:type="dxa"/>
          </w:tcPr>
          <w:p w14:paraId="2C5A935E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29D4407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4EB8C082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20BE216E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39154982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00B1E42F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438B9E64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5E48287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11451CC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225352" w:rsidRPr="00225352" w14:paraId="3C2CF7AB" w14:textId="77777777" w:rsidTr="007A79DD">
        <w:trPr>
          <w:trHeight w:val="385"/>
        </w:trPr>
        <w:tc>
          <w:tcPr>
            <w:tcW w:w="974" w:type="dxa"/>
            <w:vMerge/>
          </w:tcPr>
          <w:p w14:paraId="75C167C7" w14:textId="77777777" w:rsidR="002B096B" w:rsidRPr="00225352" w:rsidRDefault="002B096B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17B737E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2C19</w:t>
            </w:r>
          </w:p>
          <w:p w14:paraId="6AE76C8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4B3A92C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211E280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1CF24373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9" w:type="dxa"/>
          </w:tcPr>
          <w:p w14:paraId="1512616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7D2E8E7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7E1C6F53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23E7CC5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0E973C4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5AF0A112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5C60269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6FB5AD7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27CCD86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66932029" w14:textId="77777777" w:rsidTr="002B096B">
        <w:trPr>
          <w:trHeight w:val="182"/>
        </w:trPr>
        <w:tc>
          <w:tcPr>
            <w:tcW w:w="974" w:type="dxa"/>
            <w:vMerge/>
          </w:tcPr>
          <w:p w14:paraId="2426375C" w14:textId="77777777" w:rsidR="002B096B" w:rsidRPr="00225352" w:rsidRDefault="002B096B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69268EE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2C9</w:t>
            </w:r>
          </w:p>
        </w:tc>
        <w:tc>
          <w:tcPr>
            <w:tcW w:w="549" w:type="dxa"/>
          </w:tcPr>
          <w:p w14:paraId="0744FC8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7C987AE4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00AF715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9" w:type="dxa"/>
          </w:tcPr>
          <w:p w14:paraId="659C01D3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2CFEF91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4CA6827B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2AE8791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3379F0A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6811D7D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0F92FEA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1540C79B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713644D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225352" w:rsidRPr="00225352" w14:paraId="503A90AB" w14:textId="77777777" w:rsidTr="007A79DD">
        <w:trPr>
          <w:trHeight w:val="322"/>
        </w:trPr>
        <w:tc>
          <w:tcPr>
            <w:tcW w:w="974" w:type="dxa"/>
            <w:vMerge/>
          </w:tcPr>
          <w:p w14:paraId="3545B00B" w14:textId="77777777" w:rsidR="002B096B" w:rsidRPr="00225352" w:rsidRDefault="002B096B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4D7F661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2D6</w:t>
            </w:r>
          </w:p>
          <w:p w14:paraId="2B7C873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635C941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71AAE06B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4370587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9" w:type="dxa"/>
          </w:tcPr>
          <w:p w14:paraId="47FDAC5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69CA1FEF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0A37FDD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2112487F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557401B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5E735BB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0A927432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2F80472E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67377F3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20265EE6" w14:textId="77777777" w:rsidTr="007A79DD">
        <w:trPr>
          <w:trHeight w:val="20"/>
        </w:trPr>
        <w:tc>
          <w:tcPr>
            <w:tcW w:w="974" w:type="dxa"/>
            <w:vMerge/>
          </w:tcPr>
          <w:p w14:paraId="71CCD75F" w14:textId="77777777" w:rsidR="002B096B" w:rsidRPr="00225352" w:rsidRDefault="002B096B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5A6F3CE3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P3A4</w:t>
            </w:r>
          </w:p>
        </w:tc>
        <w:tc>
          <w:tcPr>
            <w:tcW w:w="549" w:type="dxa"/>
          </w:tcPr>
          <w:p w14:paraId="787FC78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59165192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48442B7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9" w:type="dxa"/>
          </w:tcPr>
          <w:p w14:paraId="7A44AE33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37DBD44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076BD4CE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4ECFA5F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0F1F11B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35F714D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62E7258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58980A2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5BC97C83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7578BAC1" w14:textId="77777777" w:rsidTr="007A79DD">
        <w:trPr>
          <w:trHeight w:val="610"/>
        </w:trPr>
        <w:tc>
          <w:tcPr>
            <w:tcW w:w="974" w:type="dxa"/>
            <w:vMerge w:val="restart"/>
          </w:tcPr>
          <w:p w14:paraId="7B13687B" w14:textId="77777777" w:rsidR="002B096B" w:rsidRPr="00225352" w:rsidRDefault="002B096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Excretion</w:t>
            </w:r>
          </w:p>
        </w:tc>
        <w:tc>
          <w:tcPr>
            <w:tcW w:w="957" w:type="dxa"/>
          </w:tcPr>
          <w:p w14:paraId="329C291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Renal OCT2 substrate clearance</w:t>
            </w:r>
          </w:p>
        </w:tc>
        <w:tc>
          <w:tcPr>
            <w:tcW w:w="549" w:type="dxa"/>
          </w:tcPr>
          <w:p w14:paraId="2BE18C02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06C5001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4EA16A9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9" w:type="dxa"/>
          </w:tcPr>
          <w:p w14:paraId="2183F75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5EB439B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4317FAE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0A01315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6ACE534E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085ED7D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398B1A5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287F31A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32A0EC0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631A7E9D" w14:textId="77777777" w:rsidTr="007A79DD">
        <w:trPr>
          <w:trHeight w:val="682"/>
        </w:trPr>
        <w:tc>
          <w:tcPr>
            <w:tcW w:w="974" w:type="dxa"/>
            <w:vMerge/>
          </w:tcPr>
          <w:p w14:paraId="33A1783F" w14:textId="77777777" w:rsidR="002B096B" w:rsidRPr="00225352" w:rsidRDefault="002B096B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548EE5B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otal Clearance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logm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/min/kg)</w:t>
            </w:r>
          </w:p>
        </w:tc>
        <w:tc>
          <w:tcPr>
            <w:tcW w:w="549" w:type="dxa"/>
          </w:tcPr>
          <w:p w14:paraId="090FC613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550" w:type="dxa"/>
          </w:tcPr>
          <w:p w14:paraId="3D2E6E8A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550" w:type="dxa"/>
          </w:tcPr>
          <w:p w14:paraId="3953815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489" w:type="dxa"/>
          </w:tcPr>
          <w:p w14:paraId="5395E54F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550" w:type="dxa"/>
          </w:tcPr>
          <w:p w14:paraId="388AE77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459</w:t>
            </w:r>
          </w:p>
        </w:tc>
        <w:tc>
          <w:tcPr>
            <w:tcW w:w="550" w:type="dxa"/>
          </w:tcPr>
          <w:p w14:paraId="43DE529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50" w:type="dxa"/>
          </w:tcPr>
          <w:p w14:paraId="4313319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378</w:t>
            </w:r>
          </w:p>
        </w:tc>
        <w:tc>
          <w:tcPr>
            <w:tcW w:w="550" w:type="dxa"/>
          </w:tcPr>
          <w:p w14:paraId="5262335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548</w:t>
            </w:r>
          </w:p>
        </w:tc>
        <w:tc>
          <w:tcPr>
            <w:tcW w:w="550" w:type="dxa"/>
          </w:tcPr>
          <w:p w14:paraId="1C576C84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550" w:type="dxa"/>
          </w:tcPr>
          <w:p w14:paraId="60EABF5F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550" w:type="dxa"/>
          </w:tcPr>
          <w:p w14:paraId="28BC7AE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550" w:type="dxa"/>
          </w:tcPr>
          <w:p w14:paraId="61C4A0A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655</w:t>
            </w:r>
          </w:p>
        </w:tc>
      </w:tr>
      <w:tr w:rsidR="00225352" w:rsidRPr="00225352" w14:paraId="4AE8841E" w14:textId="77777777" w:rsidTr="002B096B">
        <w:trPr>
          <w:trHeight w:val="182"/>
        </w:trPr>
        <w:tc>
          <w:tcPr>
            <w:tcW w:w="974" w:type="dxa"/>
            <w:vMerge w:val="restart"/>
          </w:tcPr>
          <w:p w14:paraId="0A7841ED" w14:textId="77777777" w:rsidR="002B096B" w:rsidRPr="00225352" w:rsidRDefault="002B096B" w:rsidP="00CE2C17">
            <w:pPr>
              <w:widowControl w:val="0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xicity</w:t>
            </w:r>
          </w:p>
        </w:tc>
        <w:tc>
          <w:tcPr>
            <w:tcW w:w="957" w:type="dxa"/>
          </w:tcPr>
          <w:p w14:paraId="4285E25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mes Toxicity</w:t>
            </w:r>
          </w:p>
        </w:tc>
        <w:tc>
          <w:tcPr>
            <w:tcW w:w="549" w:type="dxa"/>
          </w:tcPr>
          <w:p w14:paraId="2549C54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1A22172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28DFDFC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9" w:type="dxa"/>
          </w:tcPr>
          <w:p w14:paraId="2F98CB9B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13C7CBE2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72E5570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6348445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6671A7A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313A5FEE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277EFD43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4DC6B7F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5B8CB3FB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225352" w:rsidRPr="00225352" w14:paraId="66486FFB" w14:textId="77777777" w:rsidTr="007A79DD">
        <w:trPr>
          <w:trHeight w:val="322"/>
        </w:trPr>
        <w:tc>
          <w:tcPr>
            <w:tcW w:w="974" w:type="dxa"/>
            <w:vMerge/>
          </w:tcPr>
          <w:p w14:paraId="55213DD3" w14:textId="77777777" w:rsidR="002B096B" w:rsidRPr="00225352" w:rsidRDefault="002B096B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774DBA1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Hepatotoxicity</w:t>
            </w:r>
          </w:p>
          <w:p w14:paraId="7BE8060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0F3C0B1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0D825563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5C127D3F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9" w:type="dxa"/>
          </w:tcPr>
          <w:p w14:paraId="4C5BC243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77385F2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48A73AB4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5283D5A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50" w:type="dxa"/>
          </w:tcPr>
          <w:p w14:paraId="26A7F502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146F0DF1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0376A395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796E341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50" w:type="dxa"/>
          </w:tcPr>
          <w:p w14:paraId="13D2241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25352" w:rsidRPr="00225352" w14:paraId="779AA66D" w14:textId="77777777" w:rsidTr="007A79DD">
        <w:trPr>
          <w:trHeight w:val="457"/>
        </w:trPr>
        <w:tc>
          <w:tcPr>
            <w:tcW w:w="974" w:type="dxa"/>
            <w:vMerge/>
          </w:tcPr>
          <w:p w14:paraId="03FCD484" w14:textId="77777777" w:rsidR="002B096B" w:rsidRPr="00225352" w:rsidRDefault="002B096B" w:rsidP="00CE2C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157187C0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Rat Oral Toxicity</w:t>
            </w:r>
          </w:p>
          <w:p w14:paraId="3F71824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LD50)</w:t>
            </w:r>
          </w:p>
        </w:tc>
        <w:tc>
          <w:tcPr>
            <w:tcW w:w="549" w:type="dxa"/>
          </w:tcPr>
          <w:p w14:paraId="009FBA1C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933</w:t>
            </w:r>
          </w:p>
        </w:tc>
        <w:tc>
          <w:tcPr>
            <w:tcW w:w="550" w:type="dxa"/>
          </w:tcPr>
          <w:p w14:paraId="0AB36F42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926</w:t>
            </w:r>
          </w:p>
        </w:tc>
        <w:tc>
          <w:tcPr>
            <w:tcW w:w="550" w:type="dxa"/>
          </w:tcPr>
          <w:p w14:paraId="20BFFB7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047</w:t>
            </w:r>
          </w:p>
        </w:tc>
        <w:tc>
          <w:tcPr>
            <w:tcW w:w="489" w:type="dxa"/>
          </w:tcPr>
          <w:p w14:paraId="001EC3F6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077</w:t>
            </w:r>
          </w:p>
        </w:tc>
        <w:tc>
          <w:tcPr>
            <w:tcW w:w="550" w:type="dxa"/>
          </w:tcPr>
          <w:p w14:paraId="3750674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823</w:t>
            </w:r>
          </w:p>
        </w:tc>
        <w:tc>
          <w:tcPr>
            <w:tcW w:w="550" w:type="dxa"/>
          </w:tcPr>
          <w:p w14:paraId="22970C1D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631</w:t>
            </w:r>
          </w:p>
        </w:tc>
        <w:tc>
          <w:tcPr>
            <w:tcW w:w="550" w:type="dxa"/>
          </w:tcPr>
          <w:p w14:paraId="17B881A4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641</w:t>
            </w:r>
          </w:p>
        </w:tc>
        <w:tc>
          <w:tcPr>
            <w:tcW w:w="550" w:type="dxa"/>
          </w:tcPr>
          <w:p w14:paraId="1C522089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028</w:t>
            </w:r>
          </w:p>
        </w:tc>
        <w:tc>
          <w:tcPr>
            <w:tcW w:w="550" w:type="dxa"/>
          </w:tcPr>
          <w:p w14:paraId="15B6E4D7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273</w:t>
            </w:r>
          </w:p>
        </w:tc>
        <w:tc>
          <w:tcPr>
            <w:tcW w:w="550" w:type="dxa"/>
          </w:tcPr>
          <w:p w14:paraId="2475C102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662</w:t>
            </w:r>
          </w:p>
        </w:tc>
        <w:tc>
          <w:tcPr>
            <w:tcW w:w="550" w:type="dxa"/>
          </w:tcPr>
          <w:p w14:paraId="547A265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393</w:t>
            </w:r>
          </w:p>
        </w:tc>
        <w:tc>
          <w:tcPr>
            <w:tcW w:w="550" w:type="dxa"/>
          </w:tcPr>
          <w:p w14:paraId="6D1DD5C8" w14:textId="77777777" w:rsidR="002B096B" w:rsidRPr="00225352" w:rsidRDefault="002B096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792</w:t>
            </w:r>
          </w:p>
        </w:tc>
      </w:tr>
    </w:tbl>
    <w:p w14:paraId="02EF950B" w14:textId="77777777" w:rsidR="000501D4" w:rsidRPr="00A16584" w:rsidRDefault="00206CBB" w:rsidP="00CE2C17">
      <w:pPr>
        <w:widowControl w:val="0"/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iCs/>
          <w:sz w:val="16"/>
          <w:szCs w:val="16"/>
          <w:highlight w:val="white"/>
        </w:rPr>
      </w:pPr>
      <w:r w:rsidRPr="00A16584">
        <w:rPr>
          <w:rFonts w:ascii="Times New Roman" w:eastAsia="Times New Roman" w:hAnsi="Times New Roman" w:cs="Times New Roman"/>
          <w:b/>
          <w:i/>
          <w:iCs/>
          <w:sz w:val="16"/>
          <w:szCs w:val="16"/>
          <w:highlight w:val="white"/>
        </w:rPr>
        <w:t>Value Range : Solubility</w:t>
      </w:r>
      <w:r w:rsidRPr="00A16584">
        <w:rPr>
          <w:rFonts w:ascii="Times New Roman" w:eastAsia="Times New Roman" w:hAnsi="Times New Roman" w:cs="Times New Roman"/>
          <w:i/>
          <w:iCs/>
          <w:sz w:val="16"/>
          <w:szCs w:val="16"/>
          <w:highlight w:val="white"/>
        </w:rPr>
        <w:t xml:space="preserve">: Optimal (higher than -4log mol/L) , </w:t>
      </w:r>
      <w:r w:rsidRPr="00A16584">
        <w:rPr>
          <w:rFonts w:ascii="Times New Roman" w:eastAsia="Times New Roman" w:hAnsi="Times New Roman" w:cs="Times New Roman"/>
          <w:b/>
          <w:i/>
          <w:iCs/>
          <w:sz w:val="16"/>
          <w:szCs w:val="16"/>
          <w:highlight w:val="white"/>
        </w:rPr>
        <w:t>Caco-2 Permeability:</w:t>
      </w:r>
      <w:r w:rsidRPr="00A16584">
        <w:rPr>
          <w:rFonts w:ascii="Times New Roman" w:eastAsia="Times New Roman" w:hAnsi="Times New Roman" w:cs="Times New Roman"/>
          <w:i/>
          <w:iCs/>
          <w:sz w:val="16"/>
          <w:szCs w:val="16"/>
          <w:highlight w:val="white"/>
        </w:rPr>
        <w:t xml:space="preserve"> Optimal (higher than -5.15 Log unit or -4.70 or -4.80) ,</w:t>
      </w:r>
      <w:r w:rsidRPr="00A16584">
        <w:rPr>
          <w:rFonts w:ascii="Times New Roman" w:eastAsia="Times New Roman" w:hAnsi="Times New Roman" w:cs="Times New Roman"/>
          <w:b/>
          <w:i/>
          <w:iCs/>
          <w:sz w:val="16"/>
          <w:szCs w:val="16"/>
          <w:highlight w:val="white"/>
        </w:rPr>
        <w:t xml:space="preserve"> Intestinal Absorption</w:t>
      </w:r>
      <w:r w:rsidRPr="00A16584">
        <w:rPr>
          <w:rFonts w:ascii="Times New Roman" w:eastAsia="Times New Roman" w:hAnsi="Times New Roman" w:cs="Times New Roman"/>
          <w:i/>
          <w:iCs/>
          <w:sz w:val="16"/>
          <w:szCs w:val="16"/>
          <w:highlight w:val="white"/>
        </w:rPr>
        <w:t xml:space="preserve">: &gt;30% Perfectly absorbed , </w:t>
      </w:r>
      <w:r w:rsidRPr="00A16584">
        <w:rPr>
          <w:rFonts w:ascii="Times New Roman" w:eastAsia="Times New Roman" w:hAnsi="Times New Roman" w:cs="Times New Roman"/>
          <w:b/>
          <w:i/>
          <w:iCs/>
          <w:sz w:val="16"/>
          <w:szCs w:val="16"/>
          <w:highlight w:val="white"/>
        </w:rPr>
        <w:t>VD (Volume Distribution)</w:t>
      </w:r>
      <w:r w:rsidRPr="00A16584">
        <w:rPr>
          <w:rFonts w:ascii="Times New Roman" w:eastAsia="Times New Roman" w:hAnsi="Times New Roman" w:cs="Times New Roman"/>
          <w:i/>
          <w:iCs/>
          <w:sz w:val="16"/>
          <w:szCs w:val="16"/>
          <w:highlight w:val="white"/>
        </w:rPr>
        <w:t xml:space="preserve">: Optimal (0.04-20 L/Kg) , </w:t>
      </w:r>
      <w:r w:rsidRPr="00A16584">
        <w:rPr>
          <w:rFonts w:ascii="Times New Roman" w:eastAsia="Times New Roman" w:hAnsi="Times New Roman" w:cs="Times New Roman"/>
          <w:b/>
          <w:i/>
          <w:iCs/>
          <w:sz w:val="16"/>
          <w:szCs w:val="16"/>
          <w:highlight w:val="white"/>
        </w:rPr>
        <w:t>BBB (Blood Brain Barrier):</w:t>
      </w:r>
      <w:r w:rsidRPr="00A16584">
        <w:rPr>
          <w:rFonts w:ascii="Times New Roman" w:eastAsia="Times New Roman" w:hAnsi="Times New Roman" w:cs="Times New Roman"/>
          <w:i/>
          <w:iCs/>
          <w:sz w:val="16"/>
          <w:szCs w:val="16"/>
          <w:highlight w:val="white"/>
        </w:rPr>
        <w:t xml:space="preserve"> ( BB ratio &gt;=0.1: BBB+ ; BB ratio &lt;0.1: BBB-) , </w:t>
      </w:r>
      <w:r w:rsidRPr="00A16584">
        <w:rPr>
          <w:rFonts w:ascii="Times New Roman" w:eastAsia="Times New Roman" w:hAnsi="Times New Roman" w:cs="Times New Roman"/>
          <w:b/>
          <w:i/>
          <w:iCs/>
          <w:sz w:val="16"/>
          <w:szCs w:val="16"/>
          <w:highlight w:val="white"/>
        </w:rPr>
        <w:t>Total Clearance:</w:t>
      </w:r>
      <w:r w:rsidRPr="00A16584">
        <w:rPr>
          <w:rFonts w:ascii="Times New Roman" w:eastAsia="Times New Roman" w:hAnsi="Times New Roman" w:cs="Times New Roman"/>
          <w:i/>
          <w:iCs/>
          <w:sz w:val="16"/>
          <w:szCs w:val="16"/>
          <w:highlight w:val="white"/>
        </w:rPr>
        <w:t xml:space="preserve"> &gt;15 ml/min/kg: High; 5 ml/min/kg&lt; CL&lt; 15ml/min/kg: Moderate; &lt;5 ml/min/kg: Low,  </w:t>
      </w:r>
      <w:r w:rsidRPr="00A16584">
        <w:rPr>
          <w:rFonts w:ascii="Times New Roman" w:eastAsia="Times New Roman" w:hAnsi="Times New Roman" w:cs="Times New Roman"/>
          <w:b/>
          <w:i/>
          <w:iCs/>
          <w:sz w:val="16"/>
          <w:szCs w:val="16"/>
          <w:highlight w:val="white"/>
        </w:rPr>
        <w:t>LD50( LD50 of acute toxicity):</w:t>
      </w:r>
      <w:r w:rsidRPr="00A16584">
        <w:rPr>
          <w:rFonts w:ascii="Times New Roman" w:eastAsia="Times New Roman" w:hAnsi="Times New Roman" w:cs="Times New Roman"/>
          <w:i/>
          <w:iCs/>
          <w:sz w:val="16"/>
          <w:szCs w:val="16"/>
          <w:highlight w:val="white"/>
        </w:rPr>
        <w:t xml:space="preserve"> High-toxicity: (1-50 mg/kg); Moderate-toxicity: (51-500 mg/kg); Low-Toxicity: (501-5000 mg/kg)</w:t>
      </w:r>
    </w:p>
    <w:p w14:paraId="3C357AC6" w14:textId="00B9F8F2" w:rsidR="000501D4" w:rsidRPr="00A16584" w:rsidRDefault="00206CBB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Cs/>
          <w:sz w:val="16"/>
          <w:szCs w:val="16"/>
          <w:highlight w:val="white"/>
        </w:rPr>
      </w:pPr>
      <w:r w:rsidRPr="00225352">
        <w:rPr>
          <w:rFonts w:ascii="Times New Roman" w:eastAsia="Times New Roman" w:hAnsi="Times New Roman" w:cs="Times New Roman"/>
          <w:b/>
          <w:sz w:val="16"/>
          <w:szCs w:val="16"/>
          <w:highlight w:val="white"/>
        </w:rPr>
        <w:t xml:space="preserve">Table S4 </w:t>
      </w:r>
      <w:r w:rsidRPr="00A16584">
        <w:rPr>
          <w:rFonts w:ascii="Times New Roman" w:eastAsia="Times New Roman" w:hAnsi="Times New Roman" w:cs="Times New Roman"/>
          <w:bCs/>
          <w:sz w:val="16"/>
          <w:szCs w:val="16"/>
          <w:highlight w:val="white"/>
        </w:rPr>
        <w:t xml:space="preserve">Prediction of toxicity of flavonoids inhibiting metabolic enzymes using </w:t>
      </w:r>
      <w:proofErr w:type="spellStart"/>
      <w:r w:rsidRPr="00A16584">
        <w:rPr>
          <w:rFonts w:ascii="Times New Roman" w:eastAsia="Times New Roman" w:hAnsi="Times New Roman" w:cs="Times New Roman"/>
          <w:bCs/>
          <w:sz w:val="16"/>
          <w:szCs w:val="16"/>
        </w:rPr>
        <w:t>ProTox</w:t>
      </w:r>
      <w:proofErr w:type="spellEnd"/>
      <w:r w:rsidRPr="00A16584">
        <w:rPr>
          <w:rFonts w:ascii="Times New Roman" w:eastAsia="Times New Roman" w:hAnsi="Times New Roman" w:cs="Times New Roman"/>
          <w:bCs/>
          <w:sz w:val="16"/>
          <w:szCs w:val="16"/>
        </w:rPr>
        <w:t>-II</w:t>
      </w:r>
    </w:p>
    <w:p w14:paraId="6AB3C51D" w14:textId="77777777" w:rsidR="000501D4" w:rsidRPr="00225352" w:rsidRDefault="000501D4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4"/>
        <w:tblW w:w="90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65"/>
        <w:gridCol w:w="1466"/>
        <w:gridCol w:w="1172"/>
        <w:gridCol w:w="2035"/>
        <w:gridCol w:w="1481"/>
      </w:tblGrid>
      <w:tr w:rsidR="00225352" w:rsidRPr="00225352" w14:paraId="60F2ED71" w14:textId="77777777" w:rsidTr="005B4292">
        <w:trPr>
          <w:trHeight w:val="340"/>
        </w:trPr>
        <w:tc>
          <w:tcPr>
            <w:tcW w:w="2865" w:type="dxa"/>
            <w:shd w:val="clear" w:color="auto" w:fill="auto"/>
          </w:tcPr>
          <w:p w14:paraId="0D9DC97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pound</w:t>
            </w:r>
          </w:p>
        </w:tc>
        <w:tc>
          <w:tcPr>
            <w:tcW w:w="1466" w:type="dxa"/>
            <w:shd w:val="clear" w:color="auto" w:fill="auto"/>
          </w:tcPr>
          <w:p w14:paraId="7945E11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D</w:t>
            </w: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 xml:space="preserve">50 </w:t>
            </w: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g/Kg</w:t>
            </w:r>
          </w:p>
        </w:tc>
        <w:tc>
          <w:tcPr>
            <w:tcW w:w="1172" w:type="dxa"/>
            <w:shd w:val="clear" w:color="auto" w:fill="auto"/>
          </w:tcPr>
          <w:p w14:paraId="08D8546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xicity class</w:t>
            </w:r>
          </w:p>
        </w:tc>
        <w:tc>
          <w:tcPr>
            <w:tcW w:w="2035" w:type="dxa"/>
            <w:shd w:val="clear" w:color="auto" w:fill="auto"/>
          </w:tcPr>
          <w:p w14:paraId="6E2A6D0C" w14:textId="0418F793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ctive </w:t>
            </w:r>
            <w:r w:rsidR="00922CA9"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</w:t>
            </w: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rget</w:t>
            </w:r>
          </w:p>
        </w:tc>
        <w:tc>
          <w:tcPr>
            <w:tcW w:w="1481" w:type="dxa"/>
            <w:shd w:val="clear" w:color="auto" w:fill="auto"/>
          </w:tcPr>
          <w:p w14:paraId="6CA654B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bability</w:t>
            </w:r>
          </w:p>
          <w:p w14:paraId="440C543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808495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25352" w:rsidRPr="00225352" w14:paraId="0983A10E" w14:textId="77777777">
        <w:trPr>
          <w:trHeight w:val="585"/>
        </w:trPr>
        <w:tc>
          <w:tcPr>
            <w:tcW w:w="2865" w:type="dxa"/>
            <w:shd w:val="clear" w:color="auto" w:fill="auto"/>
          </w:tcPr>
          <w:p w14:paraId="628BE98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cutellare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66" w:type="dxa"/>
            <w:shd w:val="clear" w:color="auto" w:fill="auto"/>
          </w:tcPr>
          <w:p w14:paraId="2C8AEC4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919</w:t>
            </w:r>
          </w:p>
        </w:tc>
        <w:tc>
          <w:tcPr>
            <w:tcW w:w="1172" w:type="dxa"/>
            <w:shd w:val="clear" w:color="auto" w:fill="auto"/>
          </w:tcPr>
          <w:p w14:paraId="68986DB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5" w:type="dxa"/>
            <w:shd w:val="clear" w:color="auto" w:fill="auto"/>
          </w:tcPr>
          <w:p w14:paraId="3AB6B9B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0F00457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8762D8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Alpha (ER)</w:t>
            </w:r>
          </w:p>
          <w:p w14:paraId="08BDE74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5DF74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Ligand Binding Domain (ER-LBD)</w:t>
            </w:r>
          </w:p>
          <w:p w14:paraId="47E3C43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EA799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Membrane Potential (MMP)</w:t>
            </w:r>
          </w:p>
        </w:tc>
        <w:tc>
          <w:tcPr>
            <w:tcW w:w="1481" w:type="dxa"/>
            <w:shd w:val="clear" w:color="auto" w:fill="auto"/>
          </w:tcPr>
          <w:p w14:paraId="4946B3D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  <w:p w14:paraId="386E758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A0ADB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360DB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BA02F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  <w:p w14:paraId="460FE9D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8B099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FBC4F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08BF185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164DD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B5622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25352" w:rsidRPr="00225352" w14:paraId="42F24426" w14:textId="77777777">
        <w:trPr>
          <w:trHeight w:val="2406"/>
        </w:trPr>
        <w:tc>
          <w:tcPr>
            <w:tcW w:w="2865" w:type="dxa"/>
            <w:shd w:val="clear" w:color="auto" w:fill="auto"/>
          </w:tcPr>
          <w:p w14:paraId="19C6479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B62E5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Wogonin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66" w:type="dxa"/>
            <w:shd w:val="clear" w:color="auto" w:fill="auto"/>
          </w:tcPr>
          <w:p w14:paraId="761CDDC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75062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919</w:t>
            </w:r>
          </w:p>
        </w:tc>
        <w:tc>
          <w:tcPr>
            <w:tcW w:w="1172" w:type="dxa"/>
            <w:shd w:val="clear" w:color="auto" w:fill="auto"/>
          </w:tcPr>
          <w:p w14:paraId="40796DD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76C37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35" w:type="dxa"/>
            <w:shd w:val="clear" w:color="auto" w:fill="auto"/>
          </w:tcPr>
          <w:p w14:paraId="2036871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E8B69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08B2DFF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147817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Alpha (ER)</w:t>
            </w:r>
          </w:p>
          <w:p w14:paraId="3F3D9D0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9BEBCC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Ligand Binding Domain (ER-LBD)</w:t>
            </w:r>
          </w:p>
          <w:p w14:paraId="655C51C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BAA12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Membrane Potential (MMP)</w:t>
            </w:r>
          </w:p>
          <w:p w14:paraId="0FC4344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</w:tcPr>
          <w:p w14:paraId="7517221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84E94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  <w:p w14:paraId="6CF6704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3D6C8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79DEF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  <w:p w14:paraId="3E6ACA9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EA290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34607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  <w:p w14:paraId="076558D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0D54D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87CB32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0501D4" w:rsidRPr="00225352" w14:paraId="2E8786AD" w14:textId="77777777" w:rsidTr="00E02D16">
        <w:trPr>
          <w:trHeight w:val="610"/>
        </w:trPr>
        <w:tc>
          <w:tcPr>
            <w:tcW w:w="2865" w:type="dxa"/>
            <w:shd w:val="clear" w:color="auto" w:fill="auto"/>
          </w:tcPr>
          <w:p w14:paraId="632D433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aicalin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  <w:p w14:paraId="5A79686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A7312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Luteolin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  <w:p w14:paraId="6F166B8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29091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4F985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9436A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01272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4769B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AE8E6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9AF7B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1DF4B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8428E3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55A2A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4CB02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Pectolinar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  <w:p w14:paraId="350E0AA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BB7DA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pigenin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  <w:p w14:paraId="11CFAF4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851C2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94DAD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19BE3B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7C92B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15542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49D05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CA0BE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3720D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F2B67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4F949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604C4D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FF5CD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9998E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8C500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E7028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588A5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BF5C1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3D5C5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0D2C7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705C9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9C50D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D60EF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mentoflavone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  <w:p w14:paraId="1609D37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01F74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7885C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B22B5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34A97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55979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A63F0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CC9B1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66163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6E646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Ru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  <w:p w14:paraId="6A0E1D3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A833BA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Rhoifol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  <w:p w14:paraId="5794D88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44735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Fiste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0)</w:t>
            </w:r>
          </w:p>
          <w:p w14:paraId="510A7DF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A8F5C0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C93BB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050C3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BB3467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7A2456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4E417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33188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3419F4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8860A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EFC14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Galang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)</w:t>
            </w:r>
          </w:p>
          <w:p w14:paraId="19D7857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27B53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A5FE56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F0AC4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0F314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E193C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F0361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577AD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10D20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55AE9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18514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F2795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25DE1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C4F56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Herbace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2)</w:t>
            </w:r>
          </w:p>
          <w:p w14:paraId="5906AE4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57E4E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F57B5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89712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C7AA9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E7EAC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2777B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27842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050D7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E1F3B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4F353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B8EC8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yricetin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3)</w:t>
            </w:r>
          </w:p>
          <w:p w14:paraId="20579CD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289FB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D8552B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C2A7F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B1BF9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A10B59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E1232C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31B6A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38384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D2A91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ADE03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80CB9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orin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4)</w:t>
            </w:r>
          </w:p>
          <w:p w14:paraId="19105A9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7140A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CA3E0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BA79F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E505D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1EDE0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389E3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1A7E7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D7391C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AD19C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C2928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7C178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9FE27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BF1D0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omen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5)</w:t>
            </w:r>
          </w:p>
          <w:p w14:paraId="34C9B23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C6E0F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omen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6)</w:t>
            </w:r>
          </w:p>
          <w:p w14:paraId="40B2312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14D74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omen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7)</w:t>
            </w:r>
          </w:p>
          <w:p w14:paraId="2D93690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3202A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aringenin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8)</w:t>
            </w:r>
          </w:p>
          <w:p w14:paraId="189C558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88D60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86E1A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8B456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F1EDF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mulone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9)</w:t>
            </w:r>
          </w:p>
          <w:p w14:paraId="3643C28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8A70A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Diplacone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)</w:t>
            </w:r>
          </w:p>
          <w:p w14:paraId="3A11D9E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E0E46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Hespere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1)</w:t>
            </w:r>
          </w:p>
          <w:p w14:paraId="23A6544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FCD98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’-O-Methyl </w:t>
            </w:r>
            <w:proofErr w:type="spellStart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Diplaco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2)</w:t>
            </w:r>
          </w:p>
          <w:p w14:paraId="0530E0F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321E1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avachin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3)</w:t>
            </w:r>
          </w:p>
          <w:p w14:paraId="00B86BF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11900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’-O-Methyl </w:t>
            </w:r>
            <w:proofErr w:type="spellStart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Diplaco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4)</w:t>
            </w:r>
          </w:p>
          <w:p w14:paraId="42CF657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73598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Daidzein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5)</w:t>
            </w:r>
          </w:p>
          <w:p w14:paraId="493E295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C5E41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CD657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BA1E6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2E559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95CCA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D9243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14F545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6402F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D3C59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50A48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C5759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3CD67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FC0DC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A8C1B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1C551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F8EB0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rylifo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6)</w:t>
            </w:r>
          </w:p>
          <w:p w14:paraId="755D7B0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45B5C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35A6A7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B3C17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111782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Puerar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7)</w:t>
            </w:r>
          </w:p>
          <w:p w14:paraId="163B312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D8AB5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eobavaisoflavone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8)</w:t>
            </w:r>
          </w:p>
          <w:p w14:paraId="4E31DA3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8E769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6807D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01E1E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E434A9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pigallocatechin </w:t>
            </w: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gallate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9)</w:t>
            </w:r>
          </w:p>
          <w:p w14:paraId="6691FC4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8896E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ilymarin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0)</w:t>
            </w:r>
          </w:p>
          <w:p w14:paraId="5810C9B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186AF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CC89F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7D62C8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767E9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roussoflava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1)</w:t>
            </w:r>
          </w:p>
          <w:p w14:paraId="02E47C3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7E3DB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Kazino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2)</w:t>
            </w:r>
          </w:p>
          <w:p w14:paraId="1013943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29EBE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Kazino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3)</w:t>
            </w:r>
          </w:p>
          <w:p w14:paraId="154CDD2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CD1D4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yanidin (34)</w:t>
            </w:r>
          </w:p>
          <w:p w14:paraId="17E7F24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47237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28DF4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0B80F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5F3E1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3DE320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alvidin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5)</w:t>
            </w:r>
          </w:p>
          <w:p w14:paraId="3E32146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468A4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3419E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D3087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F88AA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EB34C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Delphinidin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6)</w:t>
            </w:r>
          </w:p>
          <w:p w14:paraId="7D53AA0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AEA73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508B6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015D7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6A7C2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82A1D6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984C542" w14:textId="05A55CA8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9053C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EA311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</w:t>
            </w:r>
          </w:p>
          <w:p w14:paraId="0F6908C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81BB1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F244A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  </w:t>
            </w:r>
          </w:p>
        </w:tc>
        <w:tc>
          <w:tcPr>
            <w:tcW w:w="1466" w:type="dxa"/>
            <w:shd w:val="clear" w:color="auto" w:fill="auto"/>
          </w:tcPr>
          <w:p w14:paraId="4B41A85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5000</w:t>
            </w:r>
          </w:p>
          <w:p w14:paraId="30E314D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A3B87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919</w:t>
            </w:r>
          </w:p>
          <w:p w14:paraId="2DE8EC8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C6A01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F8F3F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B4218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375EC2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F1D7B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EE14E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A5827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98AFC4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3FC081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CFBA0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200CF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000</w:t>
            </w:r>
          </w:p>
          <w:p w14:paraId="0A9D12B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E4449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500</w:t>
            </w:r>
          </w:p>
          <w:p w14:paraId="3E28E2B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8F9D9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9C97E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7C0C5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F1A7B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BBEFF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1F1EAC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C91E3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995E8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CD2C0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1DE19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64B67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B91E9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D7708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03E30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2A299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8949D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E360E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08570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007A3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5D90C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882BB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01C3E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919</w:t>
            </w:r>
          </w:p>
          <w:p w14:paraId="49C5462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20A90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010BC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32D4E1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18E9B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CB284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D6513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F58D4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38E94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359392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000</w:t>
            </w:r>
          </w:p>
          <w:p w14:paraId="00F2858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F874C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000</w:t>
            </w:r>
          </w:p>
          <w:p w14:paraId="40A440F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5C5CB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59</w:t>
            </w:r>
          </w:p>
          <w:p w14:paraId="0A5D489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B6DBF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20758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49B91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4ED41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2A5DC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5D623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8D51D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895CA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B356D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1670F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919</w:t>
            </w:r>
          </w:p>
          <w:p w14:paraId="32F8497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27016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6E3FA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8C1B1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F7469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5D2DB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B0555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C6045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A0E6A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BE64B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2AD9E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F77FA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E96E6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3E4B5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919</w:t>
            </w:r>
          </w:p>
          <w:p w14:paraId="11DD89E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B00EE7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C9FD6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0A9FF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7A8DC2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13321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7484D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196E6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ACF24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D87D7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5223F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3B47A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59</w:t>
            </w:r>
          </w:p>
          <w:p w14:paraId="7238819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D1943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2EF72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CBE3B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3ECA45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68D5C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8DCF92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4FDF5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3378B4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E6327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2B417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7A9C0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919</w:t>
            </w:r>
          </w:p>
          <w:p w14:paraId="76C1940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B587E9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FD1EF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9A389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7A7FB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81FDB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EF7A2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2ECD4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85770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3432C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8C604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56139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3AE14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E1FF1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  <w:p w14:paraId="4A04178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A069D4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  <w:p w14:paraId="0ACBCE5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B684A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0000</w:t>
            </w:r>
          </w:p>
          <w:p w14:paraId="400C510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38DB9F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  <w:p w14:paraId="5F23D73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04A32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F3521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A187E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E8C98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  <w:p w14:paraId="1287CA2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634E5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  <w:p w14:paraId="42C29DA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26F55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  <w:p w14:paraId="549F1D7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3A38A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  <w:p w14:paraId="0F9CDB2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912C4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  <w:p w14:paraId="4F5CA55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3EE22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  <w:p w14:paraId="7775CD5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52D1F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430</w:t>
            </w:r>
          </w:p>
          <w:p w14:paraId="6D4E422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4CC66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636CF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578DE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EBB8C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1C664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8DD17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AAC51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57AF9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F7079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8EB3BB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5ED21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AEAAC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DB4A4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BD241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1D625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52661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500</w:t>
            </w:r>
          </w:p>
          <w:p w14:paraId="2E22787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B7335D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E673C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F39D2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E0226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82</w:t>
            </w:r>
          </w:p>
          <w:p w14:paraId="1993B4D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8D482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500</w:t>
            </w:r>
          </w:p>
          <w:p w14:paraId="1116459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7916B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682D7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A3F0D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5A2E3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000</w:t>
            </w:r>
          </w:p>
          <w:p w14:paraId="07AB8E8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86D06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  <w:p w14:paraId="5DF56AE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12692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5892B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028F3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63D052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500</w:t>
            </w:r>
          </w:p>
          <w:p w14:paraId="3DFA75D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8885F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500</w:t>
            </w:r>
          </w:p>
          <w:p w14:paraId="2C871C2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51024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00</w:t>
            </w:r>
          </w:p>
          <w:p w14:paraId="7CD22BE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EAEDE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000</w:t>
            </w:r>
          </w:p>
          <w:p w14:paraId="40B648C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12F68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8852A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D8116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1FBD5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AF52E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000</w:t>
            </w:r>
          </w:p>
          <w:p w14:paraId="1F0C266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2A505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596E1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E1BA6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B7FA6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0DE8C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000</w:t>
            </w:r>
          </w:p>
          <w:p w14:paraId="6EA71BD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E2E36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3A2B4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9BF6B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55EC0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4DB9C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ACD81B" w14:textId="495FA172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EB3BA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5B75B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BED7D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6B83D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DAE7BA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shd w:val="clear" w:color="auto" w:fill="auto"/>
          </w:tcPr>
          <w:p w14:paraId="49CA31E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5</w:t>
            </w:r>
          </w:p>
          <w:p w14:paraId="6CEA016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45928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50124BE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F601F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B5DA3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812B0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5C641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798BB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F0F95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9B4C7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D219E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375E4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286A3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8072A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19BBA8B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436C5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689FF78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E70F0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37EFA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F1ECC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14711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437C6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08A80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23FEC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F0C12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2FA26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75449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D46D0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66A2A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7A614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F258E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4A532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654EA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86E85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8CD1C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58E6F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A218A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98A6F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4A4BF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365019E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9FF1D2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0DE6F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615E8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73421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BC6F2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005D5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08D0E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431E0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E328B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619EB7B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FAFEC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580C4E6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290E9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14:paraId="2121F87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45FB3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C3753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77407E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603C1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ED9B3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685F8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2684A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BBF21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43BDD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D5C3C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2DC3B23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99699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74656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362E5F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1C8AB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01AC5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3CC7F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CF2F9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61487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25AED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B104A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0C94B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B2421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9D5D3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250EEFE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916962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8A840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6F8973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CD6D6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E9D14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0F06C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840D0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8F3E45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8C871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269BB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30EE6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14:paraId="193702B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6F244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CEB74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5A7E7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3B2098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251EC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1B30E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3001F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C8E1E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8E83E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67F95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D6053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649374D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F7004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D1796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2B62A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753CC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AA2F8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EF458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4A6DD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E655E6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E3420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67D6C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A6CBB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E2BD6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898EB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5234919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C3286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6AF1AE4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B73F0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14:paraId="14FA68D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94731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0B0F3C2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836A0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8666E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2785A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3E9B8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7CE05CC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554CD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51719BA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6D8E2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1BF2DC9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043FD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7112693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5BF0D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64347F5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060EC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7C7126B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E7B03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2261325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D4D1B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07EA72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DF9A8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37DD3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2EA5A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96D31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2DBD4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C31A0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CAFC5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3EDE4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E354B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136C0F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9653B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16A15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37A63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F0388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74B5592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2AEDC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F11B2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AB66A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38D28E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1967B7E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08094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3E584D7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9FDCC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BE60B1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3439BA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B69DD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5FD25B4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05B87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0A83AEF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DBF08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A6563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471FD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9CCE4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01A321F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5B9B5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5763F7F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2C47A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0AC5766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5B679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51A1EB7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D3056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82293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73E7B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8C3A8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AD527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50414C6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1D465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213F0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7C5A2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9B0C6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3829B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35A5C21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313365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318362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E1E60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43A54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280E0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93D701" w14:textId="01E0F2EF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AC1F6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3D645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3E769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57EF0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7A6CA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  <w:shd w:val="clear" w:color="auto" w:fill="auto"/>
          </w:tcPr>
          <w:p w14:paraId="3CA860C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</w:t>
            </w:r>
          </w:p>
          <w:p w14:paraId="2296492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821FB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6D0847B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B3F7D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Alpha (ER)</w:t>
            </w:r>
          </w:p>
          <w:p w14:paraId="2037F48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DABED6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Ligand </w:t>
            </w: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Binding Domain (ER-LBD)</w:t>
            </w:r>
          </w:p>
          <w:p w14:paraId="67BE670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83214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Membrane Potential (MMP)</w:t>
            </w:r>
          </w:p>
          <w:p w14:paraId="57A0814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38D3F0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mmunotoxicity</w:t>
            </w:r>
          </w:p>
          <w:p w14:paraId="1CB7405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2C12D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5EDA7AC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A5B7A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Alpha (ER)</w:t>
            </w:r>
          </w:p>
          <w:p w14:paraId="36836FD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65590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Ligand Binding Domain (ER-LBD)</w:t>
            </w:r>
          </w:p>
          <w:p w14:paraId="2A14380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B7500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Peroxisome Proliferator-Activated Receptor Gamma (PPAR-Gamma)</w:t>
            </w:r>
          </w:p>
          <w:p w14:paraId="6785AEF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967A8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Membrane Potential (MMP)</w:t>
            </w:r>
          </w:p>
          <w:p w14:paraId="3DE7280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F70A4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Phosphoprotein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ppressor) p53</w:t>
            </w:r>
          </w:p>
          <w:p w14:paraId="0B52240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3DF3E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Pase family AAA domain-containing protein 5 (ATAD5) </w:t>
            </w:r>
          </w:p>
          <w:p w14:paraId="08C2649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9AE5B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656BF2B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4BA17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Membrane Potential (MMP)</w:t>
            </w:r>
          </w:p>
          <w:p w14:paraId="657E082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0C9E2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Pase family AAA domain-containing protein 5 (ATAD5) </w:t>
            </w:r>
          </w:p>
          <w:p w14:paraId="121C4F6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1E16D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mmunotoxicity</w:t>
            </w:r>
          </w:p>
          <w:p w14:paraId="145E8DA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6CC97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mmunotoxicity</w:t>
            </w:r>
          </w:p>
          <w:p w14:paraId="0A7A6C0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8ECAB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arcinogenicity</w:t>
            </w:r>
          </w:p>
          <w:p w14:paraId="2203B29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E6F1B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70D4EA4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32C80F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Ligand Binding Domain (ER-LBD)</w:t>
            </w:r>
          </w:p>
          <w:p w14:paraId="4D5D103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43476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Membrane Potential (MMP)</w:t>
            </w:r>
          </w:p>
          <w:p w14:paraId="5E16E9D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1602D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5778109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20DE2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Alpha (ER)</w:t>
            </w:r>
          </w:p>
          <w:p w14:paraId="6BF63BB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5E410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Ligand Binding Domain (ER-LBD)</w:t>
            </w:r>
          </w:p>
          <w:p w14:paraId="1AF2CB4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6CE25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Membrane Potential (MMP)</w:t>
            </w:r>
          </w:p>
          <w:p w14:paraId="3F34205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CA53E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omatase</w:t>
            </w:r>
          </w:p>
          <w:p w14:paraId="6601564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58A73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501370E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DFF15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Alpha (ER)</w:t>
            </w:r>
          </w:p>
          <w:p w14:paraId="6E39734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07AC1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Ligand Binding Domain (ER-LBD)</w:t>
            </w:r>
          </w:p>
          <w:p w14:paraId="1A6153E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DCC08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Membrane Potential (MMP)</w:t>
            </w:r>
          </w:p>
          <w:p w14:paraId="09D3AFD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0CF9E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21DB30D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ED647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Alpha (ER)</w:t>
            </w:r>
          </w:p>
          <w:p w14:paraId="5E35456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CB4AEE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Ligand Binding Domain (ER-LBD)</w:t>
            </w:r>
          </w:p>
          <w:p w14:paraId="7AA7958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1F8D2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Membrane Potential (MMP)</w:t>
            </w:r>
          </w:p>
          <w:p w14:paraId="7776941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1C136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1F21BA6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F9B72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omatase</w:t>
            </w:r>
          </w:p>
          <w:p w14:paraId="65F4E91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9E72D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Alpha (ER)</w:t>
            </w:r>
          </w:p>
          <w:p w14:paraId="7CA976E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42737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Ligand Binding Domain (ER-LBD)</w:t>
            </w:r>
          </w:p>
          <w:p w14:paraId="6C54CBC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1ACE4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Membrane Potential (MMP)</w:t>
            </w:r>
          </w:p>
          <w:p w14:paraId="7B67BE1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F3C1A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mmunotoxicity</w:t>
            </w:r>
          </w:p>
          <w:p w14:paraId="0359337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17D8C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mmunotoxicity</w:t>
            </w:r>
          </w:p>
          <w:p w14:paraId="7DE4633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BF512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mmunotoxicity</w:t>
            </w:r>
          </w:p>
          <w:p w14:paraId="6F984D8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E24AF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Alpha (ER)</w:t>
            </w:r>
          </w:p>
          <w:p w14:paraId="4463D94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Membrane Potential (MMP)</w:t>
            </w:r>
          </w:p>
          <w:p w14:paraId="45942F7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ED056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7FF503D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A1AE5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mmunotoxicity</w:t>
            </w:r>
          </w:p>
          <w:p w14:paraId="56A9377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C1823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mmunotoxicity</w:t>
            </w:r>
          </w:p>
          <w:p w14:paraId="7EAD0B0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8C512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mmunotoxicity</w:t>
            </w:r>
          </w:p>
          <w:p w14:paraId="5512F22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E0B4F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mmunotoxicity</w:t>
            </w:r>
          </w:p>
          <w:p w14:paraId="118AFF5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72420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mmunotoxicity</w:t>
            </w:r>
          </w:p>
          <w:p w14:paraId="665C2B2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F0A03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423EE2B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18BD7F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omatase</w:t>
            </w:r>
          </w:p>
          <w:p w14:paraId="6CE866D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BDE64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Alpha (ER)</w:t>
            </w:r>
          </w:p>
          <w:p w14:paraId="523707C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32580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stroge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Ligand Binding Domain (ER-LBD)</w:t>
            </w:r>
          </w:p>
          <w:p w14:paraId="3A67CC4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13869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Membrane Potential (MMP)</w:t>
            </w:r>
          </w:p>
          <w:p w14:paraId="771E684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93527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Pase family AAA domain-containing protein 5 (ATAD5) </w:t>
            </w:r>
          </w:p>
          <w:p w14:paraId="02CEB39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mmunotoxicity</w:t>
            </w:r>
          </w:p>
          <w:p w14:paraId="4ECB4E1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808E3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Membrane Potential (MMP)</w:t>
            </w:r>
          </w:p>
          <w:p w14:paraId="26DCE97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3F53C0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720C51B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A8121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mmunotoxicity</w:t>
            </w:r>
          </w:p>
          <w:p w14:paraId="13CB5ED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3AD963" w14:textId="77777777" w:rsidR="002B096B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Membrane Potential (MMP)</w:t>
            </w:r>
          </w:p>
          <w:p w14:paraId="136BEC80" w14:textId="5C8A99CB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2E5CAC7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50188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mmunotoxicity</w:t>
            </w:r>
          </w:p>
          <w:p w14:paraId="7FC9FD0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FE189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yl hydrocarbon Receptor (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3C251E44" w14:textId="61CF1F5D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06F45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D96F9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9A218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</w:tcPr>
          <w:p w14:paraId="0404608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</w:t>
            </w:r>
          </w:p>
          <w:p w14:paraId="36F7EEE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945E1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  <w:p w14:paraId="36EB951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C283C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46DBA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  <w:p w14:paraId="0C66B9B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EF861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F8B7D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76B17A8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B5D16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D4775C" w14:textId="77777777" w:rsidR="007F73B2" w:rsidRPr="00225352" w:rsidRDefault="007F73B2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2F1FC8" w14:textId="1A2454C3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35E2FA7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AEC97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48E391" w14:textId="77777777" w:rsidR="007F73B2" w:rsidRPr="00225352" w:rsidRDefault="007F73B2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74DE0F" w14:textId="37F3EFF2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5177C5E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EF402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477DC65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2F59F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69B287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596BCE2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D1344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CEFD1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52CFC31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7BB5C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FA43A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2F0230C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15938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C9E1C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E7AEE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722D4D9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07C31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D3828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08441C1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F743B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ED089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  <w:p w14:paraId="576F452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BD8B4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957BB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B7C93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  <w:p w14:paraId="7EAE08A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8E12A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6E8EC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  <w:p w14:paraId="3A68106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4939E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3EEC2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  <w:p w14:paraId="79F70FA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61F5D7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509CA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9796E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  <w:p w14:paraId="1183FD2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93524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  <w:p w14:paraId="21C74AF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94179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  <w:p w14:paraId="4D5A9DC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62C61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  <w:p w14:paraId="7057079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CA5F5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B8EE8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  <w:p w14:paraId="04A30A3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CC4FD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1F3C0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  <w:p w14:paraId="234F95D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3522A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7EC1D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3DE06F1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1382F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9489B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7E72E8B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57CFF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8D2E64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2DD891E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6109A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BD20B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0B9DEC4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7DE56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D6DEE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  <w:p w14:paraId="4A3179F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20C7D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  <w:p w14:paraId="6F9FEF3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A8852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089B9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0.87</w:t>
            </w:r>
          </w:p>
          <w:p w14:paraId="1E4667D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0B925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F982D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3B1C981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3048B0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56FE2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54614A9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376E7F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3AD73D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  <w:p w14:paraId="60414CF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32FF3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376C0F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  <w:p w14:paraId="2DD6B77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48954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93070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3B82642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48EB5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78FA7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582C7D5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D2617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F184F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2E86F22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05077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FBD0F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  <w:p w14:paraId="408BABA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9451A7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7B15C15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A70C9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9A923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67E7F28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50789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2E23B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4F1E44C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408F4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C6927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76ED544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C7872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4698CF2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4F681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545986F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9C4DC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  <w:p w14:paraId="4C60E27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DE111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  <w:p w14:paraId="5143130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3D9B5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7CD0A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0A5DD9D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7B872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  <w:p w14:paraId="16FC4F1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72E51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  <w:p w14:paraId="1ACC9FD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1CE32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  <w:p w14:paraId="6A44410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7F001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  <w:p w14:paraId="3E33FAD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2B5E6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  <w:p w14:paraId="79D0794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C9113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35A6AAB9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F04E1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F02B0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  <w:p w14:paraId="5EB0B77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C7B21F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5AD3542D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5132D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17480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3E34098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5EE5C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A1B35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  <w:p w14:paraId="12693B44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13578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31195E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54AFCFA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BDF74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C39BA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64375F7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560D2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  <w:p w14:paraId="6F428DF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4D3AE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8D9D1F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7759AC7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3AAEC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  <w:p w14:paraId="54507FE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48B3A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  <w:p w14:paraId="1321514F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39014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F3599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03BFAF7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BA913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  <w:p w14:paraId="6F62AF6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F0893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21CBF73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D8C23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9F96C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  <w:p w14:paraId="6B67AE6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39B618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  <w:p w14:paraId="7AF9D22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003F5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6D8BD64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A87FE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  <w:p w14:paraId="633F31DB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688B3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  <w:p w14:paraId="67B1324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E2358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2BE87C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82CD9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  <w:p w14:paraId="7015ECF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30110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0AF36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  <w:p w14:paraId="2629259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93E3E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9AEAC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  <w:p w14:paraId="712E0100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E950FE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BDA9A2" w14:textId="01855569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  <w:p w14:paraId="1D2152D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72F7C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98CE6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3262D1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059DE7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20467A15" w14:textId="77777777" w:rsidR="000501D4" w:rsidRPr="00225352" w:rsidRDefault="000501D4" w:rsidP="00CE2C17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  <w:bookmarkStart w:id="3" w:name="_2et92p0" w:colFirst="0" w:colLast="0"/>
      <w:bookmarkEnd w:id="3"/>
    </w:p>
    <w:p w14:paraId="4AC64C4C" w14:textId="40355B3F" w:rsidR="000501D4" w:rsidRPr="00A16584" w:rsidRDefault="00206CBB" w:rsidP="00CE2C17">
      <w:pPr>
        <w:spacing w:after="200" w:line="360" w:lineRule="auto"/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bookmarkStart w:id="4" w:name="_tyjcwt" w:colFirst="0" w:colLast="0"/>
      <w:bookmarkEnd w:id="4"/>
      <w:r w:rsidRPr="00225352">
        <w:rPr>
          <w:rFonts w:ascii="Times New Roman" w:eastAsia="Times New Roman" w:hAnsi="Times New Roman" w:cs="Times New Roman"/>
          <w:b/>
          <w:sz w:val="16"/>
          <w:szCs w:val="16"/>
        </w:rPr>
        <w:t xml:space="preserve">Table S5 </w:t>
      </w:r>
      <w:r w:rsidRPr="00A16584">
        <w:rPr>
          <w:rFonts w:ascii="Times New Roman" w:eastAsia="Times New Roman" w:hAnsi="Times New Roman" w:cs="Times New Roman"/>
          <w:bCs/>
          <w:sz w:val="16"/>
          <w:szCs w:val="16"/>
        </w:rPr>
        <w:t xml:space="preserve">ADME molecular descriptors of selected flavonoids designed to inhibit SARS-CoV-2 by Swiss ADME </w:t>
      </w:r>
      <w:r w:rsidR="00123E91">
        <w:rPr>
          <w:rFonts w:ascii="Times New Roman" w:eastAsia="Times New Roman" w:hAnsi="Times New Roman" w:cs="Times New Roman"/>
          <w:bCs/>
          <w:sz w:val="16"/>
          <w:szCs w:val="16"/>
        </w:rPr>
        <w:t>web</w:t>
      </w:r>
      <w:r w:rsidRPr="00A16584">
        <w:rPr>
          <w:rFonts w:ascii="Times New Roman" w:eastAsia="Times New Roman" w:hAnsi="Times New Roman" w:cs="Times New Roman"/>
          <w:bCs/>
          <w:sz w:val="16"/>
          <w:szCs w:val="16"/>
        </w:rPr>
        <w:t xml:space="preserve">server </w:t>
      </w:r>
    </w:p>
    <w:tbl>
      <w:tblPr>
        <w:tblStyle w:val="a5"/>
        <w:tblW w:w="90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34"/>
        <w:gridCol w:w="1899"/>
        <w:gridCol w:w="888"/>
        <w:gridCol w:w="585"/>
        <w:gridCol w:w="677"/>
        <w:gridCol w:w="677"/>
        <w:gridCol w:w="805"/>
        <w:gridCol w:w="506"/>
        <w:gridCol w:w="1263"/>
        <w:gridCol w:w="885"/>
      </w:tblGrid>
      <w:tr w:rsidR="00225352" w:rsidRPr="00225352" w14:paraId="0ED0D6CE" w14:textId="77777777">
        <w:tc>
          <w:tcPr>
            <w:tcW w:w="8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9E33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.N.</w:t>
            </w:r>
          </w:p>
        </w:tc>
        <w:tc>
          <w:tcPr>
            <w:tcW w:w="18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91A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pound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F4F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W (g/mol)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A0D3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g p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788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BA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2B24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BD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F488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PSA  (</w:t>
            </w:r>
            <w:proofErr w:type="gramEnd"/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Å² )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F50D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B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D3F7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lar refractivity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89FA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. of heavy atoms</w:t>
            </w:r>
          </w:p>
        </w:tc>
      </w:tr>
      <w:tr w:rsidR="00225352" w:rsidRPr="00225352" w14:paraId="6971A1FB" w14:textId="77777777">
        <w:tc>
          <w:tcPr>
            <w:tcW w:w="834" w:type="dxa"/>
          </w:tcPr>
          <w:p w14:paraId="7CCD653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</w:p>
        </w:tc>
        <w:tc>
          <w:tcPr>
            <w:tcW w:w="1899" w:type="dxa"/>
          </w:tcPr>
          <w:p w14:paraId="6EB0DAA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cutellarein</w:t>
            </w:r>
            <w:proofErr w:type="spellEnd"/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1134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86.2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C95A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11B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FB40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B72C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1.13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E3B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01C0852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10B8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6.0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4E6A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225352" w:rsidRPr="00225352" w14:paraId="45977411" w14:textId="77777777">
        <w:tc>
          <w:tcPr>
            <w:tcW w:w="834" w:type="dxa"/>
          </w:tcPr>
          <w:p w14:paraId="47600A3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</w:t>
            </w:r>
          </w:p>
        </w:tc>
        <w:tc>
          <w:tcPr>
            <w:tcW w:w="1899" w:type="dxa"/>
          </w:tcPr>
          <w:p w14:paraId="4A74359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Wogonin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8033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84.26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06BB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1F6D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6A2F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5CA6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9.90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3670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45C2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8.46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DBA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225352" w:rsidRPr="00225352" w14:paraId="326F6A3C" w14:textId="77777777">
        <w:tc>
          <w:tcPr>
            <w:tcW w:w="834" w:type="dxa"/>
          </w:tcPr>
          <w:p w14:paraId="5E4C9BFF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</w:t>
            </w:r>
          </w:p>
        </w:tc>
        <w:tc>
          <w:tcPr>
            <w:tcW w:w="1899" w:type="dxa"/>
          </w:tcPr>
          <w:p w14:paraId="3C096E1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aicalin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123C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46.36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63E5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2808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9644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7FEB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87.12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3519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D5CD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06.7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FF8F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225352" w:rsidRPr="00225352" w14:paraId="38E732C7" w14:textId="77777777">
        <w:tc>
          <w:tcPr>
            <w:tcW w:w="834" w:type="dxa"/>
          </w:tcPr>
          <w:p w14:paraId="774B4A5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99" w:type="dxa"/>
          </w:tcPr>
          <w:p w14:paraId="1E702E4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uteolin 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E34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86.2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2A2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A464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6F47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DA84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1.13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CF82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95DC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6.0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017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225352" w:rsidRPr="00225352" w14:paraId="03BA9BE1" w14:textId="77777777" w:rsidTr="00564D9D">
        <w:trPr>
          <w:trHeight w:val="15"/>
        </w:trPr>
        <w:tc>
          <w:tcPr>
            <w:tcW w:w="834" w:type="dxa"/>
          </w:tcPr>
          <w:p w14:paraId="1893D74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.</w:t>
            </w:r>
          </w:p>
        </w:tc>
        <w:tc>
          <w:tcPr>
            <w:tcW w:w="1899" w:type="dxa"/>
          </w:tcPr>
          <w:p w14:paraId="7AB5C615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Pectolinarin</w:t>
            </w:r>
            <w:proofErr w:type="spellEnd"/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FBE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22.57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9AD4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6CF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161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FD3E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27.20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5E0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496C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48.2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90E6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225352" w:rsidRPr="00225352" w14:paraId="5F1CCECC" w14:textId="77777777">
        <w:tc>
          <w:tcPr>
            <w:tcW w:w="834" w:type="dxa"/>
          </w:tcPr>
          <w:p w14:paraId="28FAB00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6.</w:t>
            </w:r>
          </w:p>
        </w:tc>
        <w:tc>
          <w:tcPr>
            <w:tcW w:w="1899" w:type="dxa"/>
          </w:tcPr>
          <w:p w14:paraId="343FB33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pigenin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C1BE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70.2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83B1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0C6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932A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8D2C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0.90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A4F1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16A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3.9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188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25352" w:rsidRPr="00225352" w14:paraId="2F25FEC1" w14:textId="77777777">
        <w:tc>
          <w:tcPr>
            <w:tcW w:w="834" w:type="dxa"/>
          </w:tcPr>
          <w:p w14:paraId="6F366251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.</w:t>
            </w:r>
          </w:p>
        </w:tc>
        <w:tc>
          <w:tcPr>
            <w:tcW w:w="1899" w:type="dxa"/>
          </w:tcPr>
          <w:p w14:paraId="1466A115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mentoflavone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6C9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38.46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874A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12E4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8FEF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9DA7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81.80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DE7E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78F3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46.9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E378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225352" w:rsidRPr="00225352" w14:paraId="35EF25F1" w14:textId="77777777">
        <w:tc>
          <w:tcPr>
            <w:tcW w:w="834" w:type="dxa"/>
          </w:tcPr>
          <w:p w14:paraId="5FAB067B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.</w:t>
            </w:r>
          </w:p>
        </w:tc>
        <w:tc>
          <w:tcPr>
            <w:tcW w:w="1899" w:type="dxa"/>
          </w:tcPr>
          <w:p w14:paraId="3F248AC1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Rutin</w:t>
            </w:r>
            <w:proofErr w:type="spellEnd"/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E16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10.52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4389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AD30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F019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D11B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69.43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80D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8050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41.3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5FBF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225352" w:rsidRPr="00225352" w14:paraId="617C9E25" w14:textId="77777777">
        <w:tc>
          <w:tcPr>
            <w:tcW w:w="834" w:type="dxa"/>
          </w:tcPr>
          <w:p w14:paraId="328F5CC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.</w:t>
            </w:r>
          </w:p>
        </w:tc>
        <w:tc>
          <w:tcPr>
            <w:tcW w:w="1899" w:type="dxa"/>
          </w:tcPr>
          <w:p w14:paraId="40E70A0C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Rhoifolin</w:t>
            </w:r>
            <w:proofErr w:type="spellEnd"/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3A5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78.52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FD62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5E3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66F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F8BF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28.97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936C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85FF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37.3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66C7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225352" w:rsidRPr="00225352" w14:paraId="2394BF95" w14:textId="77777777">
        <w:tc>
          <w:tcPr>
            <w:tcW w:w="834" w:type="dxa"/>
          </w:tcPr>
          <w:p w14:paraId="04CBEE2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0.</w:t>
            </w:r>
          </w:p>
        </w:tc>
        <w:tc>
          <w:tcPr>
            <w:tcW w:w="1899" w:type="dxa"/>
          </w:tcPr>
          <w:p w14:paraId="1E7AFEB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Fisetin</w:t>
            </w:r>
            <w:proofErr w:type="spellEnd"/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9A79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86.2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E224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66F2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26E0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3D3F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1.13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7BD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7BF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6.0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6CB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225352" w:rsidRPr="00225352" w14:paraId="31E3D3EA" w14:textId="77777777">
        <w:tc>
          <w:tcPr>
            <w:tcW w:w="834" w:type="dxa"/>
          </w:tcPr>
          <w:p w14:paraId="1C868595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.</w:t>
            </w:r>
          </w:p>
        </w:tc>
        <w:tc>
          <w:tcPr>
            <w:tcW w:w="1899" w:type="dxa"/>
          </w:tcPr>
          <w:p w14:paraId="6FBF5F6C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Galangin</w:t>
            </w:r>
            <w:proofErr w:type="spellEnd"/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C983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70.2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831B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70F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4FAB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E94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0.90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BA4A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6BE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3.9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E05D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25352" w:rsidRPr="00225352" w14:paraId="4670887A" w14:textId="77777777">
        <w:tc>
          <w:tcPr>
            <w:tcW w:w="834" w:type="dxa"/>
          </w:tcPr>
          <w:p w14:paraId="0C458FAD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2.</w:t>
            </w:r>
          </w:p>
        </w:tc>
        <w:tc>
          <w:tcPr>
            <w:tcW w:w="1899" w:type="dxa"/>
          </w:tcPr>
          <w:p w14:paraId="63A5A741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Herbace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E466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02.2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086F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64A2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7C2C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791B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31.36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D583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2E2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8.0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DE89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225352" w:rsidRPr="00225352" w14:paraId="03E01CA7" w14:textId="77777777">
        <w:tc>
          <w:tcPr>
            <w:tcW w:w="834" w:type="dxa"/>
          </w:tcPr>
          <w:p w14:paraId="66307CF8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3.</w:t>
            </w:r>
          </w:p>
        </w:tc>
        <w:tc>
          <w:tcPr>
            <w:tcW w:w="1899" w:type="dxa"/>
          </w:tcPr>
          <w:p w14:paraId="6D372F53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yricetin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F7F4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18.2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D2C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A682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B433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752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51.59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46EE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E5E1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0.06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B921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225352" w:rsidRPr="00225352" w14:paraId="71F9EAEA" w14:textId="77777777">
        <w:tc>
          <w:tcPr>
            <w:tcW w:w="834" w:type="dxa"/>
          </w:tcPr>
          <w:p w14:paraId="47B7F128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4.</w:t>
            </w:r>
          </w:p>
        </w:tc>
        <w:tc>
          <w:tcPr>
            <w:tcW w:w="1899" w:type="dxa"/>
          </w:tcPr>
          <w:p w14:paraId="76AB781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orin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5ED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02.2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2B02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C12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D9C8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E89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31.36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BC52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6ADF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8.0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D16A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225352" w:rsidRPr="00225352" w14:paraId="447F9B6A" w14:textId="77777777">
        <w:tc>
          <w:tcPr>
            <w:tcW w:w="834" w:type="dxa"/>
          </w:tcPr>
          <w:p w14:paraId="1BB5F75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5.</w:t>
            </w:r>
          </w:p>
        </w:tc>
        <w:tc>
          <w:tcPr>
            <w:tcW w:w="1899" w:type="dxa"/>
          </w:tcPr>
          <w:p w14:paraId="2EDE807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omen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380D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42.5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1AA1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812B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3042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3D20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6.45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DC37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0936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20.6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DB4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225352" w:rsidRPr="00225352" w14:paraId="4BBBA1F8" w14:textId="77777777">
        <w:tc>
          <w:tcPr>
            <w:tcW w:w="834" w:type="dxa"/>
          </w:tcPr>
          <w:p w14:paraId="6E7A17EF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6.</w:t>
            </w:r>
          </w:p>
        </w:tc>
        <w:tc>
          <w:tcPr>
            <w:tcW w:w="1899" w:type="dxa"/>
          </w:tcPr>
          <w:p w14:paraId="5CF5114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omen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A88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56.53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25E2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28B2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05B1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33CA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05.45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9939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04DB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25.0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340D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225352" w:rsidRPr="00225352" w14:paraId="28611563" w14:textId="77777777">
        <w:tc>
          <w:tcPr>
            <w:tcW w:w="834" w:type="dxa"/>
          </w:tcPr>
          <w:p w14:paraId="7841787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7.</w:t>
            </w:r>
          </w:p>
        </w:tc>
        <w:tc>
          <w:tcPr>
            <w:tcW w:w="1899" w:type="dxa"/>
          </w:tcPr>
          <w:p w14:paraId="02B7511D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omen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F7DF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72.53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FF13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2B0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D165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ED1F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25.68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89ED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31A0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26.2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9D8D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225352" w:rsidRPr="00225352" w14:paraId="6401FCC3" w14:textId="77777777">
        <w:tc>
          <w:tcPr>
            <w:tcW w:w="834" w:type="dxa"/>
          </w:tcPr>
          <w:p w14:paraId="2F7E49E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8.</w:t>
            </w:r>
          </w:p>
        </w:tc>
        <w:tc>
          <w:tcPr>
            <w:tcW w:w="1899" w:type="dxa"/>
          </w:tcPr>
          <w:p w14:paraId="1AE64C69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ringenin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E06A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72.25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ECF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9C2E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8005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13E2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6.99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A3B6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D09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1.5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29D8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25352" w:rsidRPr="00225352" w14:paraId="1DED3DCA" w14:textId="77777777">
        <w:tc>
          <w:tcPr>
            <w:tcW w:w="834" w:type="dxa"/>
          </w:tcPr>
          <w:p w14:paraId="3B4AB203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9.</w:t>
            </w:r>
          </w:p>
        </w:tc>
        <w:tc>
          <w:tcPr>
            <w:tcW w:w="1899" w:type="dxa"/>
          </w:tcPr>
          <w:p w14:paraId="3B9BE98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imulone</w:t>
            </w:r>
            <w:proofErr w:type="spellEnd"/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A514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08.49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195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0E9F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11F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98F1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6.99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329D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F7B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8.8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324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225352" w:rsidRPr="00225352" w14:paraId="29BF8393" w14:textId="77777777">
        <w:tc>
          <w:tcPr>
            <w:tcW w:w="834" w:type="dxa"/>
          </w:tcPr>
          <w:p w14:paraId="3168405B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0.</w:t>
            </w:r>
          </w:p>
        </w:tc>
        <w:tc>
          <w:tcPr>
            <w:tcW w:w="1899" w:type="dxa"/>
          </w:tcPr>
          <w:p w14:paraId="0779B1F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Diplacone</w:t>
            </w:r>
            <w:proofErr w:type="spellEnd"/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E81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24.49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476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DE7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D3C9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959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07.22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9C42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7078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20.8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929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225352" w:rsidRPr="00225352" w14:paraId="77ACEC1D" w14:textId="77777777">
        <w:tc>
          <w:tcPr>
            <w:tcW w:w="834" w:type="dxa"/>
          </w:tcPr>
          <w:p w14:paraId="33276B5B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1.</w:t>
            </w:r>
          </w:p>
        </w:tc>
        <w:tc>
          <w:tcPr>
            <w:tcW w:w="1899" w:type="dxa"/>
          </w:tcPr>
          <w:p w14:paraId="0A4E4A71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Hesperetin</w:t>
            </w:r>
            <w:proofErr w:type="spellEnd"/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A965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02.28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21E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DB7D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2DA9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7EB9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6.22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6679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19E6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8.06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6508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225352" w:rsidRPr="00225352" w14:paraId="05984E41" w14:textId="77777777">
        <w:tc>
          <w:tcPr>
            <w:tcW w:w="834" w:type="dxa"/>
          </w:tcPr>
          <w:p w14:paraId="3FEB0BE5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2.</w:t>
            </w:r>
          </w:p>
        </w:tc>
        <w:tc>
          <w:tcPr>
            <w:tcW w:w="1899" w:type="dxa"/>
          </w:tcPr>
          <w:p w14:paraId="373437AB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’-o-methyldiplacol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86F0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54.5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8BD4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152A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CF46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84F6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6.45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A3F2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  <w:p w14:paraId="23550812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2352AA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F91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26.5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F673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225352" w:rsidRPr="00225352" w14:paraId="12372A9A" w14:textId="77777777">
        <w:tc>
          <w:tcPr>
            <w:tcW w:w="834" w:type="dxa"/>
          </w:tcPr>
          <w:p w14:paraId="3EFEC4D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3.</w:t>
            </w:r>
          </w:p>
        </w:tc>
        <w:tc>
          <w:tcPr>
            <w:tcW w:w="1899" w:type="dxa"/>
          </w:tcPr>
          <w:p w14:paraId="4ED252E8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avachinin</w:t>
            </w:r>
            <w:proofErr w:type="spellEnd"/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3703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38.4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4B0F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5DC8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B11D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878A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5.76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8F81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029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7.7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92C5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225352" w:rsidRPr="00225352" w14:paraId="41B9A426" w14:textId="77777777">
        <w:tc>
          <w:tcPr>
            <w:tcW w:w="834" w:type="dxa"/>
          </w:tcPr>
          <w:p w14:paraId="696A085F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4.</w:t>
            </w:r>
          </w:p>
        </w:tc>
        <w:tc>
          <w:tcPr>
            <w:tcW w:w="1899" w:type="dxa"/>
          </w:tcPr>
          <w:p w14:paraId="23D0161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’-o-methyldiplacol</w:t>
            </w:r>
          </w:p>
          <w:p w14:paraId="00EC136D" w14:textId="77777777" w:rsidR="000501D4" w:rsidRPr="00225352" w:rsidRDefault="000501D4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1F05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54.5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F5A0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C5E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AB0F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2E3B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6.45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6DF5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2C9D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26.5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667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225352" w:rsidRPr="00225352" w14:paraId="4DBE1876" w14:textId="77777777">
        <w:tc>
          <w:tcPr>
            <w:tcW w:w="834" w:type="dxa"/>
          </w:tcPr>
          <w:p w14:paraId="09DB1E6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5.</w:t>
            </w:r>
          </w:p>
        </w:tc>
        <w:tc>
          <w:tcPr>
            <w:tcW w:w="1899" w:type="dxa"/>
          </w:tcPr>
          <w:p w14:paraId="3628F0D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idzein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B2E4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54.2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6E6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3A2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0FB5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6CB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0.67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3354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EAC3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1.9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2B81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225352" w:rsidRPr="00225352" w14:paraId="29755272" w14:textId="77777777">
        <w:tc>
          <w:tcPr>
            <w:tcW w:w="834" w:type="dxa"/>
          </w:tcPr>
          <w:p w14:paraId="10BD3E3D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6.</w:t>
            </w:r>
          </w:p>
        </w:tc>
        <w:tc>
          <w:tcPr>
            <w:tcW w:w="1899" w:type="dxa"/>
          </w:tcPr>
          <w:p w14:paraId="470955B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rylifo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9559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90.47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5907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.15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3324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28A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A4E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0.67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BECB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D8B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9.2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6C37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225352" w:rsidRPr="00225352" w14:paraId="4BAF1EDE" w14:textId="77777777">
        <w:tc>
          <w:tcPr>
            <w:tcW w:w="834" w:type="dxa"/>
          </w:tcPr>
          <w:p w14:paraId="14E8AB5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7.</w:t>
            </w:r>
          </w:p>
        </w:tc>
        <w:tc>
          <w:tcPr>
            <w:tcW w:w="1899" w:type="dxa"/>
          </w:tcPr>
          <w:p w14:paraId="3D011C5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Puerarin</w:t>
            </w:r>
            <w:proofErr w:type="spellEnd"/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90E3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16.38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45C2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0394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2555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026A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60.82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76B8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B68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04.5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AC0B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225352" w:rsidRPr="00225352" w14:paraId="600911F1" w14:textId="77777777">
        <w:tc>
          <w:tcPr>
            <w:tcW w:w="834" w:type="dxa"/>
          </w:tcPr>
          <w:p w14:paraId="183FF8F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8.</w:t>
            </w:r>
          </w:p>
        </w:tc>
        <w:tc>
          <w:tcPr>
            <w:tcW w:w="1899" w:type="dxa"/>
          </w:tcPr>
          <w:p w14:paraId="693E54FF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Neobavaisoflavone</w:t>
            </w:r>
            <w:proofErr w:type="spellEnd"/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FA8D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22.35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DBAD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4B4E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DA92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E70A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0.67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5188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9D25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5.6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67C3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225352" w:rsidRPr="00225352" w14:paraId="63A570FB" w14:textId="77777777">
        <w:tc>
          <w:tcPr>
            <w:tcW w:w="834" w:type="dxa"/>
          </w:tcPr>
          <w:p w14:paraId="570225F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9.</w:t>
            </w:r>
          </w:p>
        </w:tc>
        <w:tc>
          <w:tcPr>
            <w:tcW w:w="1899" w:type="dxa"/>
          </w:tcPr>
          <w:p w14:paraId="08773F4A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Epigallocatechin gallate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3A31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58.37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4A5D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EB1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C929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1994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97.37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350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E11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2.06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93F7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225352" w:rsidRPr="00225352" w14:paraId="644E8435" w14:textId="77777777">
        <w:tc>
          <w:tcPr>
            <w:tcW w:w="834" w:type="dxa"/>
          </w:tcPr>
          <w:p w14:paraId="5CEC2D7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0.</w:t>
            </w:r>
          </w:p>
        </w:tc>
        <w:tc>
          <w:tcPr>
            <w:tcW w:w="1899" w:type="dxa"/>
          </w:tcPr>
          <w:p w14:paraId="6B99255D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lymarin 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B59A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82.4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E85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FD32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55E6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4902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55.14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C15F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9C3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20.5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C58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225352" w:rsidRPr="00225352" w14:paraId="5B931CB4" w14:textId="77777777">
        <w:tc>
          <w:tcPr>
            <w:tcW w:w="834" w:type="dxa"/>
          </w:tcPr>
          <w:p w14:paraId="3332D4C0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1.</w:t>
            </w:r>
          </w:p>
        </w:tc>
        <w:tc>
          <w:tcPr>
            <w:tcW w:w="1899" w:type="dxa"/>
          </w:tcPr>
          <w:p w14:paraId="4018880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roussoflava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6D91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26.5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441A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1AE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E062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01E3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99.38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902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B166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8.9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6B53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225352" w:rsidRPr="00225352" w14:paraId="48DAC574" w14:textId="77777777">
        <w:trPr>
          <w:trHeight w:val="905"/>
        </w:trPr>
        <w:tc>
          <w:tcPr>
            <w:tcW w:w="834" w:type="dxa"/>
          </w:tcPr>
          <w:p w14:paraId="35C10CCB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2.</w:t>
            </w:r>
          </w:p>
        </w:tc>
        <w:tc>
          <w:tcPr>
            <w:tcW w:w="1899" w:type="dxa"/>
          </w:tcPr>
          <w:p w14:paraId="4A1494B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Kazino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95F6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94.5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047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.09 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B0A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E0B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EC0F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9.92 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D955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A0F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8.5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06E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225352" w:rsidRPr="00225352" w14:paraId="16052B99" w14:textId="77777777">
        <w:tc>
          <w:tcPr>
            <w:tcW w:w="834" w:type="dxa"/>
          </w:tcPr>
          <w:p w14:paraId="0BD5BE7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3.</w:t>
            </w:r>
          </w:p>
        </w:tc>
        <w:tc>
          <w:tcPr>
            <w:tcW w:w="1899" w:type="dxa"/>
          </w:tcPr>
          <w:p w14:paraId="21F7E3F2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Kazino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08E2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92.49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8D2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.93  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66F0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E598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5EC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8.92 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67E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1517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6.9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07F0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225352" w:rsidRPr="00225352" w14:paraId="24F91783" w14:textId="77777777">
        <w:tc>
          <w:tcPr>
            <w:tcW w:w="834" w:type="dxa"/>
          </w:tcPr>
          <w:p w14:paraId="5F66451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4.</w:t>
            </w:r>
          </w:p>
        </w:tc>
        <w:tc>
          <w:tcPr>
            <w:tcW w:w="1899" w:type="dxa"/>
          </w:tcPr>
          <w:p w14:paraId="7174E874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anidin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6A25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87.2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E317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01A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5C9C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A83C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4.29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F254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57AB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6.17 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1CD9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225352" w:rsidRPr="00225352" w14:paraId="16DB65BC" w14:textId="77777777">
        <w:tc>
          <w:tcPr>
            <w:tcW w:w="834" w:type="dxa"/>
          </w:tcPr>
          <w:p w14:paraId="0307C786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5.</w:t>
            </w:r>
          </w:p>
        </w:tc>
        <w:tc>
          <w:tcPr>
            <w:tcW w:w="1899" w:type="dxa"/>
          </w:tcPr>
          <w:p w14:paraId="5C7E055E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alvidin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0CF0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31.3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1A6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AE5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3AE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28A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12.52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950C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DDE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87.1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C75A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0501D4" w:rsidRPr="00225352" w14:paraId="7DA3F80E" w14:textId="77777777">
        <w:trPr>
          <w:trHeight w:val="1109"/>
        </w:trPr>
        <w:tc>
          <w:tcPr>
            <w:tcW w:w="834" w:type="dxa"/>
          </w:tcPr>
          <w:p w14:paraId="79DAA8BF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6.</w:t>
            </w:r>
          </w:p>
        </w:tc>
        <w:tc>
          <w:tcPr>
            <w:tcW w:w="1899" w:type="dxa"/>
          </w:tcPr>
          <w:p w14:paraId="5488A437" w14:textId="77777777" w:rsidR="000501D4" w:rsidRPr="00225352" w:rsidRDefault="00206CBB" w:rsidP="00CE2C17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lphinidin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C38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03.24</w:t>
            </w:r>
          </w:p>
          <w:p w14:paraId="3328C018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5E3435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5A6C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3 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BEBC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FD4D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5A09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34.52</w:t>
            </w:r>
          </w:p>
        </w:tc>
        <w:tc>
          <w:tcPr>
            <w:tcW w:w="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D875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AB9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78.20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507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</w:tr>
    </w:tbl>
    <w:p w14:paraId="7896932E" w14:textId="77777777" w:rsidR="003C2A2A" w:rsidRPr="00225352" w:rsidRDefault="003C2A2A" w:rsidP="00CE2C17">
      <w:pPr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5709F308" w14:textId="56268FA7" w:rsidR="000501D4" w:rsidRPr="00CE54C0" w:rsidRDefault="008F4B66" w:rsidP="00CE2C17">
      <w:pPr>
        <w:jc w:val="both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225352">
        <w:rPr>
          <w:rFonts w:ascii="Times New Roman" w:eastAsia="Times New Roman" w:hAnsi="Times New Roman" w:cs="Times New Roman"/>
          <w:b/>
          <w:sz w:val="16"/>
          <w:szCs w:val="16"/>
        </w:rPr>
        <w:t xml:space="preserve">Table S6 </w:t>
      </w:r>
      <w:r w:rsidRPr="00CE54C0">
        <w:rPr>
          <w:rFonts w:ascii="Times New Roman" w:eastAsia="Times New Roman" w:hAnsi="Times New Roman" w:cs="Times New Roman"/>
          <w:bCs/>
          <w:sz w:val="16"/>
          <w:szCs w:val="16"/>
        </w:rPr>
        <w:t>GOLD fitness score, binding free energy, and protein-l</w:t>
      </w:r>
      <w:r w:rsidR="00206CBB" w:rsidRPr="00CE54C0">
        <w:rPr>
          <w:rFonts w:ascii="Times New Roman" w:eastAsia="Times New Roman" w:hAnsi="Times New Roman" w:cs="Times New Roman"/>
          <w:bCs/>
          <w:sz w:val="16"/>
          <w:szCs w:val="16"/>
        </w:rPr>
        <w:t xml:space="preserve">igand interaction of </w:t>
      </w:r>
      <w:r w:rsidR="00112646" w:rsidRPr="00CE54C0">
        <w:rPr>
          <w:rFonts w:ascii="Times New Roman" w:eastAsia="Times New Roman" w:hAnsi="Times New Roman" w:cs="Times New Roman"/>
          <w:bCs/>
          <w:sz w:val="16"/>
          <w:szCs w:val="16"/>
        </w:rPr>
        <w:t>natural metabolite</w:t>
      </w:r>
      <w:r w:rsidRPr="00CE54C0">
        <w:rPr>
          <w:rFonts w:ascii="Times New Roman" w:eastAsia="Times New Roman" w:hAnsi="Times New Roman" w:cs="Times New Roman"/>
          <w:bCs/>
          <w:sz w:val="16"/>
          <w:szCs w:val="16"/>
        </w:rPr>
        <w:t>s with spike p</w:t>
      </w:r>
      <w:r w:rsidR="00206CBB" w:rsidRPr="00CE54C0">
        <w:rPr>
          <w:rFonts w:ascii="Times New Roman" w:eastAsia="Times New Roman" w:hAnsi="Times New Roman" w:cs="Times New Roman"/>
          <w:bCs/>
          <w:sz w:val="16"/>
          <w:szCs w:val="16"/>
        </w:rPr>
        <w:t>rotein RBD region (7NX8)</w:t>
      </w:r>
    </w:p>
    <w:p w14:paraId="33BD697A" w14:textId="77777777" w:rsidR="000501D4" w:rsidRPr="00225352" w:rsidRDefault="000501D4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6"/>
        <w:tblW w:w="9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6"/>
        <w:gridCol w:w="2197"/>
        <w:gridCol w:w="2412"/>
        <w:gridCol w:w="2143"/>
      </w:tblGrid>
      <w:tr w:rsidR="00225352" w:rsidRPr="00225352" w14:paraId="3BCC8BC6" w14:textId="77777777" w:rsidTr="0015441D">
        <w:trPr>
          <w:trHeight w:val="547"/>
        </w:trPr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328F" w14:textId="73C4ED86" w:rsidR="000501D4" w:rsidRPr="00225352" w:rsidRDefault="00206CBB" w:rsidP="00CE2C17">
            <w:pPr>
              <w:widowControl w:val="0"/>
              <w:tabs>
                <w:tab w:val="left" w:pos="375"/>
                <w:tab w:val="center" w:pos="1033"/>
              </w:tabs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Compounds</w:t>
            </w:r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452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Gold Fitness Score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CF12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Interacting residues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7FA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ond length (Å)</w:t>
            </w:r>
          </w:p>
        </w:tc>
      </w:tr>
      <w:tr w:rsidR="00225352" w:rsidRPr="00225352" w14:paraId="16C301AB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AF29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cutellarein</w:t>
            </w:r>
            <w:proofErr w:type="spellEnd"/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84AA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2.01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5391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Glu 340</w:t>
            </w:r>
          </w:p>
          <w:p w14:paraId="705D1A5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g 346</w:t>
            </w:r>
          </w:p>
          <w:p w14:paraId="3EC7C79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er 399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15D0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  <w:p w14:paraId="139B8A1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20</w:t>
            </w:r>
          </w:p>
          <w:p w14:paraId="510DBAC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</w:tr>
      <w:tr w:rsidR="00225352" w:rsidRPr="00225352" w14:paraId="747C88FB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3B86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Wogonin</w:t>
            </w:r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5A1C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6.30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D2EA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43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2CBA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02</w:t>
            </w:r>
          </w:p>
        </w:tc>
      </w:tr>
      <w:tr w:rsidR="00225352" w:rsidRPr="00225352" w14:paraId="1D37C8C7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FCE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Luteolin</w:t>
            </w:r>
          </w:p>
          <w:p w14:paraId="5CB6A76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E0B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6.27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91B6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Glu 340</w:t>
            </w:r>
          </w:p>
          <w:p w14:paraId="2C9D193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45</w:t>
            </w:r>
          </w:p>
          <w:p w14:paraId="21DDCBF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g 355</w:t>
            </w:r>
          </w:p>
          <w:p w14:paraId="54E6B346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8578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</w:p>
          <w:p w14:paraId="70C29A6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19</w:t>
            </w:r>
          </w:p>
          <w:p w14:paraId="74A947E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</w:tc>
      </w:tr>
      <w:tr w:rsidR="00225352" w:rsidRPr="00225352" w14:paraId="2BC8BDBF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30C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pigenin</w:t>
            </w:r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1AB1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8.66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C792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45</w:t>
            </w:r>
          </w:p>
          <w:p w14:paraId="63D19EF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g 355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B7D7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</w:p>
          <w:p w14:paraId="4898DFA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225352" w:rsidRPr="00225352" w14:paraId="17A60B8C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4051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Fisetin</w:t>
            </w:r>
            <w:proofErr w:type="spellEnd"/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AF0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6.33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F56F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Glu 340</w:t>
            </w:r>
          </w:p>
          <w:p w14:paraId="077757D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Val 341</w:t>
            </w:r>
          </w:p>
          <w:p w14:paraId="0872538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er 399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A921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.24</w:t>
            </w:r>
          </w:p>
          <w:p w14:paraId="3BC383D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.55</w:t>
            </w:r>
          </w:p>
          <w:p w14:paraId="56A51F1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30</w:t>
            </w:r>
          </w:p>
        </w:tc>
      </w:tr>
      <w:tr w:rsidR="00225352" w:rsidRPr="00225352" w14:paraId="2134889E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5C60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Galangin</w:t>
            </w:r>
            <w:proofErr w:type="spellEnd"/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233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8.35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0A35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sp 467</w:t>
            </w:r>
          </w:p>
          <w:p w14:paraId="2446313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yr 473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A0BA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79</w:t>
            </w:r>
          </w:p>
          <w:p w14:paraId="4EFED4B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.38</w:t>
            </w:r>
          </w:p>
        </w:tc>
      </w:tr>
      <w:tr w:rsidR="00225352" w:rsidRPr="00225352" w14:paraId="0F00225C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9D81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Herbacetin</w:t>
            </w:r>
            <w:proofErr w:type="spellEnd"/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390C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7.02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69CA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er 371</w:t>
            </w:r>
          </w:p>
          <w:p w14:paraId="7E53A10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rp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36</w:t>
            </w:r>
          </w:p>
          <w:p w14:paraId="69549F5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37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2CAA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  <w:p w14:paraId="44D5BCB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06</w:t>
            </w:r>
          </w:p>
          <w:p w14:paraId="56B5941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</w:tr>
      <w:tr w:rsidR="00225352" w:rsidRPr="00225352" w14:paraId="72807C9D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2E6A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Morin</w:t>
            </w:r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6AC1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2.86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3F28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Glu340</w:t>
            </w:r>
          </w:p>
          <w:p w14:paraId="0A3AE8A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Glu 340</w:t>
            </w:r>
          </w:p>
          <w:p w14:paraId="10FCF5F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er 399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4B24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37</w:t>
            </w:r>
          </w:p>
          <w:p w14:paraId="3EE8852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15</w:t>
            </w:r>
          </w:p>
          <w:p w14:paraId="7948A21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22</w:t>
            </w:r>
          </w:p>
        </w:tc>
      </w:tr>
      <w:tr w:rsidR="00225352" w:rsidRPr="00225352" w14:paraId="4F77B326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98EE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omen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BA46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1.32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F12F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Phe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42</w:t>
            </w:r>
          </w:p>
          <w:p w14:paraId="169801E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45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934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45</w:t>
            </w:r>
          </w:p>
          <w:p w14:paraId="58B5BF4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.27</w:t>
            </w:r>
          </w:p>
        </w:tc>
      </w:tr>
      <w:tr w:rsidR="00225352" w:rsidRPr="00225352" w14:paraId="55535F34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0A70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ometi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4727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52.18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703A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39</w:t>
            </w:r>
          </w:p>
          <w:p w14:paraId="1A7537F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45</w:t>
            </w:r>
          </w:p>
          <w:p w14:paraId="1DF13EC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g 355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1FA4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  <w:p w14:paraId="25EC946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41</w:t>
            </w:r>
          </w:p>
          <w:p w14:paraId="0004DB0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12</w:t>
            </w:r>
          </w:p>
        </w:tc>
      </w:tr>
      <w:tr w:rsidR="00225352" w:rsidRPr="00225352" w14:paraId="599EC333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8288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aringenin</w:t>
            </w:r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8AF0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2.82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022B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Val 341</w:t>
            </w:r>
          </w:p>
          <w:p w14:paraId="71E0D21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45</w:t>
            </w:r>
          </w:p>
          <w:p w14:paraId="58E7E59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er 399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F9EC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.53</w:t>
            </w:r>
          </w:p>
          <w:p w14:paraId="165C339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04</w:t>
            </w:r>
          </w:p>
          <w:p w14:paraId="6A33A06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10</w:t>
            </w:r>
          </w:p>
        </w:tc>
      </w:tr>
      <w:tr w:rsidR="00225352" w:rsidRPr="00225352" w14:paraId="50816647" w14:textId="77777777" w:rsidTr="00324486">
        <w:trPr>
          <w:trHeight w:val="475"/>
        </w:trPr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B8A24" w14:textId="39DF44E4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Diplacone</w:t>
            </w:r>
            <w:proofErr w:type="spellEnd"/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DFF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5.49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DD74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43</w:t>
            </w:r>
          </w:p>
          <w:p w14:paraId="23777CA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g 509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5FAA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  <w:p w14:paraId="2C9E507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49</w:t>
            </w:r>
          </w:p>
        </w:tc>
      </w:tr>
      <w:tr w:rsidR="00225352" w:rsidRPr="00225352" w14:paraId="75FED5F3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A07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Hesperetin</w:t>
            </w:r>
            <w:proofErr w:type="spellEnd"/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1B39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2.78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2C6A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er 371</w:t>
            </w:r>
          </w:p>
          <w:p w14:paraId="7ADC9E2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er 373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B5C8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  <w:p w14:paraId="5509DA0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31</w:t>
            </w:r>
          </w:p>
        </w:tc>
      </w:tr>
      <w:tr w:rsidR="00225352" w:rsidRPr="00225352" w14:paraId="4D2D9C8C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B21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’-o-Methyldiplacol</w:t>
            </w:r>
          </w:p>
          <w:p w14:paraId="01568B33" w14:textId="77777777" w:rsidR="000501D4" w:rsidRPr="00225352" w:rsidRDefault="000501D4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6E68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5.26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6184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 373 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DC4A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</w:tr>
      <w:tr w:rsidR="00225352" w:rsidRPr="00225352" w14:paraId="0D03882F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B7FF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avachinin</w:t>
            </w:r>
            <w:proofErr w:type="spellEnd"/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865F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2.58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9D8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er 373</w:t>
            </w:r>
          </w:p>
          <w:p w14:paraId="3A90751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437</w:t>
            </w:r>
            <w:proofErr w:type="gramEnd"/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7FC2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75</w:t>
            </w:r>
          </w:p>
          <w:p w14:paraId="28C0F1A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94</w:t>
            </w:r>
          </w:p>
        </w:tc>
      </w:tr>
      <w:tr w:rsidR="00225352" w:rsidRPr="00225352" w14:paraId="3E26F6E1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C37D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Daidzein</w:t>
            </w:r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7C30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5.34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775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sp 467</w:t>
            </w:r>
          </w:p>
          <w:p w14:paraId="7A1B833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er 469</w:t>
            </w:r>
          </w:p>
          <w:p w14:paraId="0C84D90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Gln 474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7911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96</w:t>
            </w:r>
          </w:p>
          <w:p w14:paraId="6ED57F6F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67</w:t>
            </w:r>
          </w:p>
          <w:p w14:paraId="0F86B6F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40</w:t>
            </w:r>
          </w:p>
        </w:tc>
      </w:tr>
      <w:tr w:rsidR="00225352" w:rsidRPr="00225352" w14:paraId="74998A8C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9EFF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Puerarin</w:t>
            </w:r>
            <w:proofErr w:type="spellEnd"/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731C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8.12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DFD9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er 371</w:t>
            </w:r>
          </w:p>
          <w:p w14:paraId="6816FA7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37</w:t>
            </w:r>
          </w:p>
          <w:p w14:paraId="5492F122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40</w:t>
            </w:r>
          </w:p>
          <w:p w14:paraId="243979A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Leu 441</w:t>
            </w:r>
          </w:p>
          <w:p w14:paraId="4BFC960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Leu 441</w:t>
            </w:r>
          </w:p>
          <w:p w14:paraId="23FED08E" w14:textId="136BA729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rg 509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39B6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44</w:t>
            </w:r>
          </w:p>
          <w:p w14:paraId="16BD5A4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19</w:t>
            </w:r>
          </w:p>
          <w:p w14:paraId="793DB89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20</w:t>
            </w:r>
          </w:p>
          <w:p w14:paraId="4FDFCA9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93</w:t>
            </w:r>
          </w:p>
          <w:p w14:paraId="576CE96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94</w:t>
            </w:r>
          </w:p>
          <w:p w14:paraId="08425A94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29</w:t>
            </w:r>
          </w:p>
        </w:tc>
      </w:tr>
      <w:tr w:rsidR="00225352" w:rsidRPr="00225352" w14:paraId="3338BCA6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5123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ilymarin</w:t>
            </w:r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7F363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2.21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F40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Phe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42</w:t>
            </w:r>
          </w:p>
          <w:p w14:paraId="4E5EB34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39</w:t>
            </w:r>
          </w:p>
          <w:p w14:paraId="22111CA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40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5662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  <w:p w14:paraId="69AB8E3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31</w:t>
            </w:r>
          </w:p>
          <w:p w14:paraId="757C0E2D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43</w:t>
            </w:r>
          </w:p>
        </w:tc>
      </w:tr>
      <w:tr w:rsidR="00225352" w:rsidRPr="00225352" w14:paraId="00042426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0027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Broussoflavan</w:t>
            </w:r>
            <w:proofErr w:type="spellEnd"/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4957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7.03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699AB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70</w:t>
            </w:r>
          </w:p>
          <w:p w14:paraId="1CF2322E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er 371</w:t>
            </w:r>
          </w:p>
          <w:p w14:paraId="127BC85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er 373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13281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  <w:p w14:paraId="5BBB5F98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2.20</w:t>
            </w:r>
          </w:p>
          <w:p w14:paraId="3E4F372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.86</w:t>
            </w:r>
          </w:p>
        </w:tc>
      </w:tr>
      <w:tr w:rsidR="000501D4" w:rsidRPr="00225352" w14:paraId="4D38A391" w14:textId="77777777"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69C5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Kazinol</w:t>
            </w:r>
            <w:proofErr w:type="spellEnd"/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2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58B9A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8.92</w:t>
            </w:r>
          </w:p>
        </w:tc>
        <w:tc>
          <w:tcPr>
            <w:tcW w:w="24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95CE6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Ala 372</w:t>
            </w:r>
          </w:p>
          <w:p w14:paraId="1C3DC81C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Ser 373</w:t>
            </w:r>
          </w:p>
        </w:tc>
        <w:tc>
          <w:tcPr>
            <w:tcW w:w="21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2AAE0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3.79</w:t>
            </w:r>
          </w:p>
          <w:p w14:paraId="77D1F889" w14:textId="77777777" w:rsidR="000501D4" w:rsidRPr="00225352" w:rsidRDefault="00206CBB" w:rsidP="00CE2C1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Times New Roman" w:hAnsi="Times New Roman" w:cs="Times New Roman"/>
                <w:sz w:val="16"/>
                <w:szCs w:val="16"/>
              </w:rPr>
              <w:t>4.52</w:t>
            </w:r>
          </w:p>
        </w:tc>
      </w:tr>
    </w:tbl>
    <w:p w14:paraId="359C957C" w14:textId="77777777" w:rsidR="005007DC" w:rsidRPr="00225352" w:rsidRDefault="005007DC" w:rsidP="00CE2C17">
      <w:pPr>
        <w:jc w:val="both"/>
        <w:rPr>
          <w:rFonts w:ascii="Times New Roman" w:eastAsia="Times New Roman" w:hAnsi="Times New Roman" w:cs="Times New Roman"/>
          <w:b/>
          <w:sz w:val="16"/>
          <w:szCs w:val="16"/>
          <w:highlight w:val="white"/>
        </w:rPr>
      </w:pPr>
      <w:bookmarkStart w:id="5" w:name="_3dy6vkm" w:colFirst="0" w:colLast="0"/>
      <w:bookmarkEnd w:id="5"/>
    </w:p>
    <w:p w14:paraId="53767467" w14:textId="64D949F0" w:rsidR="0021654D" w:rsidRDefault="005007DC" w:rsidP="00CE2C17">
      <w:pPr>
        <w:jc w:val="both"/>
        <w:rPr>
          <w:rFonts w:ascii="Times New Roman" w:eastAsia="Book Antiqua" w:hAnsi="Times New Roman" w:cs="Times New Roman"/>
          <w:bCs/>
          <w:sz w:val="16"/>
          <w:szCs w:val="16"/>
        </w:rPr>
      </w:pPr>
      <w:r w:rsidRPr="00225352">
        <w:rPr>
          <w:rFonts w:ascii="Times New Roman" w:eastAsia="Book Antiqua" w:hAnsi="Times New Roman" w:cs="Times New Roman"/>
          <w:b/>
          <w:sz w:val="16"/>
          <w:szCs w:val="16"/>
        </w:rPr>
        <w:t xml:space="preserve">Table S7 </w:t>
      </w:r>
      <w:r w:rsidRPr="00225352">
        <w:rPr>
          <w:rFonts w:ascii="Times New Roman" w:eastAsia="Book Antiqua" w:hAnsi="Times New Roman" w:cs="Times New Roman"/>
          <w:bCs/>
          <w:sz w:val="16"/>
          <w:szCs w:val="16"/>
        </w:rPr>
        <w:t>Measurements of absorbance at 450 nm and calculation of % of hACE2 bound to the S1-RBD, detected by an anti-Human HRP antibody and TMB. (n=3)</w:t>
      </w:r>
    </w:p>
    <w:p w14:paraId="7EF67186" w14:textId="77777777" w:rsidR="00CE54C0" w:rsidRPr="00225352" w:rsidRDefault="00CE54C0" w:rsidP="00CE2C17">
      <w:pPr>
        <w:jc w:val="both"/>
        <w:rPr>
          <w:rFonts w:ascii="Times New Roman" w:eastAsia="Book Antiqua" w:hAnsi="Times New Roman" w:cs="Times New Roman"/>
          <w:bCs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2700"/>
        <w:gridCol w:w="2525"/>
        <w:gridCol w:w="3076"/>
      </w:tblGrid>
      <w:tr w:rsidR="00225352" w:rsidRPr="00225352" w14:paraId="0CCACD55" w14:textId="77777777" w:rsidTr="00CE2C17">
        <w:tc>
          <w:tcPr>
            <w:tcW w:w="715" w:type="dxa"/>
          </w:tcPr>
          <w:p w14:paraId="661EA234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S.N.</w:t>
            </w:r>
          </w:p>
        </w:tc>
        <w:tc>
          <w:tcPr>
            <w:tcW w:w="2700" w:type="dxa"/>
          </w:tcPr>
          <w:p w14:paraId="40419668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Concentration (mg/mL)</w:t>
            </w:r>
          </w:p>
        </w:tc>
        <w:tc>
          <w:tcPr>
            <w:tcW w:w="2525" w:type="dxa"/>
          </w:tcPr>
          <w:p w14:paraId="2F33F4BD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Absorbance (mean)</w:t>
            </w:r>
          </w:p>
        </w:tc>
        <w:tc>
          <w:tcPr>
            <w:tcW w:w="3076" w:type="dxa"/>
          </w:tcPr>
          <w:p w14:paraId="7740D225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of</w:t>
            </w:r>
            <w:proofErr w:type="gramEnd"/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 xml:space="preserve"> hACE2 bound to the S1-RBD (mean)</w:t>
            </w:r>
          </w:p>
        </w:tc>
      </w:tr>
      <w:tr w:rsidR="00225352" w:rsidRPr="00225352" w14:paraId="60DAC816" w14:textId="77777777" w:rsidTr="00CE2C17">
        <w:tc>
          <w:tcPr>
            <w:tcW w:w="715" w:type="dxa"/>
          </w:tcPr>
          <w:p w14:paraId="5B33DAF8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1.</w:t>
            </w:r>
          </w:p>
        </w:tc>
        <w:tc>
          <w:tcPr>
            <w:tcW w:w="2700" w:type="dxa"/>
          </w:tcPr>
          <w:p w14:paraId="6F64328F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0.0000000</w:t>
            </w:r>
          </w:p>
        </w:tc>
        <w:tc>
          <w:tcPr>
            <w:tcW w:w="2525" w:type="dxa"/>
          </w:tcPr>
          <w:p w14:paraId="71F48950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0.614</w:t>
            </w:r>
          </w:p>
        </w:tc>
        <w:tc>
          <w:tcPr>
            <w:tcW w:w="3076" w:type="dxa"/>
          </w:tcPr>
          <w:p w14:paraId="4D44BB85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Cambria" w:hAnsi="Times New Roman" w:cs="Times New Roman"/>
                <w:sz w:val="16"/>
                <w:szCs w:val="16"/>
              </w:rPr>
              <w:t>100.00000</w:t>
            </w:r>
          </w:p>
        </w:tc>
      </w:tr>
      <w:tr w:rsidR="00225352" w:rsidRPr="00225352" w14:paraId="35CFF5E4" w14:textId="77777777" w:rsidTr="00CE2C17">
        <w:tc>
          <w:tcPr>
            <w:tcW w:w="715" w:type="dxa"/>
          </w:tcPr>
          <w:p w14:paraId="443AEDFA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2.</w:t>
            </w:r>
          </w:p>
        </w:tc>
        <w:tc>
          <w:tcPr>
            <w:tcW w:w="2700" w:type="dxa"/>
          </w:tcPr>
          <w:p w14:paraId="23C85E92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0.0781250</w:t>
            </w:r>
          </w:p>
        </w:tc>
        <w:tc>
          <w:tcPr>
            <w:tcW w:w="2525" w:type="dxa"/>
          </w:tcPr>
          <w:p w14:paraId="58E0DD35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3076" w:type="dxa"/>
          </w:tcPr>
          <w:p w14:paraId="45930FBF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Cambria" w:hAnsi="Times New Roman" w:cs="Times New Roman"/>
                <w:sz w:val="16"/>
                <w:szCs w:val="16"/>
              </w:rPr>
              <w:t>68.89251</w:t>
            </w:r>
          </w:p>
        </w:tc>
      </w:tr>
      <w:tr w:rsidR="00225352" w:rsidRPr="00225352" w14:paraId="2547F5A2" w14:textId="77777777" w:rsidTr="00CE2C17">
        <w:tc>
          <w:tcPr>
            <w:tcW w:w="715" w:type="dxa"/>
          </w:tcPr>
          <w:p w14:paraId="06190E10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3.</w:t>
            </w:r>
          </w:p>
        </w:tc>
        <w:tc>
          <w:tcPr>
            <w:tcW w:w="2700" w:type="dxa"/>
          </w:tcPr>
          <w:p w14:paraId="0A3D3450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0.1562500</w:t>
            </w:r>
          </w:p>
        </w:tc>
        <w:tc>
          <w:tcPr>
            <w:tcW w:w="2525" w:type="dxa"/>
          </w:tcPr>
          <w:p w14:paraId="690C92E3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3076" w:type="dxa"/>
          </w:tcPr>
          <w:p w14:paraId="226C06A7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Cambria" w:hAnsi="Times New Roman" w:cs="Times New Roman"/>
                <w:sz w:val="16"/>
                <w:szCs w:val="16"/>
              </w:rPr>
              <w:t>58.79479</w:t>
            </w:r>
          </w:p>
        </w:tc>
      </w:tr>
      <w:tr w:rsidR="00225352" w:rsidRPr="00225352" w14:paraId="4576166B" w14:textId="77777777" w:rsidTr="00CE2C17">
        <w:tc>
          <w:tcPr>
            <w:tcW w:w="715" w:type="dxa"/>
          </w:tcPr>
          <w:p w14:paraId="54A70DD5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4.</w:t>
            </w:r>
          </w:p>
        </w:tc>
        <w:tc>
          <w:tcPr>
            <w:tcW w:w="2700" w:type="dxa"/>
          </w:tcPr>
          <w:p w14:paraId="27CA973F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0.3125000</w:t>
            </w:r>
          </w:p>
        </w:tc>
        <w:tc>
          <w:tcPr>
            <w:tcW w:w="2525" w:type="dxa"/>
          </w:tcPr>
          <w:p w14:paraId="221910D3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3076" w:type="dxa"/>
          </w:tcPr>
          <w:p w14:paraId="36A72653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Cambria" w:hAnsi="Times New Roman" w:cs="Times New Roman"/>
                <w:sz w:val="16"/>
                <w:szCs w:val="16"/>
              </w:rPr>
              <w:t>57.98046</w:t>
            </w:r>
          </w:p>
        </w:tc>
      </w:tr>
      <w:tr w:rsidR="00225352" w:rsidRPr="00225352" w14:paraId="418F361E" w14:textId="77777777" w:rsidTr="00CE2C17">
        <w:tc>
          <w:tcPr>
            <w:tcW w:w="715" w:type="dxa"/>
          </w:tcPr>
          <w:p w14:paraId="5E46DFA9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5.</w:t>
            </w:r>
          </w:p>
        </w:tc>
        <w:tc>
          <w:tcPr>
            <w:tcW w:w="2700" w:type="dxa"/>
          </w:tcPr>
          <w:p w14:paraId="5FFF3999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0.6250000</w:t>
            </w:r>
          </w:p>
        </w:tc>
        <w:tc>
          <w:tcPr>
            <w:tcW w:w="2525" w:type="dxa"/>
          </w:tcPr>
          <w:p w14:paraId="5D518F4D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3076" w:type="dxa"/>
          </w:tcPr>
          <w:p w14:paraId="1CF36C52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Cambria" w:hAnsi="Times New Roman" w:cs="Times New Roman"/>
                <w:sz w:val="16"/>
                <w:szCs w:val="16"/>
              </w:rPr>
              <w:t>52.28013</w:t>
            </w:r>
          </w:p>
        </w:tc>
      </w:tr>
      <w:tr w:rsidR="00225352" w:rsidRPr="00225352" w14:paraId="0C7305E5" w14:textId="77777777" w:rsidTr="00CE2C17">
        <w:tc>
          <w:tcPr>
            <w:tcW w:w="715" w:type="dxa"/>
          </w:tcPr>
          <w:p w14:paraId="2E1BFCCF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6.</w:t>
            </w:r>
          </w:p>
        </w:tc>
        <w:tc>
          <w:tcPr>
            <w:tcW w:w="2700" w:type="dxa"/>
          </w:tcPr>
          <w:p w14:paraId="02BE57DC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1.2500000</w:t>
            </w:r>
          </w:p>
        </w:tc>
        <w:tc>
          <w:tcPr>
            <w:tcW w:w="2525" w:type="dxa"/>
          </w:tcPr>
          <w:p w14:paraId="5B3D5169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3076" w:type="dxa"/>
          </w:tcPr>
          <w:p w14:paraId="5A6915B7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Cambria" w:hAnsi="Times New Roman" w:cs="Times New Roman"/>
                <w:sz w:val="16"/>
                <w:szCs w:val="16"/>
              </w:rPr>
              <w:t>51.4658</w:t>
            </w:r>
          </w:p>
        </w:tc>
      </w:tr>
      <w:tr w:rsidR="00225352" w:rsidRPr="00225352" w14:paraId="3452F5BF" w14:textId="77777777" w:rsidTr="00CE2C17">
        <w:tc>
          <w:tcPr>
            <w:tcW w:w="715" w:type="dxa"/>
          </w:tcPr>
          <w:p w14:paraId="33B5D1B2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7.</w:t>
            </w:r>
          </w:p>
        </w:tc>
        <w:tc>
          <w:tcPr>
            <w:tcW w:w="2700" w:type="dxa"/>
          </w:tcPr>
          <w:p w14:paraId="613A79A5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2.5000000</w:t>
            </w:r>
          </w:p>
        </w:tc>
        <w:tc>
          <w:tcPr>
            <w:tcW w:w="2525" w:type="dxa"/>
          </w:tcPr>
          <w:p w14:paraId="1B59A2EF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3076" w:type="dxa"/>
          </w:tcPr>
          <w:p w14:paraId="58CC6531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Cambria" w:hAnsi="Times New Roman" w:cs="Times New Roman"/>
                <w:sz w:val="16"/>
                <w:szCs w:val="16"/>
              </w:rPr>
              <w:t>45.9283</w:t>
            </w:r>
          </w:p>
        </w:tc>
      </w:tr>
      <w:tr w:rsidR="00225352" w:rsidRPr="00225352" w14:paraId="79DCDBF9" w14:textId="77777777" w:rsidTr="00CE2C17">
        <w:tc>
          <w:tcPr>
            <w:tcW w:w="715" w:type="dxa"/>
          </w:tcPr>
          <w:p w14:paraId="6DAA7E45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8.</w:t>
            </w:r>
          </w:p>
        </w:tc>
        <w:tc>
          <w:tcPr>
            <w:tcW w:w="2700" w:type="dxa"/>
          </w:tcPr>
          <w:p w14:paraId="40BB0DC2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5.0000000</w:t>
            </w:r>
          </w:p>
        </w:tc>
        <w:tc>
          <w:tcPr>
            <w:tcW w:w="2525" w:type="dxa"/>
          </w:tcPr>
          <w:p w14:paraId="630BAC82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3076" w:type="dxa"/>
          </w:tcPr>
          <w:p w14:paraId="51E5D9AE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Cambria" w:hAnsi="Times New Roman" w:cs="Times New Roman"/>
                <w:sz w:val="16"/>
                <w:szCs w:val="16"/>
              </w:rPr>
              <w:t>43.8111</w:t>
            </w:r>
          </w:p>
        </w:tc>
      </w:tr>
      <w:tr w:rsidR="00CE2C17" w:rsidRPr="00225352" w14:paraId="594994AB" w14:textId="77777777" w:rsidTr="00CE2C17">
        <w:tc>
          <w:tcPr>
            <w:tcW w:w="715" w:type="dxa"/>
          </w:tcPr>
          <w:p w14:paraId="28EFD1A6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9.</w:t>
            </w:r>
          </w:p>
        </w:tc>
        <w:tc>
          <w:tcPr>
            <w:tcW w:w="2700" w:type="dxa"/>
          </w:tcPr>
          <w:p w14:paraId="134AA041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10.000000</w:t>
            </w:r>
          </w:p>
        </w:tc>
        <w:tc>
          <w:tcPr>
            <w:tcW w:w="2525" w:type="dxa"/>
          </w:tcPr>
          <w:p w14:paraId="30F29403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Book Antiqua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3076" w:type="dxa"/>
          </w:tcPr>
          <w:p w14:paraId="65250BFB" w14:textId="77777777" w:rsidR="00CE2C17" w:rsidRPr="00225352" w:rsidRDefault="00CE2C17" w:rsidP="00CE2C17">
            <w:pPr>
              <w:spacing w:line="480" w:lineRule="auto"/>
              <w:jc w:val="both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225352">
              <w:rPr>
                <w:rFonts w:ascii="Times New Roman" w:eastAsia="Cambria" w:hAnsi="Times New Roman" w:cs="Times New Roman"/>
                <w:sz w:val="16"/>
                <w:szCs w:val="16"/>
              </w:rPr>
              <w:t>36.3192</w:t>
            </w:r>
          </w:p>
        </w:tc>
      </w:tr>
    </w:tbl>
    <w:p w14:paraId="2796F8A3" w14:textId="77777777" w:rsidR="0021654D" w:rsidRPr="00225352" w:rsidRDefault="0021654D" w:rsidP="00CE2C17">
      <w:pPr>
        <w:jc w:val="both"/>
        <w:rPr>
          <w:rFonts w:ascii="Times New Roman" w:eastAsia="Book Antiqua" w:hAnsi="Times New Roman" w:cs="Times New Roman"/>
          <w:bCs/>
          <w:sz w:val="16"/>
          <w:szCs w:val="16"/>
        </w:rPr>
      </w:pPr>
    </w:p>
    <w:p w14:paraId="025C7820" w14:textId="77777777" w:rsidR="0021654D" w:rsidRPr="00225352" w:rsidRDefault="0021654D" w:rsidP="00CE2C17">
      <w:pPr>
        <w:jc w:val="both"/>
        <w:rPr>
          <w:rFonts w:ascii="Times New Roman" w:eastAsia="Book Antiqua" w:hAnsi="Times New Roman" w:cs="Times New Roman"/>
          <w:sz w:val="16"/>
          <w:szCs w:val="16"/>
        </w:rPr>
      </w:pPr>
    </w:p>
    <w:p w14:paraId="3A71F6E0" w14:textId="77777777" w:rsidR="0021654D" w:rsidRPr="00225352" w:rsidRDefault="0021654D" w:rsidP="00CE2C1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16"/>
          <w:szCs w:val="16"/>
          <w:highlight w:val="white"/>
        </w:rPr>
      </w:pPr>
    </w:p>
    <w:tbl>
      <w:tblPr>
        <w:tblStyle w:val="a7"/>
        <w:tblW w:w="88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46"/>
        <w:gridCol w:w="4446"/>
      </w:tblGrid>
      <w:tr w:rsidR="00225352" w:rsidRPr="00225352" w14:paraId="14785073" w14:textId="77777777">
        <w:trPr>
          <w:trHeight w:val="466"/>
        </w:trPr>
        <w:tc>
          <w:tcPr>
            <w:tcW w:w="44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E4D66" w14:textId="77777777" w:rsidR="000501D4" w:rsidRPr="00225352" w:rsidRDefault="00206CBB" w:rsidP="00CE2C17">
            <w:pPr>
              <w:widowControl w:val="0"/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lastRenderedPageBreak/>
              <w:t>(a)</w:t>
            </w:r>
            <w:r w:rsidRPr="00225352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highlight w:val="white"/>
                <w:lang w:val="en-US" w:bidi="ne-NP"/>
              </w:rPr>
              <w:drawing>
                <wp:inline distT="114300" distB="114300" distL="114300" distR="114300" wp14:anchorId="6DFFC5B6" wp14:editId="0850D78C">
                  <wp:extent cx="2862263" cy="2590800"/>
                  <wp:effectExtent l="0" t="0" r="0" b="0"/>
                  <wp:docPr id="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2263" cy="2590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C41E3" w14:textId="77777777" w:rsidR="000501D4" w:rsidRPr="00225352" w:rsidRDefault="00206CBB" w:rsidP="00CE2C17">
            <w:pPr>
              <w:widowControl w:val="0"/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highlight w:val="white"/>
                <w:lang w:val="en-US" w:bidi="ne-NP"/>
              </w:rPr>
              <w:drawing>
                <wp:inline distT="114300" distB="114300" distL="114300" distR="114300" wp14:anchorId="2069D63A" wp14:editId="174C23AC">
                  <wp:extent cx="3228975" cy="2923217"/>
                  <wp:effectExtent l="0" t="0" r="0" b="0"/>
                  <wp:docPr id="3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7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8975" cy="292321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225352" w:rsidRPr="00225352" w14:paraId="44EF1A83" w14:textId="77777777">
        <w:trPr>
          <w:trHeight w:val="466"/>
        </w:trPr>
        <w:tc>
          <w:tcPr>
            <w:tcW w:w="44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244F" w14:textId="24003840" w:rsidR="000501D4" w:rsidRPr="00225352" w:rsidRDefault="007250D8" w:rsidP="00CE2C17">
            <w:pPr>
              <w:widowControl w:val="0"/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(b</w:t>
            </w:r>
            <w:r w:rsidR="00206CBB"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)</w:t>
            </w:r>
            <w:r w:rsidR="00206CBB" w:rsidRPr="00225352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highlight w:val="white"/>
                <w:lang w:val="en-US" w:bidi="ne-NP"/>
              </w:rPr>
              <w:drawing>
                <wp:inline distT="114300" distB="114300" distL="114300" distR="114300" wp14:anchorId="1D5CAC37" wp14:editId="074775B4">
                  <wp:extent cx="2717167" cy="2078869"/>
                  <wp:effectExtent l="0" t="0" r="0" b="0"/>
                  <wp:docPr id="4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7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7167" cy="207886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="00206CBB"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9E5BC" w14:textId="77777777" w:rsidR="000501D4" w:rsidRPr="00225352" w:rsidRDefault="00206CBB" w:rsidP="00CE2C17">
            <w:pPr>
              <w:widowControl w:val="0"/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highlight w:val="white"/>
                <w:lang w:val="en-US" w:bidi="ne-NP"/>
              </w:rPr>
              <w:drawing>
                <wp:inline distT="114300" distB="114300" distL="114300" distR="114300" wp14:anchorId="5B7B24F3" wp14:editId="1E455EB6">
                  <wp:extent cx="2716607" cy="2443552"/>
                  <wp:effectExtent l="0" t="0" r="0" b="0"/>
                  <wp:docPr id="7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7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6607" cy="244355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</w:tr>
      <w:tr w:rsidR="00225352" w:rsidRPr="00225352" w14:paraId="24341FAA" w14:textId="77777777">
        <w:trPr>
          <w:trHeight w:val="466"/>
        </w:trPr>
        <w:tc>
          <w:tcPr>
            <w:tcW w:w="44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E0852" w14:textId="20BBBAF8" w:rsidR="000501D4" w:rsidRPr="00225352" w:rsidRDefault="00FF42DA" w:rsidP="00CE2C17">
            <w:pPr>
              <w:widowControl w:val="0"/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(c</w:t>
            </w:r>
            <w:r w:rsidR="00206CBB"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)</w:t>
            </w:r>
            <w:r w:rsidR="00206CBB" w:rsidRPr="00225352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highlight w:val="white"/>
                <w:lang w:val="en-US" w:bidi="ne-NP"/>
              </w:rPr>
              <w:drawing>
                <wp:inline distT="114300" distB="114300" distL="114300" distR="114300" wp14:anchorId="35CF908C" wp14:editId="76E910C4">
                  <wp:extent cx="2752725" cy="2179969"/>
                  <wp:effectExtent l="0" t="0" r="0" b="0"/>
                  <wp:docPr id="8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7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725" cy="217996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="00206CBB"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1DE26" w14:textId="77777777" w:rsidR="000501D4" w:rsidRPr="00225352" w:rsidRDefault="00206CBB" w:rsidP="00CE2C17">
            <w:pPr>
              <w:widowControl w:val="0"/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225352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highlight w:val="white"/>
                <w:lang w:val="en-US" w:bidi="ne-NP"/>
              </w:rPr>
              <w:drawing>
                <wp:inline distT="114300" distB="114300" distL="114300" distR="114300" wp14:anchorId="66351B19" wp14:editId="1E5D7D81">
                  <wp:extent cx="2933700" cy="2366963"/>
                  <wp:effectExtent l="0" t="0" r="0" b="0"/>
                  <wp:docPr id="10" name="image1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7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3700" cy="23669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225352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</w:tr>
    </w:tbl>
    <w:p w14:paraId="69200A8F" w14:textId="4BEC1151" w:rsidR="001F25FC" w:rsidRPr="00225352" w:rsidRDefault="00CE2C17" w:rsidP="00CE2C17">
      <w:pPr>
        <w:widowControl w:val="0"/>
        <w:spacing w:before="240" w:after="240" w:line="360" w:lineRule="auto"/>
        <w:jc w:val="both"/>
        <w:rPr>
          <w:rFonts w:ascii="Times New Roman" w:eastAsia="Times New Roman" w:hAnsi="Times New Roman" w:cs="Times New Roman"/>
          <w:sz w:val="16"/>
          <w:szCs w:val="16"/>
          <w:highlight w:val="white"/>
        </w:rPr>
      </w:pPr>
      <w:bookmarkStart w:id="6" w:name="_1t3h5sf" w:colFirst="0" w:colLast="0"/>
      <w:bookmarkEnd w:id="6"/>
      <w:r w:rsidRPr="00225352">
        <w:rPr>
          <w:rFonts w:ascii="Times New Roman" w:hAnsi="Times New Roman" w:cs="Times New Roman"/>
          <w:noProof/>
          <w:sz w:val="16"/>
          <w:szCs w:val="16"/>
          <w:lang w:val="en-US" w:bidi="ne-NP"/>
        </w:rPr>
        <w:lastRenderedPageBreak/>
        <w:drawing>
          <wp:anchor distT="0" distB="0" distL="114300" distR="114300" simplePos="0" relativeHeight="251659264" behindDoc="0" locked="0" layoutInCell="1" allowOverlap="1" wp14:anchorId="1B9DE57B" wp14:editId="289C2D10">
            <wp:simplePos x="0" y="0"/>
            <wp:positionH relativeFrom="margin">
              <wp:posOffset>-635</wp:posOffset>
            </wp:positionH>
            <wp:positionV relativeFrom="paragraph">
              <wp:posOffset>253365</wp:posOffset>
            </wp:positionV>
            <wp:extent cx="5172075" cy="3048635"/>
            <wp:effectExtent l="0" t="0" r="9525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6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3048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6CBB" w:rsidRPr="00225352">
        <w:rPr>
          <w:rFonts w:ascii="Times New Roman" w:eastAsia="Times New Roman" w:hAnsi="Times New Roman" w:cs="Times New Roman"/>
          <w:b/>
          <w:sz w:val="16"/>
          <w:szCs w:val="16"/>
          <w:highlight w:val="white"/>
        </w:rPr>
        <w:t>Figure S1</w:t>
      </w:r>
      <w:r w:rsidR="00206CBB" w:rsidRPr="00225352"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 2D and 3D stru</w:t>
      </w:r>
      <w:r w:rsidR="007250D8" w:rsidRPr="00225352">
        <w:rPr>
          <w:rFonts w:ascii="Times New Roman" w:eastAsia="Times New Roman" w:hAnsi="Times New Roman" w:cs="Times New Roman"/>
          <w:sz w:val="16"/>
          <w:szCs w:val="16"/>
          <w:highlight w:val="white"/>
        </w:rPr>
        <w:t>ctures of Malvidin,</w:t>
      </w:r>
      <w:r w:rsidR="00FF42DA" w:rsidRPr="00225352"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 </w:t>
      </w:r>
      <w:proofErr w:type="spellStart"/>
      <w:r w:rsidR="00FF42DA" w:rsidRPr="00225352">
        <w:rPr>
          <w:rFonts w:ascii="Times New Roman" w:eastAsia="Times New Roman" w:hAnsi="Times New Roman" w:cs="Times New Roman"/>
          <w:sz w:val="16"/>
          <w:szCs w:val="16"/>
          <w:highlight w:val="white"/>
        </w:rPr>
        <w:t>Tomentin</w:t>
      </w:r>
      <w:proofErr w:type="spellEnd"/>
      <w:r w:rsidR="00FF42DA" w:rsidRPr="00225352"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 E,</w:t>
      </w:r>
      <w:r w:rsidR="00206CBB" w:rsidRPr="00225352"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 </w:t>
      </w:r>
      <w:r w:rsidR="00691248" w:rsidRPr="00225352"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and </w:t>
      </w:r>
      <w:proofErr w:type="spellStart"/>
      <w:r w:rsidR="00206CBB" w:rsidRPr="00225352">
        <w:rPr>
          <w:rFonts w:ascii="Times New Roman" w:eastAsia="Times New Roman" w:hAnsi="Times New Roman" w:cs="Times New Roman"/>
          <w:sz w:val="16"/>
          <w:szCs w:val="16"/>
          <w:highlight w:val="white"/>
        </w:rPr>
        <w:t>Neobavaisoflavo</w:t>
      </w:r>
      <w:r w:rsidR="0078664F" w:rsidRPr="00225352">
        <w:rPr>
          <w:rFonts w:ascii="Times New Roman" w:eastAsia="Times New Roman" w:hAnsi="Times New Roman" w:cs="Times New Roman"/>
          <w:sz w:val="16"/>
          <w:szCs w:val="16"/>
          <w:highlight w:val="white"/>
        </w:rPr>
        <w:t>ne</w:t>
      </w:r>
      <w:proofErr w:type="spellEnd"/>
      <w:r w:rsidR="0078664F" w:rsidRPr="00225352"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 complexed with</w:t>
      </w:r>
      <w:r w:rsidR="00206CBB" w:rsidRPr="00225352"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 SARS-CoV-2</w:t>
      </w:r>
      <w:r w:rsidR="00CF5973" w:rsidRPr="00225352"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 spike</w:t>
      </w:r>
      <w:r w:rsidR="0078664F" w:rsidRPr="00225352"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 protein</w:t>
      </w:r>
      <w:bookmarkStart w:id="7" w:name="_4d34og8" w:colFirst="0" w:colLast="0"/>
      <w:bookmarkEnd w:id="7"/>
    </w:p>
    <w:p w14:paraId="096BAA0B" w14:textId="145997EA" w:rsidR="005007DC" w:rsidRPr="00225352" w:rsidRDefault="005007DC" w:rsidP="00CE2C17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sz w:val="16"/>
          <w:szCs w:val="16"/>
          <w:highlight w:val="white"/>
        </w:rPr>
      </w:pPr>
    </w:p>
    <w:p w14:paraId="37218694" w14:textId="3A613C06" w:rsidR="008A7711" w:rsidRPr="00225352" w:rsidRDefault="00A725FB" w:rsidP="00CE2C17">
      <w:pPr>
        <w:spacing w:before="240" w:after="200" w:line="360" w:lineRule="auto"/>
        <w:jc w:val="both"/>
        <w:rPr>
          <w:rFonts w:ascii="Times New Roman" w:eastAsia="Palatino Linotype" w:hAnsi="Times New Roman" w:cs="Times New Roman"/>
          <w:b/>
          <w:bCs/>
          <w:sz w:val="16"/>
          <w:szCs w:val="16"/>
          <w:highlight w:val="white"/>
        </w:rPr>
      </w:pPr>
      <w:r w:rsidRPr="00225352">
        <w:rPr>
          <w:rFonts w:ascii="Times New Roman" w:eastAsia="Palatino Linotype" w:hAnsi="Times New Roman" w:cs="Times New Roman"/>
          <w:b/>
          <w:bCs/>
          <w:sz w:val="16"/>
          <w:szCs w:val="16"/>
          <w:highlight w:val="white"/>
        </w:rPr>
        <w:t>Figure S2</w:t>
      </w:r>
      <w:r w:rsidR="00A557D2" w:rsidRPr="00225352">
        <w:rPr>
          <w:rFonts w:ascii="Times New Roman" w:eastAsia="Palatino Linotype" w:hAnsi="Times New Roman" w:cs="Times New Roman"/>
          <w:sz w:val="16"/>
          <w:szCs w:val="16"/>
          <w:highlight w:val="white"/>
        </w:rPr>
        <w:t xml:space="preserve"> </w:t>
      </w:r>
      <w:r w:rsidR="005007DC" w:rsidRPr="00225352">
        <w:rPr>
          <w:rFonts w:ascii="Times New Roman" w:eastAsia="Palatino Linotype" w:hAnsi="Times New Roman" w:cs="Times New Roman"/>
          <w:sz w:val="16"/>
          <w:szCs w:val="16"/>
        </w:rPr>
        <w:t>Binding curve of hACE2 receptor to the S1-RBD protein of SARS-CoV-2 in the presence of a wide concentration range of crude extracts from red grape as determined by ELISA. The data represents mean ± SEM from n=3 samples.</w:t>
      </w:r>
    </w:p>
    <w:sectPr w:rsidR="008A7711" w:rsidRPr="00225352">
      <w:headerReference w:type="even" r:id="rId77"/>
      <w:headerReference w:type="default" r:id="rId78"/>
      <w:footerReference w:type="even" r:id="rId79"/>
      <w:footerReference w:type="default" r:id="rId80"/>
      <w:headerReference w:type="first" r:id="rId81"/>
      <w:footerReference w:type="first" r:id="rId82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5A0C0" w14:textId="77777777" w:rsidR="003B3FAE" w:rsidRDefault="003B3FAE">
      <w:pPr>
        <w:spacing w:line="240" w:lineRule="auto"/>
      </w:pPr>
      <w:r>
        <w:separator/>
      </w:r>
    </w:p>
  </w:endnote>
  <w:endnote w:type="continuationSeparator" w:id="0">
    <w:p w14:paraId="3E452454" w14:textId="77777777" w:rsidR="003B3FAE" w:rsidRDefault="003B3F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E9FEB" w14:textId="77777777" w:rsidR="005D2AE6" w:rsidRDefault="005D2A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0501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F5729A" w14:textId="0A3D8950" w:rsidR="005D2AE6" w:rsidRDefault="005D2A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3E91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135A5C9" w14:textId="77777777" w:rsidR="005D2AE6" w:rsidRDefault="005D2A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2A59C" w14:textId="77777777" w:rsidR="005D2AE6" w:rsidRDefault="005D2A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D3292" w14:textId="77777777" w:rsidR="003B3FAE" w:rsidRDefault="003B3FAE">
      <w:pPr>
        <w:spacing w:line="240" w:lineRule="auto"/>
      </w:pPr>
      <w:r>
        <w:separator/>
      </w:r>
    </w:p>
  </w:footnote>
  <w:footnote w:type="continuationSeparator" w:id="0">
    <w:p w14:paraId="7D7A18F4" w14:textId="77777777" w:rsidR="003B3FAE" w:rsidRDefault="003B3FA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83BD4" w14:textId="77777777" w:rsidR="005D2AE6" w:rsidRDefault="005D2A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3D793" w14:textId="77777777" w:rsidR="005D2AE6" w:rsidRDefault="005D2A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t>Supplementary Material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4BC7D" w14:textId="77777777" w:rsidR="005D2AE6" w:rsidRDefault="005D2A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wNDA0NTE1MTIwtjRQ0lEKTi0uzszPAykwNKoFAJFwhhEtAAAA"/>
  </w:docVars>
  <w:rsids>
    <w:rsidRoot w:val="000501D4"/>
    <w:rsid w:val="00012DDE"/>
    <w:rsid w:val="00046A1B"/>
    <w:rsid w:val="000501D4"/>
    <w:rsid w:val="000A2F98"/>
    <w:rsid w:val="000A30F0"/>
    <w:rsid w:val="00103F82"/>
    <w:rsid w:val="00112646"/>
    <w:rsid w:val="00123E91"/>
    <w:rsid w:val="0015441D"/>
    <w:rsid w:val="00197F90"/>
    <w:rsid w:val="001A0F98"/>
    <w:rsid w:val="001B14DF"/>
    <w:rsid w:val="001F25FC"/>
    <w:rsid w:val="00206CBB"/>
    <w:rsid w:val="0021480D"/>
    <w:rsid w:val="0021654D"/>
    <w:rsid w:val="00225352"/>
    <w:rsid w:val="00235969"/>
    <w:rsid w:val="00272A17"/>
    <w:rsid w:val="002B096B"/>
    <w:rsid w:val="002B244F"/>
    <w:rsid w:val="00300104"/>
    <w:rsid w:val="003004E8"/>
    <w:rsid w:val="00324486"/>
    <w:rsid w:val="003324EF"/>
    <w:rsid w:val="00387D07"/>
    <w:rsid w:val="00394454"/>
    <w:rsid w:val="00394583"/>
    <w:rsid w:val="003948F1"/>
    <w:rsid w:val="003A1B67"/>
    <w:rsid w:val="003B3FAE"/>
    <w:rsid w:val="003C2657"/>
    <w:rsid w:val="003C2A2A"/>
    <w:rsid w:val="003C2FBB"/>
    <w:rsid w:val="003D6930"/>
    <w:rsid w:val="00456227"/>
    <w:rsid w:val="00463CC5"/>
    <w:rsid w:val="004974F5"/>
    <w:rsid w:val="004C152B"/>
    <w:rsid w:val="004C5678"/>
    <w:rsid w:val="004F119B"/>
    <w:rsid w:val="004F22A9"/>
    <w:rsid w:val="004F72D3"/>
    <w:rsid w:val="005007DC"/>
    <w:rsid w:val="00514981"/>
    <w:rsid w:val="005171C8"/>
    <w:rsid w:val="0053182C"/>
    <w:rsid w:val="005425F5"/>
    <w:rsid w:val="00564D9D"/>
    <w:rsid w:val="00587469"/>
    <w:rsid w:val="005B4292"/>
    <w:rsid w:val="005D2AE6"/>
    <w:rsid w:val="00613875"/>
    <w:rsid w:val="006164D4"/>
    <w:rsid w:val="006536F4"/>
    <w:rsid w:val="00656ED6"/>
    <w:rsid w:val="00691248"/>
    <w:rsid w:val="006A3CF0"/>
    <w:rsid w:val="006A3DBB"/>
    <w:rsid w:val="007048A7"/>
    <w:rsid w:val="00716F54"/>
    <w:rsid w:val="007250D8"/>
    <w:rsid w:val="00753459"/>
    <w:rsid w:val="007678FD"/>
    <w:rsid w:val="0078664F"/>
    <w:rsid w:val="00791DDB"/>
    <w:rsid w:val="007A79DD"/>
    <w:rsid w:val="007C1F8C"/>
    <w:rsid w:val="007C4C61"/>
    <w:rsid w:val="007F73B2"/>
    <w:rsid w:val="00852121"/>
    <w:rsid w:val="00872ABA"/>
    <w:rsid w:val="008741BF"/>
    <w:rsid w:val="008A48A6"/>
    <w:rsid w:val="008A7711"/>
    <w:rsid w:val="008B57DD"/>
    <w:rsid w:val="008E6969"/>
    <w:rsid w:val="008F3C8F"/>
    <w:rsid w:val="008F4B66"/>
    <w:rsid w:val="00922CA9"/>
    <w:rsid w:val="00923ABF"/>
    <w:rsid w:val="00970682"/>
    <w:rsid w:val="0097657D"/>
    <w:rsid w:val="009922BF"/>
    <w:rsid w:val="009943D4"/>
    <w:rsid w:val="009B6872"/>
    <w:rsid w:val="009C41CE"/>
    <w:rsid w:val="009E27A3"/>
    <w:rsid w:val="009F23AD"/>
    <w:rsid w:val="00A16584"/>
    <w:rsid w:val="00A25E98"/>
    <w:rsid w:val="00A557D2"/>
    <w:rsid w:val="00A55BB0"/>
    <w:rsid w:val="00A725FB"/>
    <w:rsid w:val="00A90395"/>
    <w:rsid w:val="00AA1651"/>
    <w:rsid w:val="00AA1C61"/>
    <w:rsid w:val="00AB51BE"/>
    <w:rsid w:val="00AE304F"/>
    <w:rsid w:val="00B048B7"/>
    <w:rsid w:val="00B15141"/>
    <w:rsid w:val="00B249BA"/>
    <w:rsid w:val="00B40901"/>
    <w:rsid w:val="00B91622"/>
    <w:rsid w:val="00BA27D8"/>
    <w:rsid w:val="00BD21EF"/>
    <w:rsid w:val="00BD7CE2"/>
    <w:rsid w:val="00C16B43"/>
    <w:rsid w:val="00C24A76"/>
    <w:rsid w:val="00C449FA"/>
    <w:rsid w:val="00C63873"/>
    <w:rsid w:val="00C7044A"/>
    <w:rsid w:val="00C7591A"/>
    <w:rsid w:val="00C824AE"/>
    <w:rsid w:val="00C861E7"/>
    <w:rsid w:val="00CB7800"/>
    <w:rsid w:val="00CD353A"/>
    <w:rsid w:val="00CE2C17"/>
    <w:rsid w:val="00CE2D61"/>
    <w:rsid w:val="00CE54C0"/>
    <w:rsid w:val="00CF5973"/>
    <w:rsid w:val="00D12998"/>
    <w:rsid w:val="00D22795"/>
    <w:rsid w:val="00D531B7"/>
    <w:rsid w:val="00D80E1D"/>
    <w:rsid w:val="00D92436"/>
    <w:rsid w:val="00DD3690"/>
    <w:rsid w:val="00DE6CA8"/>
    <w:rsid w:val="00E02D16"/>
    <w:rsid w:val="00E305F2"/>
    <w:rsid w:val="00E51409"/>
    <w:rsid w:val="00E51FD6"/>
    <w:rsid w:val="00E62BEE"/>
    <w:rsid w:val="00EE3BC3"/>
    <w:rsid w:val="00F4152B"/>
    <w:rsid w:val="00F6085B"/>
    <w:rsid w:val="00F9778C"/>
    <w:rsid w:val="00FA24B2"/>
    <w:rsid w:val="00FB7F21"/>
    <w:rsid w:val="00FC31AF"/>
    <w:rsid w:val="00FF1F99"/>
    <w:rsid w:val="00FF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C994A"/>
  <w15:docId w15:val="{79703849-753B-4E7A-8616-5D32E0F40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D531B7"/>
    <w:pPr>
      <w:tabs>
        <w:tab w:val="left" w:pos="624"/>
      </w:tabs>
      <w:spacing w:line="240" w:lineRule="auto"/>
      <w:ind w:left="624" w:hanging="624"/>
    </w:pPr>
  </w:style>
  <w:style w:type="paragraph" w:styleId="Footer">
    <w:name w:val="footer"/>
    <w:basedOn w:val="Normal"/>
    <w:link w:val="FooterChar"/>
    <w:uiPriority w:val="99"/>
    <w:unhideWhenUsed/>
    <w:rsid w:val="00CE2D61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E2D61"/>
    <w:rPr>
      <w:rFonts w:asciiTheme="minorHAnsi" w:eastAsiaTheme="minorEastAsia" w:hAnsiTheme="minorHAnsi" w:cs="Times New Roman"/>
      <w:lang w:val="en-US"/>
    </w:rPr>
  </w:style>
  <w:style w:type="table" w:styleId="PlainTable2">
    <w:name w:val="Plain Table 2"/>
    <w:basedOn w:val="TableNormal"/>
    <w:uiPriority w:val="42"/>
    <w:rsid w:val="0021654D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D2AE6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15441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CE2C17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TitleChar">
    <w:name w:val="Title Char"/>
    <w:link w:val="Title"/>
    <w:rsid w:val="0053182C"/>
    <w:rPr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0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16/j.ejphar.2020.173759" TargetMode="External"/><Relationship Id="rId21" Type="http://schemas.openxmlformats.org/officeDocument/2006/relationships/hyperlink" Target="https://doi.org/10.1080/14756366.2019.1690480" TargetMode="External"/><Relationship Id="rId42" Type="http://schemas.openxmlformats.org/officeDocument/2006/relationships/hyperlink" Target="https://doi.org/10.1007/s11101-020-09720-6" TargetMode="External"/><Relationship Id="rId47" Type="http://schemas.openxmlformats.org/officeDocument/2006/relationships/hyperlink" Target="https://doi.org/10.1016/j.bmc.2013.03.027" TargetMode="External"/><Relationship Id="rId63" Type="http://schemas.openxmlformats.org/officeDocument/2006/relationships/hyperlink" Target="https://doi.org/10.1080/14756366.2016.1265519" TargetMode="External"/><Relationship Id="rId68" Type="http://schemas.openxmlformats.org/officeDocument/2006/relationships/hyperlink" Target="https://doi.org/10.1016/j.ejpe.2021.01.001" TargetMode="External"/><Relationship Id="rId84" Type="http://schemas.openxmlformats.org/officeDocument/2006/relationships/theme" Target="theme/theme1.xml"/><Relationship Id="rId16" Type="http://schemas.openxmlformats.org/officeDocument/2006/relationships/hyperlink" Target="https://doi.org/10.1002/ptr.6873" TargetMode="External"/><Relationship Id="rId11" Type="http://schemas.openxmlformats.org/officeDocument/2006/relationships/hyperlink" Target="https://doi.org/10.1002/ptr.6873" TargetMode="External"/><Relationship Id="rId32" Type="http://schemas.openxmlformats.org/officeDocument/2006/relationships/hyperlink" Target="https://doi.org/10.1080/07391102.2021.1871863" TargetMode="External"/><Relationship Id="rId37" Type="http://schemas.openxmlformats.org/officeDocument/2006/relationships/hyperlink" Target="https://doi.org/10.1155/2020/5630838" TargetMode="External"/><Relationship Id="rId53" Type="http://schemas.openxmlformats.org/officeDocument/2006/relationships/hyperlink" Target="https://doi.org/10.1155/2020/5630838" TargetMode="External"/><Relationship Id="rId58" Type="http://schemas.openxmlformats.org/officeDocument/2006/relationships/hyperlink" Target="https://doi.org/10.1007/s11101-020-09720-6" TargetMode="External"/><Relationship Id="rId74" Type="http://schemas.openxmlformats.org/officeDocument/2006/relationships/image" Target="media/image5.png"/><Relationship Id="rId79" Type="http://schemas.openxmlformats.org/officeDocument/2006/relationships/footer" Target="footer1.xml"/><Relationship Id="rId5" Type="http://schemas.openxmlformats.org/officeDocument/2006/relationships/endnotes" Target="endnotes.xml"/><Relationship Id="rId61" Type="http://schemas.openxmlformats.org/officeDocument/2006/relationships/hyperlink" Target="https://doi.org/10.1080/14756366.2016.1265519" TargetMode="External"/><Relationship Id="rId82" Type="http://schemas.openxmlformats.org/officeDocument/2006/relationships/footer" Target="footer3.xml"/><Relationship Id="rId19" Type="http://schemas.openxmlformats.org/officeDocument/2006/relationships/hyperlink" Target="https://doi.org/10.1002/ptr.6873" TargetMode="External"/><Relationship Id="rId14" Type="http://schemas.openxmlformats.org/officeDocument/2006/relationships/hyperlink" Target="https://doi.org/10.1080/14756366.2019.1690480" TargetMode="External"/><Relationship Id="rId22" Type="http://schemas.openxmlformats.org/officeDocument/2006/relationships/hyperlink" Target="https://doi.org/10.1016/j.bmc.2010.09.035" TargetMode="External"/><Relationship Id="rId27" Type="http://schemas.openxmlformats.org/officeDocument/2006/relationships/hyperlink" Target="https://doi.org/10.26434/chemrxiv.12115359.v1" TargetMode="External"/><Relationship Id="rId30" Type="http://schemas.openxmlformats.org/officeDocument/2006/relationships/hyperlink" Target="https://doi.org/10.1111/1751-7915.13675" TargetMode="External"/><Relationship Id="rId35" Type="http://schemas.openxmlformats.org/officeDocument/2006/relationships/hyperlink" Target="https://doi.org/10.1016/j.bmc.2013.03.027" TargetMode="External"/><Relationship Id="rId43" Type="http://schemas.openxmlformats.org/officeDocument/2006/relationships/hyperlink" Target="https://doi.org/10.1111/cbdd.13604" TargetMode="External"/><Relationship Id="rId48" Type="http://schemas.openxmlformats.org/officeDocument/2006/relationships/hyperlink" Target="https://doi.org/10.1016/j.antiviral.2005.07.002" TargetMode="External"/><Relationship Id="rId56" Type="http://schemas.openxmlformats.org/officeDocument/2006/relationships/hyperlink" Target="https://doi.org/10.1002/ptr.7084" TargetMode="External"/><Relationship Id="rId64" Type="http://schemas.openxmlformats.org/officeDocument/2006/relationships/hyperlink" Target="https://doi.org/10.1016/j.compbiolchem.2020.107408" TargetMode="External"/><Relationship Id="rId69" Type="http://schemas.openxmlformats.org/officeDocument/2006/relationships/hyperlink" Target="http://doi.org/10.2210/pdb7NX8/pdb" TargetMode="External"/><Relationship Id="rId77" Type="http://schemas.openxmlformats.org/officeDocument/2006/relationships/header" Target="header1.xml"/><Relationship Id="rId8" Type="http://schemas.openxmlformats.org/officeDocument/2006/relationships/hyperlink" Target="https://doi.org/10.1080/14756366.2021.1873977" TargetMode="External"/><Relationship Id="rId51" Type="http://schemas.openxmlformats.org/officeDocument/2006/relationships/hyperlink" Target="https://doi.org/10.1007/s11101-020-09720-6" TargetMode="External"/><Relationship Id="rId72" Type="http://schemas.openxmlformats.org/officeDocument/2006/relationships/image" Target="media/image3.png"/><Relationship Id="rId80" Type="http://schemas.openxmlformats.org/officeDocument/2006/relationships/footer" Target="footer2.xm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16/j.bmc.2010.09.035" TargetMode="External"/><Relationship Id="rId17" Type="http://schemas.openxmlformats.org/officeDocument/2006/relationships/hyperlink" Target="https://doi.org/10.1016/j.bmc.2010.09.035" TargetMode="External"/><Relationship Id="rId25" Type="http://schemas.openxmlformats.org/officeDocument/2006/relationships/hyperlink" Target="https://doi.org/10.1080/14756366.2019.1690480" TargetMode="External"/><Relationship Id="rId33" Type="http://schemas.openxmlformats.org/officeDocument/2006/relationships/hyperlink" Target="http://dx.doi.org/10.31838/srp.2020.9.118" TargetMode="External"/><Relationship Id="rId38" Type="http://schemas.openxmlformats.org/officeDocument/2006/relationships/hyperlink" Target="https://doi.org/10.1016/j.bmc.2013.03.027" TargetMode="External"/><Relationship Id="rId46" Type="http://schemas.openxmlformats.org/officeDocument/2006/relationships/hyperlink" Target="https://doi.org/10.3109/14756366.2012.753591" TargetMode="External"/><Relationship Id="rId59" Type="http://schemas.openxmlformats.org/officeDocument/2006/relationships/hyperlink" Target="https://doi.org/10.1080/14756366.2016.1265519" TargetMode="External"/><Relationship Id="rId67" Type="http://schemas.openxmlformats.org/officeDocument/2006/relationships/hyperlink" Target="https://doi.org/10.1016/j.ejpe.2021.01.001" TargetMode="External"/><Relationship Id="rId20" Type="http://schemas.openxmlformats.org/officeDocument/2006/relationships/hyperlink" Target="https://doi.org/10.1111/1751-7915.13675" TargetMode="External"/><Relationship Id="rId41" Type="http://schemas.openxmlformats.org/officeDocument/2006/relationships/hyperlink" Target="https://doi.org/10.1002/ptr.6873" TargetMode="External"/><Relationship Id="rId54" Type="http://schemas.openxmlformats.org/officeDocument/2006/relationships/hyperlink" Target="https://doi.org/10.1099/jgv.0.001574" TargetMode="External"/><Relationship Id="rId62" Type="http://schemas.openxmlformats.org/officeDocument/2006/relationships/hyperlink" Target="https://doi.org/10.1007/s11101-020-09720-6" TargetMode="External"/><Relationship Id="rId70" Type="http://schemas.openxmlformats.org/officeDocument/2006/relationships/image" Target="media/image1.png"/><Relationship Id="rId75" Type="http://schemas.openxmlformats.org/officeDocument/2006/relationships/image" Target="media/image6.png"/><Relationship Id="rId83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016/j.bmcl.2012.04.081" TargetMode="External"/><Relationship Id="rId15" Type="http://schemas.openxmlformats.org/officeDocument/2006/relationships/hyperlink" Target="https://doi.org/10.1111/1751-7915.13675" TargetMode="External"/><Relationship Id="rId23" Type="http://schemas.openxmlformats.org/officeDocument/2006/relationships/hyperlink" Target="https://doi.org/10.1016/j.jviromet.2012.03.020" TargetMode="External"/><Relationship Id="rId28" Type="http://schemas.openxmlformats.org/officeDocument/2006/relationships/hyperlink" Target="https://doi.org/10.1016/S0378-8741(97)01514-6" TargetMode="External"/><Relationship Id="rId36" Type="http://schemas.openxmlformats.org/officeDocument/2006/relationships/hyperlink" Target="https://doi.org/10.1016/j.bmc.2013.03.027" TargetMode="External"/><Relationship Id="rId49" Type="http://schemas.openxmlformats.org/officeDocument/2006/relationships/hyperlink" Target="https://doi.org/10.1007/s11101-020-09720-6" TargetMode="External"/><Relationship Id="rId57" Type="http://schemas.openxmlformats.org/officeDocument/2006/relationships/hyperlink" Target="https://doi.org/10.3390/v12020184" TargetMode="External"/><Relationship Id="rId10" Type="http://schemas.openxmlformats.org/officeDocument/2006/relationships/hyperlink" Target="https://doi.org/10.1101/2020.04.13.038687" TargetMode="External"/><Relationship Id="rId31" Type="http://schemas.openxmlformats.org/officeDocument/2006/relationships/hyperlink" Target="https://doi.org/10.1016/j.bmcl.2012.04.081" TargetMode="External"/><Relationship Id="rId44" Type="http://schemas.openxmlformats.org/officeDocument/2006/relationships/hyperlink" Target="https://doi.org/10.1016/j.bmc.2013.03.027" TargetMode="External"/><Relationship Id="rId52" Type="http://schemas.openxmlformats.org/officeDocument/2006/relationships/hyperlink" Target="https://doi.org/10.1007/s11101-020-09720-6" TargetMode="External"/><Relationship Id="rId60" Type="http://schemas.openxmlformats.org/officeDocument/2006/relationships/hyperlink" Target="https://doi.org/10.1007/s11101-020-09720-6" TargetMode="External"/><Relationship Id="rId65" Type="http://schemas.openxmlformats.org/officeDocument/2006/relationships/hyperlink" Target="https://doi.org/10.1016/j.ejpe.2021.01.001" TargetMode="External"/><Relationship Id="rId73" Type="http://schemas.openxmlformats.org/officeDocument/2006/relationships/image" Target="media/image4.png"/><Relationship Id="rId78" Type="http://schemas.openxmlformats.org/officeDocument/2006/relationships/header" Target="header2.xml"/><Relationship Id="rId81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hyperlink" Target="https://doi.org/10.1002/ptr.7030" TargetMode="External"/><Relationship Id="rId13" Type="http://schemas.openxmlformats.org/officeDocument/2006/relationships/hyperlink" Target="https://doi.org/10.1080/14756366.2019.1690480" TargetMode="External"/><Relationship Id="rId18" Type="http://schemas.openxmlformats.org/officeDocument/2006/relationships/hyperlink" Target="https://doi.org/10.1080/14756366.2019.1690480" TargetMode="External"/><Relationship Id="rId39" Type="http://schemas.openxmlformats.org/officeDocument/2006/relationships/hyperlink" Target="https://doi.org/10.1016/j.bmc.2013.03.027" TargetMode="External"/><Relationship Id="rId34" Type="http://schemas.openxmlformats.org/officeDocument/2006/relationships/hyperlink" Target="https://doi.org/10.1016/j.bmc.2013.03.027" TargetMode="External"/><Relationship Id="rId50" Type="http://schemas.openxmlformats.org/officeDocument/2006/relationships/hyperlink" Target="https://doi.org/10.1007/s11101-020-09720-6" TargetMode="External"/><Relationship Id="rId55" Type="http://schemas.openxmlformats.org/officeDocument/2006/relationships/hyperlink" Target="https://doi.org/10.1007/s10529-011-0845-8" TargetMode="External"/><Relationship Id="rId76" Type="http://schemas.openxmlformats.org/officeDocument/2006/relationships/image" Target="media/image7.emf"/><Relationship Id="rId7" Type="http://schemas.openxmlformats.org/officeDocument/2006/relationships/hyperlink" Target="https://doi.org/10.1016/j.bcp.2012.08.012" TargetMode="External"/><Relationship Id="rId71" Type="http://schemas.openxmlformats.org/officeDocument/2006/relationships/image" Target="media/image2.png"/><Relationship Id="rId2" Type="http://schemas.openxmlformats.org/officeDocument/2006/relationships/settings" Target="settings.xml"/><Relationship Id="rId29" Type="http://schemas.openxmlformats.org/officeDocument/2006/relationships/hyperlink" Target="https://doi.org/10.1080/14756366.2019.1690480" TargetMode="External"/><Relationship Id="rId24" Type="http://schemas.openxmlformats.org/officeDocument/2006/relationships/hyperlink" Target="https://doi.org/10.1177/1934578X21991723" TargetMode="External"/><Relationship Id="rId40" Type="http://schemas.openxmlformats.org/officeDocument/2006/relationships/hyperlink" Target="https://doi.org/10.1016/j.antiviral.2005.07.002" TargetMode="External"/><Relationship Id="rId45" Type="http://schemas.openxmlformats.org/officeDocument/2006/relationships/hyperlink" Target="https://doi.org/10.1007/s11101-020-09720-6" TargetMode="External"/><Relationship Id="rId66" Type="http://schemas.openxmlformats.org/officeDocument/2006/relationships/hyperlink" Target="https://doi.org/10.1016/j.csbj.2021.09.0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5</Pages>
  <Words>3485</Words>
  <Characters>19868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Niranjan Parajuli</cp:lastModifiedBy>
  <cp:revision>13</cp:revision>
  <dcterms:created xsi:type="dcterms:W3CDTF">2022-10-13T13:39:00Z</dcterms:created>
  <dcterms:modified xsi:type="dcterms:W3CDTF">2022-10-23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LQsF7rw5"/&gt;&lt;style id="http://www.zotero.org/styles/american-chemical-society" hasBibliography="1" bibliographyStyleHasBeenSet="1"/&gt;&lt;prefs&gt;&lt;pref name="fieldType" value="Field"/&gt;&lt;pref name="dontA</vt:lpwstr>
  </property>
  <property fmtid="{D5CDD505-2E9C-101B-9397-08002B2CF9AE}" pid="3" name="ZOTERO_PREF_2">
    <vt:lpwstr>skDelayCitationUpdates" value="true"/&gt;&lt;/prefs&gt;&lt;/data&gt;</vt:lpwstr>
  </property>
</Properties>
</file>